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46B404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b/>
          <w:color w:val="000000"/>
        </w:rPr>
        <w:t>Appendix I.</w:t>
      </w:r>
      <w:r>
        <w:rPr>
          <w:rFonts w:ascii="Times New Roman" w:hAnsi="Times New Roman" w:cs="Times New Roman"/>
          <w:color w:val="000000"/>
        </w:rPr>
        <w:t xml:space="preserve"> </w:t>
      </w:r>
      <w:r w:rsidRPr="00073140">
        <w:rPr>
          <w:rFonts w:ascii="Times New Roman" w:hAnsi="Times New Roman" w:cs="Times New Roman"/>
          <w:color w:val="000000"/>
        </w:rPr>
        <w:t>Full list of recordings used from xenocanto and Macaulay library.</w:t>
      </w:r>
    </w:p>
    <w:p w14:paraId="0874ECE0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Xenocanto:</w:t>
      </w:r>
    </w:p>
    <w:p w14:paraId="08B004AD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Woxvold, I. 2008. Rusty Mouse-warbler (</w:t>
      </w:r>
      <w:r w:rsidRPr="00073140">
        <w:rPr>
          <w:rFonts w:ascii="Times New Roman" w:hAnsi="Times New Roman" w:cs="Times New Roman"/>
          <w:i/>
          <w:color w:val="000000"/>
        </w:rPr>
        <w:t>Crateroscelis murina</w:t>
      </w:r>
      <w:r w:rsidRPr="00073140">
        <w:rPr>
          <w:rFonts w:ascii="Times New Roman" w:hAnsi="Times New Roman" w:cs="Times New Roman"/>
          <w:color w:val="000000"/>
        </w:rPr>
        <w:t>). XC87564. http://www.xeno-canto.org/87564.</w:t>
      </w:r>
    </w:p>
    <w:p w14:paraId="63B01645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Lachmann, L. 2017. Melodious warbler (</w:t>
      </w:r>
      <w:r w:rsidRPr="00073140">
        <w:rPr>
          <w:rFonts w:ascii="Times New Roman" w:hAnsi="Times New Roman" w:cs="Times New Roman"/>
          <w:i/>
          <w:color w:val="000000"/>
        </w:rPr>
        <w:t>Hippolais polyglotta</w:t>
      </w:r>
      <w:r w:rsidRPr="00073140">
        <w:rPr>
          <w:rFonts w:ascii="Times New Roman" w:hAnsi="Times New Roman" w:cs="Times New Roman"/>
          <w:color w:val="000000"/>
        </w:rPr>
        <w:t>). XC375259. http://www.xeno-canto.org/375259.</w:t>
      </w:r>
    </w:p>
    <w:p w14:paraId="75534275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Calvet, J. 2013. Melodious warbler (</w:t>
      </w:r>
      <w:r w:rsidRPr="00073140">
        <w:rPr>
          <w:rFonts w:ascii="Times New Roman" w:hAnsi="Times New Roman" w:cs="Times New Roman"/>
          <w:i/>
          <w:color w:val="000000"/>
        </w:rPr>
        <w:t>Hippolais polyglotta</w:t>
      </w:r>
      <w:r w:rsidRPr="00073140">
        <w:rPr>
          <w:rFonts w:ascii="Times New Roman" w:hAnsi="Times New Roman" w:cs="Times New Roman"/>
          <w:color w:val="000000"/>
        </w:rPr>
        <w:t>). XC134271. http://www.xeno-canto.org/134271.</w:t>
      </w:r>
    </w:p>
    <w:p w14:paraId="16298A34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Dragonetti, M. 2009. Melodious warbler (</w:t>
      </w:r>
      <w:r w:rsidRPr="00073140">
        <w:rPr>
          <w:rFonts w:ascii="Times New Roman" w:hAnsi="Times New Roman" w:cs="Times New Roman"/>
          <w:i/>
          <w:color w:val="000000"/>
        </w:rPr>
        <w:t>Hippolais polyglotta</w:t>
      </w:r>
      <w:r w:rsidRPr="00073140">
        <w:rPr>
          <w:rFonts w:ascii="Times New Roman" w:hAnsi="Times New Roman" w:cs="Times New Roman"/>
          <w:color w:val="000000"/>
        </w:rPr>
        <w:t>). XC44642, XC44641. http://www.xeno-canto.org/44642.</w:t>
      </w:r>
    </w:p>
    <w:p w14:paraId="52A79E91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Krajenbrink, H. 2015. Melodious warbler (</w:t>
      </w:r>
      <w:r w:rsidRPr="00073140">
        <w:rPr>
          <w:rFonts w:ascii="Times New Roman" w:hAnsi="Times New Roman" w:cs="Times New Roman"/>
          <w:i/>
          <w:color w:val="000000"/>
        </w:rPr>
        <w:t>Hippolais polyglotta</w:t>
      </w:r>
      <w:r w:rsidRPr="00073140">
        <w:rPr>
          <w:rFonts w:ascii="Times New Roman" w:hAnsi="Times New Roman" w:cs="Times New Roman"/>
          <w:color w:val="000000"/>
        </w:rPr>
        <w:t>). XC252579, XC252578. http://www.xeno-canto.org/252579.</w:t>
      </w:r>
    </w:p>
    <w:p w14:paraId="037B0AEE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Anderson, M. 2017. Redthroat (</w:t>
      </w:r>
      <w:r w:rsidRPr="00073140">
        <w:rPr>
          <w:rFonts w:ascii="Times New Roman" w:hAnsi="Times New Roman" w:cs="Times New Roman"/>
          <w:i/>
          <w:color w:val="000000"/>
        </w:rPr>
        <w:t>Pyrrholaemus brunneus</w:t>
      </w:r>
      <w:r w:rsidRPr="00073140">
        <w:rPr>
          <w:rFonts w:ascii="Times New Roman" w:hAnsi="Times New Roman" w:cs="Times New Roman"/>
          <w:color w:val="000000"/>
        </w:rPr>
        <w:t>). XC383695. ttp://www.xeno-canto.org/383695.</w:t>
      </w:r>
    </w:p>
    <w:p w14:paraId="225EEF4E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Carter, M. 2014. Redthroat (</w:t>
      </w:r>
      <w:r w:rsidRPr="00073140">
        <w:rPr>
          <w:rFonts w:ascii="Times New Roman" w:hAnsi="Times New Roman" w:cs="Times New Roman"/>
          <w:i/>
          <w:color w:val="000000"/>
        </w:rPr>
        <w:t>Pyrrholaemus brunneus</w:t>
      </w:r>
      <w:r w:rsidRPr="00073140">
        <w:rPr>
          <w:rFonts w:ascii="Times New Roman" w:hAnsi="Times New Roman" w:cs="Times New Roman"/>
          <w:color w:val="000000"/>
        </w:rPr>
        <w:t>). XC206881. http://www.xeno-canto.org/206881.</w:t>
      </w:r>
    </w:p>
    <w:p w14:paraId="2F0F4892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Anderson, M. 2014. Redthroat (</w:t>
      </w:r>
      <w:r w:rsidRPr="00073140">
        <w:rPr>
          <w:rFonts w:ascii="Times New Roman" w:hAnsi="Times New Roman" w:cs="Times New Roman"/>
          <w:i/>
          <w:color w:val="000000"/>
        </w:rPr>
        <w:t>Pyrrholaemus brunneus</w:t>
      </w:r>
      <w:r w:rsidRPr="00073140">
        <w:rPr>
          <w:rFonts w:ascii="Times New Roman" w:hAnsi="Times New Roman" w:cs="Times New Roman"/>
          <w:color w:val="000000"/>
        </w:rPr>
        <w:t>). XC200388. http://www.xeno-canto.org/200388.</w:t>
      </w:r>
    </w:p>
    <w:p w14:paraId="785FDC95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cGeehan, A. 2015. Eurasian skylark (</w:t>
      </w:r>
      <w:r w:rsidRPr="00073140">
        <w:rPr>
          <w:rFonts w:ascii="Times New Roman" w:hAnsi="Times New Roman" w:cs="Times New Roman"/>
          <w:i/>
          <w:color w:val="000000"/>
        </w:rPr>
        <w:t>Alauda arvensis</w:t>
      </w:r>
      <w:r w:rsidRPr="00073140">
        <w:rPr>
          <w:rFonts w:ascii="Times New Roman" w:hAnsi="Times New Roman" w:cs="Times New Roman"/>
          <w:color w:val="000000"/>
        </w:rPr>
        <w:t>). XC241900, XC241888. http://www.xeno-canto.org/241900.</w:t>
      </w:r>
    </w:p>
    <w:p w14:paraId="109E2E47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Joshi, V. 2011. Oriental skylark (</w:t>
      </w:r>
      <w:r w:rsidRPr="00073140">
        <w:rPr>
          <w:rFonts w:ascii="Times New Roman" w:hAnsi="Times New Roman" w:cs="Times New Roman"/>
          <w:i/>
          <w:color w:val="000000"/>
        </w:rPr>
        <w:t>Alauda gulgula</w:t>
      </w:r>
      <w:r w:rsidRPr="00073140">
        <w:rPr>
          <w:rFonts w:ascii="Times New Roman" w:hAnsi="Times New Roman" w:cs="Times New Roman"/>
          <w:color w:val="000000"/>
        </w:rPr>
        <w:t>). XC86702. http://www.xeno-canto.org/86702.</w:t>
      </w:r>
    </w:p>
    <w:p w14:paraId="1F620DDF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Peacock, F. 2017. Large-billed lark (</w:t>
      </w:r>
      <w:r w:rsidRPr="00073140">
        <w:rPr>
          <w:rFonts w:ascii="Times New Roman" w:hAnsi="Times New Roman" w:cs="Times New Roman"/>
          <w:i/>
          <w:color w:val="000000"/>
        </w:rPr>
        <w:t>Galerida magnirostris</w:t>
      </w:r>
      <w:r w:rsidRPr="00073140">
        <w:rPr>
          <w:rFonts w:ascii="Times New Roman" w:hAnsi="Times New Roman" w:cs="Times New Roman"/>
          <w:color w:val="000000"/>
        </w:rPr>
        <w:t>). XC377628. http://www.xeno-canto.org/377628.</w:t>
      </w:r>
    </w:p>
    <w:p w14:paraId="0FBAE0B5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lastRenderedPageBreak/>
        <w:t>Collett, A. 2011. Large-billed lark (</w:t>
      </w:r>
      <w:r w:rsidRPr="00073140">
        <w:rPr>
          <w:rFonts w:ascii="Times New Roman" w:hAnsi="Times New Roman" w:cs="Times New Roman"/>
          <w:i/>
          <w:color w:val="000000"/>
        </w:rPr>
        <w:t>Galerida magnirostris</w:t>
      </w:r>
      <w:r w:rsidRPr="00073140">
        <w:rPr>
          <w:rFonts w:ascii="Times New Roman" w:hAnsi="Times New Roman" w:cs="Times New Roman"/>
          <w:color w:val="000000"/>
        </w:rPr>
        <w:t>). XC78969. http://www.xeno-canto.org/78969.</w:t>
      </w:r>
    </w:p>
    <w:p w14:paraId="0F4B382E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Slaymaker, M. 2013. Asian short-toed lark (</w:t>
      </w:r>
      <w:r w:rsidRPr="00073140">
        <w:rPr>
          <w:rFonts w:ascii="Times New Roman" w:hAnsi="Times New Roman" w:cs="Times New Roman"/>
          <w:i/>
          <w:color w:val="000000"/>
        </w:rPr>
        <w:t>Alauda cheleensis</w:t>
      </w:r>
      <w:r w:rsidRPr="00073140">
        <w:rPr>
          <w:rFonts w:ascii="Times New Roman" w:hAnsi="Times New Roman" w:cs="Times New Roman"/>
          <w:color w:val="000000"/>
        </w:rPr>
        <w:t>). XC143025, XC143023. http://www.xeno-canto.org/143025.</w:t>
      </w:r>
    </w:p>
    <w:p w14:paraId="53B6E792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Graves, T.G. 2014. Steller's jay (</w:t>
      </w:r>
      <w:r w:rsidRPr="00073140">
        <w:rPr>
          <w:rFonts w:ascii="Times New Roman" w:hAnsi="Times New Roman" w:cs="Times New Roman"/>
          <w:i/>
          <w:color w:val="000000"/>
        </w:rPr>
        <w:t>Cyanocitta stelleri</w:t>
      </w:r>
      <w:r w:rsidRPr="00073140">
        <w:rPr>
          <w:rFonts w:ascii="Times New Roman" w:hAnsi="Times New Roman" w:cs="Times New Roman"/>
          <w:color w:val="000000"/>
        </w:rPr>
        <w:t>). XC170836. http://www.xeno-canto.org/170836.</w:t>
      </w:r>
    </w:p>
    <w:p w14:paraId="2ADEA1FC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Cruickshank, I. 2011. Steller's jay (</w:t>
      </w:r>
      <w:r w:rsidRPr="00073140">
        <w:rPr>
          <w:rFonts w:ascii="Times New Roman" w:hAnsi="Times New Roman" w:cs="Times New Roman"/>
          <w:i/>
          <w:color w:val="000000"/>
        </w:rPr>
        <w:t>Cyanocitta stelleri</w:t>
      </w:r>
      <w:r w:rsidRPr="00073140">
        <w:rPr>
          <w:rFonts w:ascii="Times New Roman" w:hAnsi="Times New Roman" w:cs="Times New Roman"/>
          <w:color w:val="000000"/>
        </w:rPr>
        <w:t>). XC161655. http://www.xeno-canto.org/161655.</w:t>
      </w:r>
    </w:p>
    <w:p w14:paraId="39F90123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Lambert, F. 2012. Tibetan lark (</w:t>
      </w:r>
      <w:r w:rsidRPr="00073140">
        <w:rPr>
          <w:rFonts w:ascii="Times New Roman" w:hAnsi="Times New Roman" w:cs="Times New Roman"/>
          <w:i/>
          <w:color w:val="000000"/>
        </w:rPr>
        <w:t>Melanocorypha maxima</w:t>
      </w:r>
      <w:r w:rsidRPr="00073140">
        <w:rPr>
          <w:rFonts w:ascii="Times New Roman" w:hAnsi="Times New Roman" w:cs="Times New Roman"/>
          <w:color w:val="000000"/>
        </w:rPr>
        <w:t>). XC110990, XC110991, XC110992. http://www.xeno-canto.org/110990.</w:t>
      </w:r>
    </w:p>
    <w:p w14:paraId="20AD6539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Dharwadkar, O. 2013. Golden-fronted leafbird (</w:t>
      </w:r>
      <w:r w:rsidRPr="00073140">
        <w:rPr>
          <w:rFonts w:ascii="Times New Roman" w:hAnsi="Times New Roman" w:cs="Times New Roman"/>
          <w:i/>
          <w:color w:val="000000"/>
        </w:rPr>
        <w:t>Chloropsis aurifrons</w:t>
      </w:r>
      <w:r w:rsidRPr="00073140">
        <w:rPr>
          <w:rFonts w:ascii="Times New Roman" w:hAnsi="Times New Roman" w:cs="Times New Roman"/>
          <w:color w:val="000000"/>
        </w:rPr>
        <w:t>). XC190755. http://www.xeno-canto.org/190755.</w:t>
      </w:r>
    </w:p>
    <w:p w14:paraId="3710F674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Elman, U. 2017. Eurasian jay (</w:t>
      </w:r>
      <w:r w:rsidRPr="00073140">
        <w:rPr>
          <w:rFonts w:ascii="Times New Roman" w:hAnsi="Times New Roman" w:cs="Times New Roman"/>
          <w:i/>
          <w:color w:val="000000"/>
        </w:rPr>
        <w:t>Garrulus glandarius</w:t>
      </w:r>
      <w:r w:rsidRPr="00073140">
        <w:rPr>
          <w:rFonts w:ascii="Times New Roman" w:hAnsi="Times New Roman" w:cs="Times New Roman"/>
          <w:color w:val="000000"/>
        </w:rPr>
        <w:t>). XC366336, XC366337. http://www.xeno-canto.org/366336.</w:t>
      </w:r>
    </w:p>
    <w:p w14:paraId="20CB8334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Deoniziak, K. 2016. Eurasian jay (</w:t>
      </w:r>
      <w:r w:rsidRPr="00073140">
        <w:rPr>
          <w:rFonts w:ascii="Times New Roman" w:hAnsi="Times New Roman" w:cs="Times New Roman"/>
          <w:i/>
          <w:color w:val="000000"/>
        </w:rPr>
        <w:t>Garrulus glandarius</w:t>
      </w:r>
      <w:r w:rsidRPr="00073140">
        <w:rPr>
          <w:rFonts w:ascii="Times New Roman" w:hAnsi="Times New Roman" w:cs="Times New Roman"/>
          <w:color w:val="000000"/>
        </w:rPr>
        <w:t>). XC312912. http://www.xeno-canto.org/312912.</w:t>
      </w:r>
    </w:p>
    <w:p w14:paraId="3A752B2C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atusiak, J. 2015. Eurasian jay (</w:t>
      </w:r>
      <w:r w:rsidRPr="00073140">
        <w:rPr>
          <w:rFonts w:ascii="Times New Roman" w:hAnsi="Times New Roman" w:cs="Times New Roman"/>
          <w:i/>
          <w:color w:val="000000"/>
        </w:rPr>
        <w:t>Garrulus glandarius</w:t>
      </w:r>
      <w:r w:rsidRPr="00073140">
        <w:rPr>
          <w:rFonts w:ascii="Times New Roman" w:hAnsi="Times New Roman" w:cs="Times New Roman"/>
          <w:color w:val="000000"/>
        </w:rPr>
        <w:t>). XC287827. http://www.xeno-canto.org/287827.</w:t>
      </w:r>
    </w:p>
    <w:p w14:paraId="3C060330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atusiak, J. 2014. Eurasian jay (</w:t>
      </w:r>
      <w:r w:rsidRPr="00073140">
        <w:rPr>
          <w:rFonts w:ascii="Times New Roman" w:hAnsi="Times New Roman" w:cs="Times New Roman"/>
          <w:i/>
          <w:color w:val="000000"/>
        </w:rPr>
        <w:t>Garrulus glandarius</w:t>
      </w:r>
      <w:r w:rsidRPr="00073140">
        <w:rPr>
          <w:rFonts w:ascii="Times New Roman" w:hAnsi="Times New Roman" w:cs="Times New Roman"/>
          <w:color w:val="000000"/>
        </w:rPr>
        <w:t>). XC169039. http://www.xeno-canto.org/169039.</w:t>
      </w:r>
    </w:p>
    <w:p w14:paraId="4DB517DC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atusiak, J. 2013. Eurasian jay (</w:t>
      </w:r>
      <w:r w:rsidRPr="00073140">
        <w:rPr>
          <w:rFonts w:ascii="Times New Roman" w:hAnsi="Times New Roman" w:cs="Times New Roman"/>
          <w:i/>
          <w:color w:val="000000"/>
        </w:rPr>
        <w:t>Garrulus glandarius</w:t>
      </w:r>
      <w:r w:rsidRPr="00073140">
        <w:rPr>
          <w:rFonts w:ascii="Times New Roman" w:hAnsi="Times New Roman" w:cs="Times New Roman"/>
          <w:color w:val="000000"/>
        </w:rPr>
        <w:t>). XC121679. http://www.xeno-canto.org/121679.</w:t>
      </w:r>
    </w:p>
    <w:p w14:paraId="37614171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Aberg, P. 2011. Eurasian jay (</w:t>
      </w:r>
      <w:r w:rsidRPr="00073140">
        <w:rPr>
          <w:rFonts w:ascii="Times New Roman" w:hAnsi="Times New Roman" w:cs="Times New Roman"/>
          <w:i/>
          <w:color w:val="000000"/>
        </w:rPr>
        <w:t>Garrulus glandarius</w:t>
      </w:r>
      <w:r w:rsidRPr="00073140">
        <w:rPr>
          <w:rFonts w:ascii="Times New Roman" w:hAnsi="Times New Roman" w:cs="Times New Roman"/>
          <w:color w:val="000000"/>
        </w:rPr>
        <w:t>). XC84021, XC84020. http://www.xeno-canto.org/84021.</w:t>
      </w:r>
    </w:p>
    <w:p w14:paraId="291862D2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Fisher, S. 2011. Eurasian jay (</w:t>
      </w:r>
      <w:r w:rsidRPr="00073140">
        <w:rPr>
          <w:rFonts w:ascii="Times New Roman" w:hAnsi="Times New Roman" w:cs="Times New Roman"/>
          <w:i/>
          <w:color w:val="000000"/>
        </w:rPr>
        <w:t>Garrulus glandarius</w:t>
      </w:r>
      <w:r w:rsidRPr="00073140">
        <w:rPr>
          <w:rFonts w:ascii="Times New Roman" w:hAnsi="Times New Roman" w:cs="Times New Roman"/>
          <w:color w:val="000000"/>
        </w:rPr>
        <w:t>). XC74409. http://www.xeno-canto.org/74409.</w:t>
      </w:r>
    </w:p>
    <w:p w14:paraId="2793D2CE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atusiak, J. 2010. Eurasian jay (</w:t>
      </w:r>
      <w:r w:rsidRPr="00073140">
        <w:rPr>
          <w:rFonts w:ascii="Times New Roman" w:hAnsi="Times New Roman" w:cs="Times New Roman"/>
          <w:i/>
          <w:color w:val="000000"/>
        </w:rPr>
        <w:t>Garrulus glandarius</w:t>
      </w:r>
      <w:r w:rsidRPr="00073140">
        <w:rPr>
          <w:rFonts w:ascii="Times New Roman" w:hAnsi="Times New Roman" w:cs="Times New Roman"/>
          <w:color w:val="000000"/>
        </w:rPr>
        <w:t>). XC46762, XC45004. http://www.xeno-canto.org/46762.</w:t>
      </w:r>
    </w:p>
    <w:p w14:paraId="6D0AEB5F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Livon. 2017. Eurasian jay (</w:t>
      </w:r>
      <w:r w:rsidRPr="00073140">
        <w:rPr>
          <w:rFonts w:ascii="Times New Roman" w:hAnsi="Times New Roman" w:cs="Times New Roman"/>
          <w:i/>
          <w:color w:val="000000"/>
        </w:rPr>
        <w:t>Garrulus glandarius</w:t>
      </w:r>
      <w:r w:rsidRPr="00073140">
        <w:rPr>
          <w:rFonts w:ascii="Times New Roman" w:hAnsi="Times New Roman" w:cs="Times New Roman"/>
          <w:color w:val="000000"/>
        </w:rPr>
        <w:t>). XC394409. http://www.xeno-canto.org/394409.</w:t>
      </w:r>
    </w:p>
    <w:p w14:paraId="56F480BD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Torimi, A. 2017. Eurasian jay (</w:t>
      </w:r>
      <w:r w:rsidRPr="00073140">
        <w:rPr>
          <w:rFonts w:ascii="Times New Roman" w:hAnsi="Times New Roman" w:cs="Times New Roman"/>
          <w:i/>
          <w:color w:val="000000"/>
        </w:rPr>
        <w:t>Garrulus glandarius</w:t>
      </w:r>
      <w:r w:rsidRPr="00073140">
        <w:rPr>
          <w:rFonts w:ascii="Times New Roman" w:hAnsi="Times New Roman" w:cs="Times New Roman"/>
          <w:color w:val="000000"/>
        </w:rPr>
        <w:t>). XC362124. http://www.xeno-canto.org/362124.</w:t>
      </w:r>
    </w:p>
    <w:p w14:paraId="7CFBBBC8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Elman, U. 2017. Eurasian jay (</w:t>
      </w:r>
      <w:r w:rsidRPr="00073140">
        <w:rPr>
          <w:rFonts w:ascii="Times New Roman" w:hAnsi="Times New Roman" w:cs="Times New Roman"/>
          <w:i/>
          <w:color w:val="000000"/>
        </w:rPr>
        <w:t>Garrulus glandarius</w:t>
      </w:r>
      <w:r w:rsidRPr="00073140">
        <w:rPr>
          <w:rFonts w:ascii="Times New Roman" w:hAnsi="Times New Roman" w:cs="Times New Roman"/>
          <w:color w:val="000000"/>
        </w:rPr>
        <w:t>). XC361068, XC361067, XC361066, XC361065. http://www.xeno-canto.org/361068.</w:t>
      </w:r>
    </w:p>
    <w:p w14:paraId="605FE1CA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olzapfel, F. 2017. Eurasian jay (</w:t>
      </w:r>
      <w:r w:rsidRPr="00073140">
        <w:rPr>
          <w:rFonts w:ascii="Times New Roman" w:hAnsi="Times New Roman" w:cs="Times New Roman"/>
          <w:i/>
          <w:color w:val="000000"/>
        </w:rPr>
        <w:t>Garrulus glandarius</w:t>
      </w:r>
      <w:r w:rsidRPr="00073140">
        <w:rPr>
          <w:rFonts w:ascii="Times New Roman" w:hAnsi="Times New Roman" w:cs="Times New Roman"/>
          <w:color w:val="000000"/>
        </w:rPr>
        <w:t>). XC356862. http://www.xeno-canto.org/356862.</w:t>
      </w:r>
    </w:p>
    <w:p w14:paraId="5965DF38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Torimi, A. 2016. Eurasian jay (</w:t>
      </w:r>
      <w:r w:rsidRPr="00073140">
        <w:rPr>
          <w:rFonts w:ascii="Times New Roman" w:hAnsi="Times New Roman" w:cs="Times New Roman"/>
          <w:i/>
          <w:color w:val="000000"/>
        </w:rPr>
        <w:t>Garrulus glandarius</w:t>
      </w:r>
      <w:r w:rsidRPr="00073140">
        <w:rPr>
          <w:rFonts w:ascii="Times New Roman" w:hAnsi="Times New Roman" w:cs="Times New Roman"/>
          <w:color w:val="000000"/>
        </w:rPr>
        <w:t>). XC310769, XC309519, XC309518, XC309517. http://www.xeno-canto.org/310769.</w:t>
      </w:r>
    </w:p>
    <w:p w14:paraId="34314335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Sonnenburg. 2016. Eurasian jay (</w:t>
      </w:r>
      <w:r w:rsidRPr="00073140">
        <w:rPr>
          <w:rFonts w:ascii="Times New Roman" w:hAnsi="Times New Roman" w:cs="Times New Roman"/>
          <w:i/>
          <w:color w:val="000000"/>
        </w:rPr>
        <w:t>Garrulus glandarius</w:t>
      </w:r>
      <w:r w:rsidRPr="00073140">
        <w:rPr>
          <w:rFonts w:ascii="Times New Roman" w:hAnsi="Times New Roman" w:cs="Times New Roman"/>
          <w:color w:val="000000"/>
        </w:rPr>
        <w:t xml:space="preserve">). XC308733. http://www.xeno-canto.org/308733. </w:t>
      </w:r>
    </w:p>
    <w:p w14:paraId="60EC1641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Elman, U. 2016. Eurasian jay (</w:t>
      </w:r>
      <w:r w:rsidRPr="00073140">
        <w:rPr>
          <w:rFonts w:ascii="Times New Roman" w:hAnsi="Times New Roman" w:cs="Times New Roman"/>
          <w:i/>
          <w:color w:val="000000"/>
        </w:rPr>
        <w:t>Garrulus glandarius</w:t>
      </w:r>
      <w:r w:rsidRPr="00073140">
        <w:rPr>
          <w:rFonts w:ascii="Times New Roman" w:hAnsi="Times New Roman" w:cs="Times New Roman"/>
          <w:color w:val="000000"/>
        </w:rPr>
        <w:t>). XC308727, XC308726. http://www.xeno-canto.org/308727.</w:t>
      </w:r>
    </w:p>
    <w:p w14:paraId="5C1E98D3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Bouglouan, N. 2015. Eurasian jay (</w:t>
      </w:r>
      <w:r w:rsidRPr="00073140">
        <w:rPr>
          <w:rFonts w:ascii="Times New Roman" w:hAnsi="Times New Roman" w:cs="Times New Roman"/>
          <w:i/>
          <w:color w:val="000000"/>
        </w:rPr>
        <w:t>Garrulus glandarius</w:t>
      </w:r>
      <w:r w:rsidRPr="00073140">
        <w:rPr>
          <w:rFonts w:ascii="Times New Roman" w:hAnsi="Times New Roman" w:cs="Times New Roman"/>
          <w:color w:val="000000"/>
        </w:rPr>
        <w:t>). XC234079. http://www.xeno-canto.org/234079.</w:t>
      </w:r>
    </w:p>
    <w:p w14:paraId="1CD9AEFF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Torimi, A. 2015. Eurasian jay (</w:t>
      </w:r>
      <w:r w:rsidRPr="00073140">
        <w:rPr>
          <w:rFonts w:ascii="Times New Roman" w:hAnsi="Times New Roman" w:cs="Times New Roman"/>
          <w:i/>
          <w:color w:val="000000"/>
        </w:rPr>
        <w:t>Garrulus glandarius</w:t>
      </w:r>
      <w:r w:rsidRPr="00073140">
        <w:rPr>
          <w:rFonts w:ascii="Times New Roman" w:hAnsi="Times New Roman" w:cs="Times New Roman"/>
          <w:color w:val="000000"/>
        </w:rPr>
        <w:t>). XC233686, XC217776. http://www.xeno-canto.org/233686.</w:t>
      </w:r>
    </w:p>
    <w:p w14:paraId="661B2608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Krajenbrink, H. 2014. Eurasian jay (</w:t>
      </w:r>
      <w:r w:rsidRPr="00073140">
        <w:rPr>
          <w:rFonts w:ascii="Times New Roman" w:hAnsi="Times New Roman" w:cs="Times New Roman"/>
          <w:i/>
          <w:color w:val="000000"/>
        </w:rPr>
        <w:t>Garrulus glandarius</w:t>
      </w:r>
      <w:r w:rsidRPr="00073140">
        <w:rPr>
          <w:rFonts w:ascii="Times New Roman" w:hAnsi="Times New Roman" w:cs="Times New Roman"/>
          <w:color w:val="000000"/>
        </w:rPr>
        <w:t>). XC215618. http://www.xeno-canto.org/215618.</w:t>
      </w:r>
    </w:p>
    <w:p w14:paraId="3A8EDFFE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van der Meer, H. 2014. Eurasian jay (</w:t>
      </w:r>
      <w:r w:rsidRPr="00073140">
        <w:rPr>
          <w:rFonts w:ascii="Times New Roman" w:hAnsi="Times New Roman" w:cs="Times New Roman"/>
          <w:i/>
          <w:color w:val="000000"/>
        </w:rPr>
        <w:t>Garrulus glandarius</w:t>
      </w:r>
      <w:r w:rsidRPr="00073140">
        <w:rPr>
          <w:rFonts w:ascii="Times New Roman" w:hAnsi="Times New Roman" w:cs="Times New Roman"/>
          <w:color w:val="000000"/>
        </w:rPr>
        <w:t>). XC178457. http://www.xeno-canto.org/178457.</w:t>
      </w:r>
    </w:p>
    <w:p w14:paraId="1633DA02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van der Meer, H. 2013. Eurasian jay (</w:t>
      </w:r>
      <w:r w:rsidRPr="00073140">
        <w:rPr>
          <w:rFonts w:ascii="Times New Roman" w:hAnsi="Times New Roman" w:cs="Times New Roman"/>
          <w:i/>
          <w:color w:val="000000"/>
        </w:rPr>
        <w:t>Garrulus glandarius</w:t>
      </w:r>
      <w:r w:rsidRPr="00073140">
        <w:rPr>
          <w:rFonts w:ascii="Times New Roman" w:hAnsi="Times New Roman" w:cs="Times New Roman"/>
          <w:color w:val="000000"/>
        </w:rPr>
        <w:t>). XC131112, XC129155. http://www.xeno-canto.org/131112.</w:t>
      </w:r>
    </w:p>
    <w:p w14:paraId="5E3F442F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Aberg, P. 2012. Eurasian jay (</w:t>
      </w:r>
      <w:r w:rsidRPr="00073140">
        <w:rPr>
          <w:rFonts w:ascii="Times New Roman" w:hAnsi="Times New Roman" w:cs="Times New Roman"/>
          <w:i/>
          <w:color w:val="000000"/>
        </w:rPr>
        <w:t>Garrulus glandarius</w:t>
      </w:r>
      <w:r w:rsidRPr="00073140">
        <w:rPr>
          <w:rFonts w:ascii="Times New Roman" w:hAnsi="Times New Roman" w:cs="Times New Roman"/>
          <w:color w:val="000000"/>
        </w:rPr>
        <w:t>). XC107269. http://www.xeno-canto.org/107269.</w:t>
      </w:r>
    </w:p>
    <w:p w14:paraId="3C27A786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Szczypinski, P. 2017. Eurasian jay (</w:t>
      </w:r>
      <w:r w:rsidRPr="00073140">
        <w:rPr>
          <w:rFonts w:ascii="Times New Roman" w:hAnsi="Times New Roman" w:cs="Times New Roman"/>
          <w:i/>
          <w:color w:val="000000"/>
        </w:rPr>
        <w:t>Garrulus glandarius</w:t>
      </w:r>
      <w:r w:rsidRPr="00073140">
        <w:rPr>
          <w:rFonts w:ascii="Times New Roman" w:hAnsi="Times New Roman" w:cs="Times New Roman"/>
          <w:color w:val="000000"/>
        </w:rPr>
        <w:t xml:space="preserve">). XC397350. http://www.xeno-canto.org/397350. </w:t>
      </w:r>
    </w:p>
    <w:p w14:paraId="5852A176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Fisher, S. 2017. Eurasian jay (</w:t>
      </w:r>
      <w:r w:rsidRPr="00073140">
        <w:rPr>
          <w:rFonts w:ascii="Times New Roman" w:hAnsi="Times New Roman" w:cs="Times New Roman"/>
          <w:i/>
          <w:color w:val="000000"/>
        </w:rPr>
        <w:t>Garrulus glandarius</w:t>
      </w:r>
      <w:r w:rsidRPr="00073140">
        <w:rPr>
          <w:rFonts w:ascii="Times New Roman" w:hAnsi="Times New Roman" w:cs="Times New Roman"/>
          <w:color w:val="000000"/>
        </w:rPr>
        <w:t xml:space="preserve">). XC390269. http://www.xeno-canto.org/390269. </w:t>
      </w:r>
    </w:p>
    <w:p w14:paraId="75090747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Szczypinski, P. 2017. Eurasian jay (</w:t>
      </w:r>
      <w:r w:rsidRPr="00073140">
        <w:rPr>
          <w:rFonts w:ascii="Times New Roman" w:hAnsi="Times New Roman" w:cs="Times New Roman"/>
          <w:i/>
          <w:color w:val="000000"/>
        </w:rPr>
        <w:t>Garrulus glandarius</w:t>
      </w:r>
      <w:r w:rsidRPr="00073140">
        <w:rPr>
          <w:rFonts w:ascii="Times New Roman" w:hAnsi="Times New Roman" w:cs="Times New Roman"/>
          <w:color w:val="000000"/>
        </w:rPr>
        <w:t>). XC357499. http://www.xeno-canto.org/357499.</w:t>
      </w:r>
    </w:p>
    <w:p w14:paraId="76691FB5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Dvorak, M. 2015. Eurasian jay (</w:t>
      </w:r>
      <w:r w:rsidRPr="00073140">
        <w:rPr>
          <w:rFonts w:ascii="Times New Roman" w:hAnsi="Times New Roman" w:cs="Times New Roman"/>
          <w:i/>
          <w:color w:val="000000"/>
        </w:rPr>
        <w:t>Garrulus glandarius</w:t>
      </w:r>
      <w:r w:rsidRPr="00073140">
        <w:rPr>
          <w:rFonts w:ascii="Times New Roman" w:hAnsi="Times New Roman" w:cs="Times New Roman"/>
          <w:color w:val="000000"/>
        </w:rPr>
        <w:t>). XC215709. http://www.xeno-canto.org/215709.</w:t>
      </w:r>
    </w:p>
    <w:p w14:paraId="39F258C4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Torimi, A. 2014. Eurasian jay (</w:t>
      </w:r>
      <w:r w:rsidRPr="00073140">
        <w:rPr>
          <w:rFonts w:ascii="Times New Roman" w:hAnsi="Times New Roman" w:cs="Times New Roman"/>
          <w:i/>
          <w:color w:val="000000"/>
        </w:rPr>
        <w:t>Garrulus glandarius</w:t>
      </w:r>
      <w:r w:rsidRPr="00073140">
        <w:rPr>
          <w:rFonts w:ascii="Times New Roman" w:hAnsi="Times New Roman" w:cs="Times New Roman"/>
          <w:color w:val="000000"/>
        </w:rPr>
        <w:t xml:space="preserve">). XC201559, XC194039. http://www.xeno-canto.org/201559. </w:t>
      </w:r>
    </w:p>
    <w:p w14:paraId="21443457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Jongsma, J. 2015. Grey jay (</w:t>
      </w:r>
      <w:r w:rsidRPr="00073140">
        <w:rPr>
          <w:rFonts w:ascii="Times New Roman" w:hAnsi="Times New Roman" w:cs="Times New Roman"/>
          <w:i/>
          <w:color w:val="000000"/>
        </w:rPr>
        <w:t>Perisoreus canadensis</w:t>
      </w:r>
      <w:r w:rsidRPr="00073140">
        <w:rPr>
          <w:rFonts w:ascii="Times New Roman" w:hAnsi="Times New Roman" w:cs="Times New Roman"/>
          <w:color w:val="000000"/>
        </w:rPr>
        <w:t xml:space="preserve">). XC254435. http://www.xeno-canto.org/254435. </w:t>
      </w:r>
    </w:p>
    <w:p w14:paraId="5098BEFA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oyer, R. 2014. Grey jay (</w:t>
      </w:r>
      <w:r w:rsidRPr="00073140">
        <w:rPr>
          <w:rFonts w:ascii="Times New Roman" w:hAnsi="Times New Roman" w:cs="Times New Roman"/>
          <w:i/>
          <w:color w:val="000000"/>
        </w:rPr>
        <w:t>Perisoreus canadensis</w:t>
      </w:r>
      <w:r w:rsidRPr="00073140">
        <w:rPr>
          <w:rFonts w:ascii="Times New Roman" w:hAnsi="Times New Roman" w:cs="Times New Roman"/>
          <w:color w:val="000000"/>
        </w:rPr>
        <w:t xml:space="preserve">). XC187488. http://www.xeno-canto.org/187488. </w:t>
      </w:r>
    </w:p>
    <w:p w14:paraId="0EE360B4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atusiak, J. 2012. Eurasian magpie (</w:t>
      </w:r>
      <w:r w:rsidRPr="00073140">
        <w:rPr>
          <w:rFonts w:ascii="Times New Roman" w:hAnsi="Times New Roman" w:cs="Times New Roman"/>
          <w:i/>
          <w:color w:val="000000"/>
        </w:rPr>
        <w:t>Pica pica</w:t>
      </w:r>
      <w:r w:rsidRPr="00073140">
        <w:rPr>
          <w:rFonts w:ascii="Times New Roman" w:hAnsi="Times New Roman" w:cs="Times New Roman"/>
          <w:color w:val="000000"/>
        </w:rPr>
        <w:t>). XC113580. http://www.xeno-canto.org/113580.</w:t>
      </w:r>
    </w:p>
    <w:p w14:paraId="440191BD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Chie-Jen, K. 2014. Bronzed drongo (</w:t>
      </w:r>
      <w:r w:rsidRPr="00073140">
        <w:rPr>
          <w:rFonts w:ascii="Times New Roman" w:hAnsi="Times New Roman" w:cs="Times New Roman"/>
          <w:i/>
          <w:color w:val="000000"/>
        </w:rPr>
        <w:t>Dicrurus aeneus</w:t>
      </w:r>
      <w:r w:rsidRPr="00073140">
        <w:rPr>
          <w:rFonts w:ascii="Times New Roman" w:hAnsi="Times New Roman" w:cs="Times New Roman"/>
          <w:color w:val="000000"/>
        </w:rPr>
        <w:t>). XC207258. http://www.xeno-canto.org/207258.</w:t>
      </w:r>
    </w:p>
    <w:p w14:paraId="0B40C9EB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Chie-Jen, K. 2011. Bronzed drongo (</w:t>
      </w:r>
      <w:r w:rsidRPr="00073140">
        <w:rPr>
          <w:rFonts w:ascii="Times New Roman" w:hAnsi="Times New Roman" w:cs="Times New Roman"/>
          <w:i/>
          <w:color w:val="000000"/>
        </w:rPr>
        <w:t>Dicrurus aeneus</w:t>
      </w:r>
      <w:r w:rsidRPr="00073140">
        <w:rPr>
          <w:rFonts w:ascii="Times New Roman" w:hAnsi="Times New Roman" w:cs="Times New Roman"/>
          <w:color w:val="000000"/>
        </w:rPr>
        <w:t>). XC76308. http://www.xeno-canto.org/76308.</w:t>
      </w:r>
    </w:p>
    <w:p w14:paraId="4F8EF012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Edwards, D. 2008. Greater racket-tailed drongo (</w:t>
      </w:r>
      <w:r w:rsidRPr="00073140">
        <w:rPr>
          <w:rFonts w:ascii="Times New Roman" w:hAnsi="Times New Roman" w:cs="Times New Roman"/>
          <w:i/>
          <w:color w:val="000000"/>
        </w:rPr>
        <w:t>Dicrurus paradiseus</w:t>
      </w:r>
      <w:r w:rsidRPr="00073140">
        <w:rPr>
          <w:rFonts w:ascii="Times New Roman" w:hAnsi="Times New Roman" w:cs="Times New Roman"/>
          <w:color w:val="000000"/>
        </w:rPr>
        <w:t>). XC25969. http://www.xeno-canto.org/25969.</w:t>
      </w:r>
    </w:p>
    <w:p w14:paraId="399CC91E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DeFonso, E. 2016. Greater racket-tailed drongo (</w:t>
      </w:r>
      <w:r w:rsidRPr="00073140">
        <w:rPr>
          <w:rFonts w:ascii="Times New Roman" w:hAnsi="Times New Roman" w:cs="Times New Roman"/>
          <w:i/>
          <w:color w:val="000000"/>
        </w:rPr>
        <w:t>Dicrurus paradiseus</w:t>
      </w:r>
      <w:r w:rsidRPr="00073140">
        <w:rPr>
          <w:rFonts w:ascii="Times New Roman" w:hAnsi="Times New Roman" w:cs="Times New Roman"/>
          <w:color w:val="000000"/>
        </w:rPr>
        <w:t>). XC372568. http://www.xeno-canto.org/372568.</w:t>
      </w:r>
    </w:p>
    <w:p w14:paraId="4EDC50ED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Dharwadkar, O. 2014. Greater racket-tailed drongo (</w:t>
      </w:r>
      <w:r w:rsidRPr="00073140">
        <w:rPr>
          <w:rFonts w:ascii="Times New Roman" w:hAnsi="Times New Roman" w:cs="Times New Roman"/>
          <w:i/>
          <w:color w:val="000000"/>
        </w:rPr>
        <w:t>Dicrurus paradiseus</w:t>
      </w:r>
      <w:r w:rsidRPr="00073140">
        <w:rPr>
          <w:rFonts w:ascii="Times New Roman" w:hAnsi="Times New Roman" w:cs="Times New Roman"/>
          <w:color w:val="000000"/>
        </w:rPr>
        <w:t>). XC190842. http://www.xeno-canto.org/190842.</w:t>
      </w:r>
    </w:p>
    <w:p w14:paraId="75196372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Patel, Y. 2016. Greater racket-tailed drongo (</w:t>
      </w:r>
      <w:r w:rsidRPr="00073140">
        <w:rPr>
          <w:rFonts w:ascii="Times New Roman" w:hAnsi="Times New Roman" w:cs="Times New Roman"/>
          <w:i/>
          <w:color w:val="000000"/>
        </w:rPr>
        <w:t>Dicrurus paradiseus</w:t>
      </w:r>
      <w:r w:rsidRPr="00073140">
        <w:rPr>
          <w:rFonts w:ascii="Times New Roman" w:hAnsi="Times New Roman" w:cs="Times New Roman"/>
          <w:color w:val="000000"/>
        </w:rPr>
        <w:t>). XC317402. http://www.xeno-canto.org/317402.</w:t>
      </w:r>
    </w:p>
    <w:p w14:paraId="6A08F3F6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Puliyeri, V. 2015. Greater racket-tailed drongo (</w:t>
      </w:r>
      <w:r w:rsidRPr="00073140">
        <w:rPr>
          <w:rFonts w:ascii="Times New Roman" w:hAnsi="Times New Roman" w:cs="Times New Roman"/>
          <w:i/>
          <w:color w:val="000000"/>
        </w:rPr>
        <w:t>Dicrurus paradiseus</w:t>
      </w:r>
      <w:r w:rsidRPr="00073140">
        <w:rPr>
          <w:rFonts w:ascii="Times New Roman" w:hAnsi="Times New Roman" w:cs="Times New Roman"/>
          <w:color w:val="000000"/>
        </w:rPr>
        <w:t>). XC296428. http://www.xeno-canto.org/296428.</w:t>
      </w:r>
    </w:p>
    <w:p w14:paraId="748425C4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Bradley, D. 2007. Greater racket-tailed drongo (</w:t>
      </w:r>
      <w:r w:rsidRPr="00073140">
        <w:rPr>
          <w:rFonts w:ascii="Times New Roman" w:hAnsi="Times New Roman" w:cs="Times New Roman"/>
          <w:i/>
          <w:color w:val="000000"/>
        </w:rPr>
        <w:t>Dicrurus paradiseus</w:t>
      </w:r>
      <w:r w:rsidRPr="00073140">
        <w:rPr>
          <w:rFonts w:ascii="Times New Roman" w:hAnsi="Times New Roman" w:cs="Times New Roman"/>
          <w:color w:val="000000"/>
        </w:rPr>
        <w:t>). XC24074. http://www.xeno-canto.org/24074.</w:t>
      </w:r>
    </w:p>
    <w:p w14:paraId="0CA9C4A5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Roy, S. Lesser racket-tailed drongo (</w:t>
      </w:r>
      <w:r w:rsidRPr="00073140">
        <w:rPr>
          <w:rFonts w:ascii="Times New Roman" w:hAnsi="Times New Roman" w:cs="Times New Roman"/>
          <w:i/>
          <w:color w:val="000000"/>
        </w:rPr>
        <w:t>Dicrurus remifer</w:t>
      </w:r>
      <w:r w:rsidRPr="00073140">
        <w:rPr>
          <w:rFonts w:ascii="Times New Roman" w:hAnsi="Times New Roman" w:cs="Times New Roman"/>
          <w:color w:val="000000"/>
        </w:rPr>
        <w:t>). XC90391. http://www.xeno-canto.org/90391.</w:t>
      </w:r>
    </w:p>
    <w:p w14:paraId="67E9ABE8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Spencer, A. 2011. White-rimmed brush finch (</w:t>
      </w:r>
      <w:r w:rsidRPr="00073140">
        <w:rPr>
          <w:rFonts w:ascii="Times New Roman" w:hAnsi="Times New Roman" w:cs="Times New Roman"/>
          <w:i/>
          <w:color w:val="000000"/>
        </w:rPr>
        <w:t>Atlapetes leucopis</w:t>
      </w:r>
      <w:r w:rsidRPr="00073140">
        <w:rPr>
          <w:rFonts w:ascii="Times New Roman" w:hAnsi="Times New Roman" w:cs="Times New Roman"/>
          <w:color w:val="000000"/>
        </w:rPr>
        <w:t>). XC87019. http://www.xeno-canto.org/87019.</w:t>
      </w:r>
    </w:p>
    <w:p w14:paraId="0A74C571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Webster, R. 2008. Green-tailed towhee (</w:t>
      </w:r>
      <w:r w:rsidRPr="00073140">
        <w:rPr>
          <w:rFonts w:ascii="Times New Roman" w:hAnsi="Times New Roman" w:cs="Times New Roman"/>
          <w:i/>
          <w:color w:val="000000"/>
        </w:rPr>
        <w:t>Pipilo chlorurus</w:t>
      </w:r>
      <w:r w:rsidRPr="00073140">
        <w:rPr>
          <w:rFonts w:ascii="Times New Roman" w:hAnsi="Times New Roman" w:cs="Times New Roman"/>
          <w:color w:val="000000"/>
        </w:rPr>
        <w:t>). XC112017. http://www.xeno-canto.org/112017.</w:t>
      </w:r>
    </w:p>
    <w:p w14:paraId="3CC73194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Rigby, J.R. 2015. Eastern towhee (</w:t>
      </w:r>
      <w:r w:rsidRPr="00073140">
        <w:rPr>
          <w:rFonts w:ascii="Times New Roman" w:hAnsi="Times New Roman" w:cs="Times New Roman"/>
          <w:i/>
          <w:color w:val="000000"/>
        </w:rPr>
        <w:t>Pipilo erythrophthalmus</w:t>
      </w:r>
      <w:r w:rsidRPr="00073140">
        <w:rPr>
          <w:rFonts w:ascii="Times New Roman" w:hAnsi="Times New Roman" w:cs="Times New Roman"/>
          <w:color w:val="000000"/>
        </w:rPr>
        <w:t>). XC247525. http://www.xeno-canto.org/247525.</w:t>
      </w:r>
    </w:p>
    <w:p w14:paraId="40C5D714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Gregory, P. 2013. Spangled drongo (</w:t>
      </w:r>
      <w:r w:rsidRPr="00073140">
        <w:rPr>
          <w:rFonts w:ascii="Times New Roman" w:hAnsi="Times New Roman" w:cs="Times New Roman"/>
          <w:i/>
          <w:color w:val="000000"/>
        </w:rPr>
        <w:t>Dicrurus bracteatus</w:t>
      </w:r>
      <w:r w:rsidRPr="00073140">
        <w:rPr>
          <w:rFonts w:ascii="Times New Roman" w:hAnsi="Times New Roman" w:cs="Times New Roman"/>
          <w:color w:val="000000"/>
        </w:rPr>
        <w:t>). XC121029. http://www.xeno-canto.org/121029.</w:t>
      </w:r>
    </w:p>
    <w:p w14:paraId="00D8EBB8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Litsgard, M. 2017. Whinchat (</w:t>
      </w:r>
      <w:r w:rsidRPr="00073140">
        <w:rPr>
          <w:rFonts w:ascii="Times New Roman" w:hAnsi="Times New Roman" w:cs="Times New Roman"/>
          <w:i/>
          <w:color w:val="000000"/>
        </w:rPr>
        <w:t>Saxicola rubetra</w:t>
      </w:r>
      <w:r w:rsidRPr="00073140">
        <w:rPr>
          <w:rFonts w:ascii="Times New Roman" w:hAnsi="Times New Roman" w:cs="Times New Roman"/>
          <w:color w:val="000000"/>
        </w:rPr>
        <w:t>). XC371512. http://www.xeno-canto.org/371512.</w:t>
      </w:r>
    </w:p>
    <w:p w14:paraId="1CD78FF8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Elman, U. 2015. Whinchat (</w:t>
      </w:r>
      <w:r w:rsidRPr="00073140">
        <w:rPr>
          <w:rFonts w:ascii="Times New Roman" w:hAnsi="Times New Roman" w:cs="Times New Roman"/>
          <w:i/>
          <w:color w:val="000000"/>
        </w:rPr>
        <w:t>Saxicola rubetra</w:t>
      </w:r>
      <w:r w:rsidRPr="00073140">
        <w:rPr>
          <w:rFonts w:ascii="Times New Roman" w:hAnsi="Times New Roman" w:cs="Times New Roman"/>
          <w:color w:val="000000"/>
        </w:rPr>
        <w:t>). XC288932. http://www.xeno-canto.org/288932.</w:t>
      </w:r>
    </w:p>
    <w:p w14:paraId="14BAD153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Szczypinski, P. 2015. Whinchat (</w:t>
      </w:r>
      <w:r w:rsidRPr="00073140">
        <w:rPr>
          <w:rFonts w:ascii="Times New Roman" w:hAnsi="Times New Roman" w:cs="Times New Roman"/>
          <w:i/>
          <w:color w:val="000000"/>
        </w:rPr>
        <w:t>Saxicola rubetra</w:t>
      </w:r>
      <w:r w:rsidRPr="00073140">
        <w:rPr>
          <w:rFonts w:ascii="Times New Roman" w:hAnsi="Times New Roman" w:cs="Times New Roman"/>
          <w:color w:val="000000"/>
        </w:rPr>
        <w:t>). XC239443. http://www.xeno-canto.org/239443.</w:t>
      </w:r>
    </w:p>
    <w:p w14:paraId="5DFD0CEB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atusiak, J. 2012. Whinchat (</w:t>
      </w:r>
      <w:r w:rsidRPr="00073140">
        <w:rPr>
          <w:rFonts w:ascii="Times New Roman" w:hAnsi="Times New Roman" w:cs="Times New Roman"/>
          <w:i/>
          <w:color w:val="000000"/>
        </w:rPr>
        <w:t>Saxicola rubetra</w:t>
      </w:r>
      <w:r w:rsidRPr="00073140">
        <w:rPr>
          <w:rFonts w:ascii="Times New Roman" w:hAnsi="Times New Roman" w:cs="Times New Roman"/>
          <w:color w:val="000000"/>
        </w:rPr>
        <w:t>). XC100991. http://www.xeno-canto.org/100991.</w:t>
      </w:r>
    </w:p>
    <w:p w14:paraId="4FE57890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Fisher, S. 2013. Whinchat (</w:t>
      </w:r>
      <w:r w:rsidRPr="00073140">
        <w:rPr>
          <w:rFonts w:ascii="Times New Roman" w:hAnsi="Times New Roman" w:cs="Times New Roman"/>
          <w:i/>
          <w:color w:val="000000"/>
        </w:rPr>
        <w:t>Saxicola rubetra</w:t>
      </w:r>
      <w:r w:rsidRPr="00073140">
        <w:rPr>
          <w:rFonts w:ascii="Times New Roman" w:hAnsi="Times New Roman" w:cs="Times New Roman"/>
          <w:color w:val="000000"/>
        </w:rPr>
        <w:t>). XC139594. http://www.xeno-canto.org/139594.</w:t>
      </w:r>
    </w:p>
    <w:p w14:paraId="314EFEBC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Goujon, G. 2011. Whinchat (</w:t>
      </w:r>
      <w:r w:rsidRPr="00073140">
        <w:rPr>
          <w:rFonts w:ascii="Times New Roman" w:hAnsi="Times New Roman" w:cs="Times New Roman"/>
          <w:i/>
          <w:color w:val="000000"/>
        </w:rPr>
        <w:t>Saxicola rubetra</w:t>
      </w:r>
      <w:r w:rsidRPr="00073140">
        <w:rPr>
          <w:rFonts w:ascii="Times New Roman" w:hAnsi="Times New Roman" w:cs="Times New Roman"/>
          <w:color w:val="000000"/>
        </w:rPr>
        <w:t>). XC94907. http://www.xeno-canto.org/94907.</w:t>
      </w:r>
    </w:p>
    <w:p w14:paraId="3E8F44A5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Austin, T. 2016. Yellow-breasted chat (</w:t>
      </w:r>
      <w:r w:rsidRPr="00073140">
        <w:rPr>
          <w:rFonts w:ascii="Times New Roman" w:hAnsi="Times New Roman" w:cs="Times New Roman"/>
          <w:i/>
          <w:color w:val="000000"/>
        </w:rPr>
        <w:t>Icteria virens auricollis</w:t>
      </w:r>
      <w:r w:rsidRPr="00073140">
        <w:rPr>
          <w:rFonts w:ascii="Times New Roman" w:hAnsi="Times New Roman" w:cs="Times New Roman"/>
          <w:color w:val="000000"/>
        </w:rPr>
        <w:t>). XC313669. http://www.xeno-canto.org/313669.</w:t>
      </w:r>
    </w:p>
    <w:p w14:paraId="19493952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Olmstead, S. 2014. Yellow-throated euphonia (</w:t>
      </w:r>
      <w:r w:rsidRPr="00073140">
        <w:rPr>
          <w:rFonts w:ascii="Times New Roman" w:hAnsi="Times New Roman" w:cs="Times New Roman"/>
          <w:i/>
          <w:color w:val="000000"/>
        </w:rPr>
        <w:t>Euphonia hirundinacea</w:t>
      </w:r>
      <w:r w:rsidRPr="00073140">
        <w:rPr>
          <w:rFonts w:ascii="Times New Roman" w:hAnsi="Times New Roman" w:cs="Times New Roman"/>
          <w:color w:val="000000"/>
        </w:rPr>
        <w:t>). XC209852. http://www.xeno-canto.org/209852.</w:t>
      </w:r>
    </w:p>
    <w:p w14:paraId="2928CE4A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Brooks, T. 2011. Thick-billed euphonia (</w:t>
      </w:r>
      <w:r w:rsidRPr="00073140">
        <w:rPr>
          <w:rFonts w:ascii="Times New Roman" w:hAnsi="Times New Roman" w:cs="Times New Roman"/>
          <w:i/>
          <w:color w:val="000000"/>
        </w:rPr>
        <w:t>Euphonia laniirostris</w:t>
      </w:r>
      <w:r w:rsidRPr="00073140">
        <w:rPr>
          <w:rFonts w:ascii="Times New Roman" w:hAnsi="Times New Roman" w:cs="Times New Roman"/>
          <w:color w:val="000000"/>
        </w:rPr>
        <w:t>). XC108063. http://www.xeno-canto.org/108063.</w:t>
      </w:r>
    </w:p>
    <w:p w14:paraId="1D7EBC02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Spencer, A. 2010. Thick-billed euphonia (</w:t>
      </w:r>
      <w:r w:rsidRPr="00073140">
        <w:rPr>
          <w:rFonts w:ascii="Times New Roman" w:hAnsi="Times New Roman" w:cs="Times New Roman"/>
          <w:i/>
          <w:color w:val="000000"/>
        </w:rPr>
        <w:t>Euphonia laniirostris</w:t>
      </w:r>
      <w:r w:rsidRPr="00073140">
        <w:rPr>
          <w:rFonts w:ascii="Times New Roman" w:hAnsi="Times New Roman" w:cs="Times New Roman"/>
          <w:color w:val="000000"/>
        </w:rPr>
        <w:t>). XC45661. http://www.xeno-canto.org/45661.</w:t>
      </w:r>
    </w:p>
    <w:p w14:paraId="21FF6B60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de Godoy, F.I. 2011. Violaceous euphonia (</w:t>
      </w:r>
      <w:r w:rsidRPr="00073140">
        <w:rPr>
          <w:rFonts w:ascii="Times New Roman" w:hAnsi="Times New Roman" w:cs="Times New Roman"/>
          <w:i/>
          <w:color w:val="000000"/>
        </w:rPr>
        <w:t>Euphonia violacea</w:t>
      </w:r>
      <w:r w:rsidRPr="00073140">
        <w:rPr>
          <w:rFonts w:ascii="Times New Roman" w:hAnsi="Times New Roman" w:cs="Times New Roman"/>
          <w:color w:val="000000"/>
        </w:rPr>
        <w:t>). XC323961. http://www.xeno-canto.org/323961.</w:t>
      </w:r>
    </w:p>
    <w:p w14:paraId="5EC702C3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DeFonso, E. 2014. Violaceous euphonia (</w:t>
      </w:r>
      <w:r w:rsidRPr="00073140">
        <w:rPr>
          <w:rFonts w:ascii="Times New Roman" w:hAnsi="Times New Roman" w:cs="Times New Roman"/>
          <w:i/>
          <w:color w:val="000000"/>
        </w:rPr>
        <w:t>Euphonia violacea</w:t>
      </w:r>
      <w:r w:rsidRPr="00073140">
        <w:rPr>
          <w:rFonts w:ascii="Times New Roman" w:hAnsi="Times New Roman" w:cs="Times New Roman"/>
          <w:color w:val="000000"/>
        </w:rPr>
        <w:t>). XC242057, XC242051, XC241797, XC207276. http://www.xeno-canto.org/242057.</w:t>
      </w:r>
    </w:p>
    <w:p w14:paraId="13C1D839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Athanas, N. 2006. Violaceous euphonia (</w:t>
      </w:r>
      <w:r w:rsidRPr="00073140">
        <w:rPr>
          <w:rFonts w:ascii="Times New Roman" w:hAnsi="Times New Roman" w:cs="Times New Roman"/>
          <w:i/>
          <w:color w:val="000000"/>
        </w:rPr>
        <w:t>Euphonia violacea</w:t>
      </w:r>
      <w:r w:rsidRPr="00073140">
        <w:rPr>
          <w:rFonts w:ascii="Times New Roman" w:hAnsi="Times New Roman" w:cs="Times New Roman"/>
          <w:color w:val="000000"/>
        </w:rPr>
        <w:t>). XC11552. http://www.xeno-canto.org/11552.</w:t>
      </w:r>
    </w:p>
    <w:p w14:paraId="0E90ACF8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Jones, D. 1993. Violaceous euphonia (</w:t>
      </w:r>
      <w:r w:rsidRPr="00073140">
        <w:rPr>
          <w:rFonts w:ascii="Times New Roman" w:hAnsi="Times New Roman" w:cs="Times New Roman"/>
          <w:i/>
          <w:color w:val="000000"/>
        </w:rPr>
        <w:t>Euphonia violacea</w:t>
      </w:r>
      <w:r w:rsidRPr="00073140">
        <w:rPr>
          <w:rFonts w:ascii="Times New Roman" w:hAnsi="Times New Roman" w:cs="Times New Roman"/>
          <w:color w:val="000000"/>
        </w:rPr>
        <w:t>). XC1341. http://www.xeno-canto.org/1341.</w:t>
      </w:r>
    </w:p>
    <w:p w14:paraId="5F486AA7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Souza, R. 2015. Violaceous euphonia (</w:t>
      </w:r>
      <w:r w:rsidRPr="00073140">
        <w:rPr>
          <w:rFonts w:ascii="Times New Roman" w:hAnsi="Times New Roman" w:cs="Times New Roman"/>
          <w:i/>
          <w:color w:val="000000"/>
        </w:rPr>
        <w:t>Euphonia violacea</w:t>
      </w:r>
      <w:r w:rsidRPr="00073140">
        <w:rPr>
          <w:rFonts w:ascii="Times New Roman" w:hAnsi="Times New Roman" w:cs="Times New Roman"/>
          <w:color w:val="000000"/>
        </w:rPr>
        <w:t>). XC265096. http://www.xeno-canto.org/265096.</w:t>
      </w:r>
    </w:p>
    <w:p w14:paraId="78306A39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Brito, G.R.R. 2005. Violaceous euphonia (</w:t>
      </w:r>
      <w:r w:rsidRPr="00073140">
        <w:rPr>
          <w:rFonts w:ascii="Times New Roman" w:hAnsi="Times New Roman" w:cs="Times New Roman"/>
          <w:i/>
          <w:color w:val="000000"/>
        </w:rPr>
        <w:t>Euphonia violacea</w:t>
      </w:r>
      <w:r w:rsidRPr="00073140">
        <w:rPr>
          <w:rFonts w:ascii="Times New Roman" w:hAnsi="Times New Roman" w:cs="Times New Roman"/>
          <w:color w:val="000000"/>
        </w:rPr>
        <w:t>). XC20329. http://www.xeno-canto.org/20329.</w:t>
      </w:r>
    </w:p>
    <w:p w14:paraId="7467F993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Davis, T. 2013. White-eyed vireo (</w:t>
      </w:r>
      <w:r w:rsidRPr="00073140">
        <w:rPr>
          <w:rFonts w:ascii="Times New Roman" w:hAnsi="Times New Roman" w:cs="Times New Roman"/>
          <w:i/>
          <w:color w:val="000000"/>
        </w:rPr>
        <w:t>Vireo griseus</w:t>
      </w:r>
      <w:r w:rsidRPr="00073140">
        <w:rPr>
          <w:rFonts w:ascii="Times New Roman" w:hAnsi="Times New Roman" w:cs="Times New Roman"/>
          <w:color w:val="000000"/>
        </w:rPr>
        <w:t>). XC215875. http://www.xeno-canto.org/215875.</w:t>
      </w:r>
    </w:p>
    <w:p w14:paraId="53DE79C2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Cruickshank, I. 2010. Purple finch (</w:t>
      </w:r>
      <w:r w:rsidRPr="00073140">
        <w:rPr>
          <w:rFonts w:ascii="Times New Roman" w:hAnsi="Times New Roman" w:cs="Times New Roman"/>
          <w:i/>
          <w:color w:val="000000"/>
        </w:rPr>
        <w:t>Haemorhous purpureus</w:t>
      </w:r>
      <w:r w:rsidRPr="00073140">
        <w:rPr>
          <w:rFonts w:ascii="Times New Roman" w:hAnsi="Times New Roman" w:cs="Times New Roman"/>
          <w:color w:val="000000"/>
        </w:rPr>
        <w:t>). XC161662. http://www.xeno-canto.org/161662.</w:t>
      </w:r>
    </w:p>
    <w:p w14:paraId="18F1DCF9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Szczypinski, P. 2014. Red crossbill (</w:t>
      </w:r>
      <w:r w:rsidRPr="00073140">
        <w:rPr>
          <w:rFonts w:ascii="Times New Roman" w:hAnsi="Times New Roman" w:cs="Times New Roman"/>
          <w:i/>
          <w:color w:val="000000"/>
        </w:rPr>
        <w:t>Loxia curvirostra</w:t>
      </w:r>
      <w:r w:rsidRPr="00073140">
        <w:rPr>
          <w:rFonts w:ascii="Times New Roman" w:hAnsi="Times New Roman" w:cs="Times New Roman"/>
          <w:color w:val="000000"/>
        </w:rPr>
        <w:t>). XC167651. http://www.xeno-canto.org/167651.</w:t>
      </w:r>
    </w:p>
    <w:p w14:paraId="11B6F99A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Grahn, J. 2013. Red crossbill (</w:t>
      </w:r>
      <w:r w:rsidRPr="00073140">
        <w:rPr>
          <w:rFonts w:ascii="Times New Roman" w:hAnsi="Times New Roman" w:cs="Times New Roman"/>
          <w:i/>
          <w:color w:val="000000"/>
        </w:rPr>
        <w:t>Loxia curvirostra</w:t>
      </w:r>
      <w:r w:rsidRPr="00073140">
        <w:rPr>
          <w:rFonts w:ascii="Times New Roman" w:hAnsi="Times New Roman" w:cs="Times New Roman"/>
          <w:color w:val="000000"/>
        </w:rPr>
        <w:t>). XC161609. http://www.xeno-canto.org/161609.</w:t>
      </w:r>
    </w:p>
    <w:p w14:paraId="339244D0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Lane, D. 2012. Greenish yellow finch (</w:t>
      </w:r>
      <w:r w:rsidRPr="00073140">
        <w:rPr>
          <w:rFonts w:ascii="Times New Roman" w:hAnsi="Times New Roman" w:cs="Times New Roman"/>
          <w:i/>
          <w:color w:val="000000"/>
        </w:rPr>
        <w:t>Sicalis olivascens</w:t>
      </w:r>
      <w:r w:rsidRPr="00073140">
        <w:rPr>
          <w:rFonts w:ascii="Times New Roman" w:hAnsi="Times New Roman" w:cs="Times New Roman"/>
          <w:color w:val="000000"/>
        </w:rPr>
        <w:t>). XC105093. http://www.xeno-canto.org/105093.</w:t>
      </w:r>
    </w:p>
    <w:p w14:paraId="0D66BE6D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arter, L. 2013. Lawrence's goldfinch (</w:t>
      </w:r>
      <w:r w:rsidRPr="00073140">
        <w:rPr>
          <w:rFonts w:ascii="Times New Roman" w:hAnsi="Times New Roman" w:cs="Times New Roman"/>
          <w:i/>
          <w:color w:val="000000"/>
        </w:rPr>
        <w:t>Spinus lawrencei</w:t>
      </w:r>
      <w:r w:rsidRPr="00073140">
        <w:rPr>
          <w:rFonts w:ascii="Times New Roman" w:hAnsi="Times New Roman" w:cs="Times New Roman"/>
          <w:color w:val="000000"/>
        </w:rPr>
        <w:t>). XC134010. http://www.xeno-canto.org/134010.</w:t>
      </w:r>
    </w:p>
    <w:p w14:paraId="39A40D6D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Lane, D. 2015. Hooded siskin (</w:t>
      </w:r>
      <w:r w:rsidRPr="00073140">
        <w:rPr>
          <w:rFonts w:ascii="Times New Roman" w:hAnsi="Times New Roman" w:cs="Times New Roman"/>
          <w:i/>
          <w:color w:val="000000"/>
        </w:rPr>
        <w:t>Spinus magellanica</w:t>
      </w:r>
      <w:r w:rsidRPr="00073140">
        <w:rPr>
          <w:rFonts w:ascii="Times New Roman" w:hAnsi="Times New Roman" w:cs="Times New Roman"/>
          <w:color w:val="000000"/>
        </w:rPr>
        <w:t>). XC272329, XC272330. http://www.xeno-canto.org/272329.</w:t>
      </w:r>
    </w:p>
    <w:p w14:paraId="65A3E06B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Pluym, D.V. 2015. Black-headed siskin (</w:t>
      </w:r>
      <w:r w:rsidRPr="00073140">
        <w:rPr>
          <w:rFonts w:ascii="Times New Roman" w:hAnsi="Times New Roman" w:cs="Times New Roman"/>
          <w:i/>
          <w:color w:val="000000"/>
        </w:rPr>
        <w:t>Spinus notata</w:t>
      </w:r>
      <w:r w:rsidRPr="00073140">
        <w:rPr>
          <w:rFonts w:ascii="Times New Roman" w:hAnsi="Times New Roman" w:cs="Times New Roman"/>
          <w:color w:val="000000"/>
        </w:rPr>
        <w:t>). XC302539. http://www.xeno-canto.org/302539.</w:t>
      </w:r>
    </w:p>
    <w:p w14:paraId="5AE55032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Lane, D. 1989. Black-headed siskin (</w:t>
      </w:r>
      <w:r w:rsidRPr="00073140">
        <w:rPr>
          <w:rFonts w:ascii="Times New Roman" w:hAnsi="Times New Roman" w:cs="Times New Roman"/>
          <w:i/>
          <w:color w:val="000000"/>
        </w:rPr>
        <w:t>Spinus notata</w:t>
      </w:r>
      <w:r w:rsidRPr="00073140">
        <w:rPr>
          <w:rFonts w:ascii="Times New Roman" w:hAnsi="Times New Roman" w:cs="Times New Roman"/>
          <w:color w:val="000000"/>
        </w:rPr>
        <w:t>). XC28791. http://www.xeno-canto.org/28791.</w:t>
      </w:r>
    </w:p>
    <w:p w14:paraId="2A427A83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Wilson, T. 2011. Pine siskin (</w:t>
      </w:r>
      <w:r w:rsidRPr="00073140">
        <w:rPr>
          <w:rFonts w:ascii="Times New Roman" w:hAnsi="Times New Roman" w:cs="Times New Roman"/>
          <w:i/>
          <w:color w:val="000000"/>
        </w:rPr>
        <w:t>Spinus pinus</w:t>
      </w:r>
      <w:r w:rsidRPr="00073140">
        <w:rPr>
          <w:rFonts w:ascii="Times New Roman" w:hAnsi="Times New Roman" w:cs="Times New Roman"/>
          <w:color w:val="000000"/>
        </w:rPr>
        <w:t>). XC71592. http://www.xeno-canto.org/71592.</w:t>
      </w:r>
    </w:p>
    <w:p w14:paraId="5362C017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arter, L. 2013. Lesser goldfinch (</w:t>
      </w:r>
      <w:r w:rsidRPr="00073140">
        <w:rPr>
          <w:rFonts w:ascii="Times New Roman" w:hAnsi="Times New Roman" w:cs="Times New Roman"/>
          <w:i/>
          <w:color w:val="000000"/>
        </w:rPr>
        <w:t>Spinus psaltria</w:t>
      </w:r>
      <w:r w:rsidRPr="00073140">
        <w:rPr>
          <w:rFonts w:ascii="Times New Roman" w:hAnsi="Times New Roman" w:cs="Times New Roman"/>
          <w:color w:val="000000"/>
        </w:rPr>
        <w:t>). XC144120, XC144129. http://www.xeno-canto.org/144120.</w:t>
      </w:r>
    </w:p>
    <w:p w14:paraId="0E701DA8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Grosselet, M. 2015. Lesser goldfinch (</w:t>
      </w:r>
      <w:r w:rsidRPr="00073140">
        <w:rPr>
          <w:rFonts w:ascii="Times New Roman" w:hAnsi="Times New Roman" w:cs="Times New Roman"/>
          <w:i/>
          <w:color w:val="000000"/>
        </w:rPr>
        <w:t>Spinus psaltria</w:t>
      </w:r>
      <w:r w:rsidRPr="00073140">
        <w:rPr>
          <w:rFonts w:ascii="Times New Roman" w:hAnsi="Times New Roman" w:cs="Times New Roman"/>
          <w:color w:val="000000"/>
        </w:rPr>
        <w:t>). XC254541. http://www.xeno-canto.org/254541.</w:t>
      </w:r>
    </w:p>
    <w:p w14:paraId="7E2E6DB3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Lane, D. 2013. Lesser goldfinch (</w:t>
      </w:r>
      <w:r w:rsidRPr="00073140">
        <w:rPr>
          <w:rFonts w:ascii="Times New Roman" w:hAnsi="Times New Roman" w:cs="Times New Roman"/>
          <w:i/>
          <w:color w:val="000000"/>
        </w:rPr>
        <w:t>Spinus psaltria</w:t>
      </w:r>
      <w:r w:rsidRPr="00073140">
        <w:rPr>
          <w:rFonts w:ascii="Times New Roman" w:hAnsi="Times New Roman" w:cs="Times New Roman"/>
          <w:color w:val="000000"/>
        </w:rPr>
        <w:t>). XC146611. http://www.xeno-canto.org/146611.</w:t>
      </w:r>
    </w:p>
    <w:p w14:paraId="56336AA8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Grosselet, M. 2010. Lesser goldfinch (</w:t>
      </w:r>
      <w:r w:rsidRPr="00073140">
        <w:rPr>
          <w:rFonts w:ascii="Times New Roman" w:hAnsi="Times New Roman" w:cs="Times New Roman"/>
          <w:i/>
          <w:color w:val="000000"/>
        </w:rPr>
        <w:t>Spinus psaltria</w:t>
      </w:r>
      <w:r w:rsidRPr="00073140">
        <w:rPr>
          <w:rFonts w:ascii="Times New Roman" w:hAnsi="Times New Roman" w:cs="Times New Roman"/>
          <w:color w:val="000000"/>
        </w:rPr>
        <w:t>). XC62693, XC55398. http://www.xeno-canto.org/62693.</w:t>
      </w:r>
    </w:p>
    <w:p w14:paraId="0D8F87F9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Spencer, A. 2007. Lesser goldfinch (</w:t>
      </w:r>
      <w:r w:rsidRPr="00073140">
        <w:rPr>
          <w:rFonts w:ascii="Times New Roman" w:hAnsi="Times New Roman" w:cs="Times New Roman"/>
          <w:i/>
          <w:color w:val="000000"/>
        </w:rPr>
        <w:t>Spinus psaltria</w:t>
      </w:r>
      <w:r w:rsidRPr="00073140">
        <w:rPr>
          <w:rFonts w:ascii="Times New Roman" w:hAnsi="Times New Roman" w:cs="Times New Roman"/>
          <w:color w:val="000000"/>
        </w:rPr>
        <w:t>). XC14548. http://www.xeno-canto.org/14548.</w:t>
      </w:r>
    </w:p>
    <w:p w14:paraId="5660263C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arter, L. 2013. Lesser goldfinch (</w:t>
      </w:r>
      <w:r w:rsidRPr="00073140">
        <w:rPr>
          <w:rFonts w:ascii="Times New Roman" w:hAnsi="Times New Roman" w:cs="Times New Roman"/>
          <w:i/>
          <w:color w:val="000000"/>
        </w:rPr>
        <w:t>Spinus psaltria</w:t>
      </w:r>
      <w:r w:rsidRPr="00073140">
        <w:rPr>
          <w:rFonts w:ascii="Times New Roman" w:hAnsi="Times New Roman" w:cs="Times New Roman"/>
          <w:color w:val="000000"/>
        </w:rPr>
        <w:t>). XC121125. http://www.xeno-canto.org/121125.</w:t>
      </w:r>
    </w:p>
    <w:p w14:paraId="41A7B047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DeFonso, E. 2010. Lesser goldfinch (</w:t>
      </w:r>
      <w:r w:rsidRPr="00073140">
        <w:rPr>
          <w:rFonts w:ascii="Times New Roman" w:hAnsi="Times New Roman" w:cs="Times New Roman"/>
          <w:i/>
          <w:color w:val="000000"/>
        </w:rPr>
        <w:t>Spinus psaltria</w:t>
      </w:r>
      <w:r w:rsidRPr="00073140">
        <w:rPr>
          <w:rFonts w:ascii="Times New Roman" w:hAnsi="Times New Roman" w:cs="Times New Roman"/>
          <w:color w:val="000000"/>
        </w:rPr>
        <w:t>). XC102954. http://www.xeno-canto.org/102954.</w:t>
      </w:r>
    </w:p>
    <w:p w14:paraId="59225D85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Grosselet, M. 2011. Lesser goldfinch (</w:t>
      </w:r>
      <w:r w:rsidRPr="00073140">
        <w:rPr>
          <w:rFonts w:ascii="Times New Roman" w:hAnsi="Times New Roman" w:cs="Times New Roman"/>
          <w:i/>
          <w:color w:val="000000"/>
        </w:rPr>
        <w:t>Spinus psaltria</w:t>
      </w:r>
      <w:r w:rsidRPr="00073140">
        <w:rPr>
          <w:rFonts w:ascii="Times New Roman" w:hAnsi="Times New Roman" w:cs="Times New Roman"/>
          <w:color w:val="000000"/>
        </w:rPr>
        <w:t>). XC70444. http://www.xeno-canto.org/70444.</w:t>
      </w:r>
    </w:p>
    <w:p w14:paraId="166AAD55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Szczypinski, P. 2014. Eurasian siskin (</w:t>
      </w:r>
      <w:r w:rsidRPr="00073140">
        <w:rPr>
          <w:rFonts w:ascii="Times New Roman" w:hAnsi="Times New Roman" w:cs="Times New Roman"/>
          <w:i/>
          <w:color w:val="000000"/>
        </w:rPr>
        <w:t>Spinus spinus</w:t>
      </w:r>
      <w:r w:rsidRPr="00073140">
        <w:rPr>
          <w:rFonts w:ascii="Times New Roman" w:hAnsi="Times New Roman" w:cs="Times New Roman"/>
          <w:color w:val="000000"/>
        </w:rPr>
        <w:t>). XC336189, XC169740. http://www.xeno-canto.org/336189.</w:t>
      </w:r>
    </w:p>
    <w:p w14:paraId="15884C94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Davis, T. 2015. Red-winged blackbird (</w:t>
      </w:r>
      <w:r w:rsidRPr="00073140">
        <w:rPr>
          <w:rFonts w:ascii="Times New Roman" w:hAnsi="Times New Roman" w:cs="Times New Roman"/>
          <w:i/>
          <w:color w:val="000000"/>
        </w:rPr>
        <w:t>Agelaius phoeniceus</w:t>
      </w:r>
      <w:r w:rsidRPr="00073140">
        <w:rPr>
          <w:rFonts w:ascii="Times New Roman" w:hAnsi="Times New Roman" w:cs="Times New Roman"/>
          <w:color w:val="000000"/>
        </w:rPr>
        <w:t>). XC254764. http://www.xeno-canto.org/254764.</w:t>
      </w:r>
    </w:p>
    <w:p w14:paraId="28EE942C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oore, J.V. 1995. Yellow-rumped cacique (</w:t>
      </w:r>
      <w:r w:rsidRPr="00073140">
        <w:rPr>
          <w:rFonts w:ascii="Times New Roman" w:hAnsi="Times New Roman" w:cs="Times New Roman"/>
          <w:i/>
          <w:color w:val="000000"/>
        </w:rPr>
        <w:t>Cacicus cela</w:t>
      </w:r>
      <w:r w:rsidRPr="00073140">
        <w:rPr>
          <w:rFonts w:ascii="Times New Roman" w:hAnsi="Times New Roman" w:cs="Times New Roman"/>
          <w:color w:val="000000"/>
        </w:rPr>
        <w:t>). XC259952. http://www.xeno-canto.org/259952.</w:t>
      </w:r>
    </w:p>
    <w:p w14:paraId="63B71D9F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Gomez, O.H.M. 2015. Yellow-rumped cacique (</w:t>
      </w:r>
      <w:r w:rsidRPr="00073140">
        <w:rPr>
          <w:rFonts w:ascii="Times New Roman" w:hAnsi="Times New Roman" w:cs="Times New Roman"/>
          <w:i/>
          <w:color w:val="000000"/>
        </w:rPr>
        <w:t>Cacicus cela</w:t>
      </w:r>
      <w:r w:rsidRPr="00073140">
        <w:rPr>
          <w:rFonts w:ascii="Times New Roman" w:hAnsi="Times New Roman" w:cs="Times New Roman"/>
          <w:color w:val="000000"/>
        </w:rPr>
        <w:t>). XC245378, XC245379, XC245380, XC245490, XC245489. http://www.xeno-canto.org/245378.</w:t>
      </w:r>
    </w:p>
    <w:p w14:paraId="02F83B1A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Ingremeau, P. 2014. Yellow-rumped cacique (</w:t>
      </w:r>
      <w:r w:rsidRPr="00073140">
        <w:rPr>
          <w:rFonts w:ascii="Times New Roman" w:hAnsi="Times New Roman" w:cs="Times New Roman"/>
          <w:i/>
          <w:color w:val="000000"/>
        </w:rPr>
        <w:t>Cacicus cela</w:t>
      </w:r>
      <w:r w:rsidRPr="00073140">
        <w:rPr>
          <w:rFonts w:ascii="Times New Roman" w:hAnsi="Times New Roman" w:cs="Times New Roman"/>
          <w:color w:val="000000"/>
        </w:rPr>
        <w:t>). XC213676. http://www.xeno-canto.org/213676.</w:t>
      </w:r>
    </w:p>
    <w:p w14:paraId="07FFFBDD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Lane, D. 2004. Yellow-rumped cacique (</w:t>
      </w:r>
      <w:r w:rsidRPr="00073140">
        <w:rPr>
          <w:rFonts w:ascii="Times New Roman" w:hAnsi="Times New Roman" w:cs="Times New Roman"/>
          <w:i/>
          <w:color w:val="000000"/>
        </w:rPr>
        <w:t>Cacicus cela</w:t>
      </w:r>
      <w:r w:rsidRPr="00073140">
        <w:rPr>
          <w:rFonts w:ascii="Times New Roman" w:hAnsi="Times New Roman" w:cs="Times New Roman"/>
          <w:color w:val="000000"/>
        </w:rPr>
        <w:t>). XC86563. http://www.xeno-canto.org/86563.</w:t>
      </w:r>
    </w:p>
    <w:p w14:paraId="026DEF3C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Lane, D. 2008. Yellow-rumped cacique (</w:t>
      </w:r>
      <w:r w:rsidRPr="00073140">
        <w:rPr>
          <w:rFonts w:ascii="Times New Roman" w:hAnsi="Times New Roman" w:cs="Times New Roman"/>
          <w:i/>
          <w:color w:val="000000"/>
        </w:rPr>
        <w:t>Cacicus cela</w:t>
      </w:r>
      <w:r w:rsidRPr="00073140">
        <w:rPr>
          <w:rFonts w:ascii="Times New Roman" w:hAnsi="Times New Roman" w:cs="Times New Roman"/>
          <w:color w:val="000000"/>
        </w:rPr>
        <w:t>). XC66024, XC65977. http://www.xeno-canto.org/66024.</w:t>
      </w:r>
    </w:p>
    <w:p w14:paraId="4E7F7FC4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Ingremeau, P. Yellow-rumped cacique (</w:t>
      </w:r>
      <w:r w:rsidRPr="00073140">
        <w:rPr>
          <w:rFonts w:ascii="Times New Roman" w:hAnsi="Times New Roman" w:cs="Times New Roman"/>
          <w:i/>
          <w:color w:val="000000"/>
        </w:rPr>
        <w:t>Cacicus cela</w:t>
      </w:r>
      <w:r w:rsidRPr="00073140">
        <w:rPr>
          <w:rFonts w:ascii="Times New Roman" w:hAnsi="Times New Roman" w:cs="Times New Roman"/>
          <w:color w:val="000000"/>
        </w:rPr>
        <w:t>). XC27272. http://www.xeno-canto.org/27272.</w:t>
      </w:r>
    </w:p>
    <w:p w14:paraId="0C556EE2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DeFonso, E. 2011. Yellow-rumped cacique (</w:t>
      </w:r>
      <w:r w:rsidRPr="00073140">
        <w:rPr>
          <w:rFonts w:ascii="Times New Roman" w:hAnsi="Times New Roman" w:cs="Times New Roman"/>
          <w:i/>
          <w:color w:val="000000"/>
        </w:rPr>
        <w:t>Cacicus cela</w:t>
      </w:r>
      <w:r w:rsidRPr="00073140">
        <w:rPr>
          <w:rFonts w:ascii="Times New Roman" w:hAnsi="Times New Roman" w:cs="Times New Roman"/>
          <w:color w:val="000000"/>
        </w:rPr>
        <w:t>). XC122293. http://www.xeno-canto.org/122293.</w:t>
      </w:r>
    </w:p>
    <w:p w14:paraId="448B8E2C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Lane, D. 2013. Epaulet oriole (</w:t>
      </w:r>
      <w:r w:rsidRPr="00073140">
        <w:rPr>
          <w:rFonts w:ascii="Times New Roman" w:hAnsi="Times New Roman" w:cs="Times New Roman"/>
          <w:i/>
          <w:color w:val="000000"/>
        </w:rPr>
        <w:t>Icterus cayanensis</w:t>
      </w:r>
      <w:r w:rsidRPr="00073140">
        <w:rPr>
          <w:rFonts w:ascii="Times New Roman" w:hAnsi="Times New Roman" w:cs="Times New Roman"/>
          <w:color w:val="000000"/>
        </w:rPr>
        <w:t>). XC158341. http://www.xeno-canto.org/158341.</w:t>
      </w:r>
    </w:p>
    <w:p w14:paraId="38D9FF0F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Torimi, A. 2017. Bull-headed shrike (</w:t>
      </w:r>
      <w:r w:rsidRPr="00073140">
        <w:rPr>
          <w:rFonts w:ascii="Times New Roman" w:hAnsi="Times New Roman" w:cs="Times New Roman"/>
          <w:i/>
          <w:color w:val="000000"/>
        </w:rPr>
        <w:t>Lanius bucephalus</w:t>
      </w:r>
      <w:r w:rsidRPr="00073140">
        <w:rPr>
          <w:rFonts w:ascii="Times New Roman" w:hAnsi="Times New Roman" w:cs="Times New Roman"/>
          <w:color w:val="000000"/>
        </w:rPr>
        <w:t>). XC358000. http://www.xeno-canto.org/358000.</w:t>
      </w:r>
    </w:p>
    <w:p w14:paraId="1E1AAA75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Torimi, A. 2016. Bull-headed shrike (</w:t>
      </w:r>
      <w:r w:rsidRPr="00073140">
        <w:rPr>
          <w:rFonts w:ascii="Times New Roman" w:hAnsi="Times New Roman" w:cs="Times New Roman"/>
          <w:i/>
          <w:color w:val="000000"/>
        </w:rPr>
        <w:t>Lanius bucephalus</w:t>
      </w:r>
      <w:r w:rsidRPr="00073140">
        <w:rPr>
          <w:rFonts w:ascii="Times New Roman" w:hAnsi="Times New Roman" w:cs="Times New Roman"/>
          <w:color w:val="000000"/>
        </w:rPr>
        <w:t>). XC343003. http://www.xeno-canto.org/343003.</w:t>
      </w:r>
    </w:p>
    <w:p w14:paraId="000A1357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Torimi, A. 2015. Bull-headed shrike (</w:t>
      </w:r>
      <w:r w:rsidRPr="00073140">
        <w:rPr>
          <w:rFonts w:ascii="Times New Roman" w:hAnsi="Times New Roman" w:cs="Times New Roman"/>
          <w:i/>
          <w:color w:val="000000"/>
        </w:rPr>
        <w:t>Lanius bucephalus</w:t>
      </w:r>
      <w:r w:rsidRPr="00073140">
        <w:rPr>
          <w:rFonts w:ascii="Times New Roman" w:hAnsi="Times New Roman" w:cs="Times New Roman"/>
          <w:color w:val="000000"/>
        </w:rPr>
        <w:t>). XC225376. http://www.xeno-canto.org/225376.</w:t>
      </w:r>
    </w:p>
    <w:p w14:paraId="1D949300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Ko, C-J. 2010. Long-tailed shrike (</w:t>
      </w:r>
      <w:r w:rsidRPr="00073140">
        <w:rPr>
          <w:rFonts w:ascii="Times New Roman" w:hAnsi="Times New Roman" w:cs="Times New Roman"/>
          <w:i/>
          <w:color w:val="000000"/>
        </w:rPr>
        <w:t>Lanius schach</w:t>
      </w:r>
      <w:r w:rsidRPr="00073140">
        <w:rPr>
          <w:rFonts w:ascii="Times New Roman" w:hAnsi="Times New Roman" w:cs="Times New Roman"/>
          <w:color w:val="000000"/>
        </w:rPr>
        <w:t>). XC62705. http://www.xeno-canto.org/62705.</w:t>
      </w:r>
    </w:p>
    <w:p w14:paraId="67D828C9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Trainor, C. 2010. Long-tailed shrike (</w:t>
      </w:r>
      <w:r w:rsidRPr="00073140">
        <w:rPr>
          <w:rFonts w:ascii="Times New Roman" w:hAnsi="Times New Roman" w:cs="Times New Roman"/>
          <w:i/>
          <w:color w:val="000000"/>
        </w:rPr>
        <w:t>Lanius schach</w:t>
      </w:r>
      <w:r w:rsidRPr="00073140">
        <w:rPr>
          <w:rFonts w:ascii="Times New Roman" w:hAnsi="Times New Roman" w:cs="Times New Roman"/>
          <w:color w:val="000000"/>
        </w:rPr>
        <w:t>). XC103149. http://www.xeno-canto.org/103149.</w:t>
      </w:r>
    </w:p>
    <w:p w14:paraId="6AA1A0ED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cCafferty, A. 2009. Woodchat shrike (</w:t>
      </w:r>
      <w:r w:rsidRPr="00073140">
        <w:rPr>
          <w:rFonts w:ascii="Times New Roman" w:hAnsi="Times New Roman" w:cs="Times New Roman"/>
          <w:i/>
          <w:color w:val="000000"/>
        </w:rPr>
        <w:t>Lanius senator</w:t>
      </w:r>
      <w:r w:rsidRPr="00073140">
        <w:rPr>
          <w:rFonts w:ascii="Times New Roman" w:hAnsi="Times New Roman" w:cs="Times New Roman"/>
          <w:color w:val="000000"/>
        </w:rPr>
        <w:t>). XC37569. http://www.xeno-canto.org/37569.</w:t>
      </w:r>
    </w:p>
    <w:p w14:paraId="55A7923E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Lin, S. 2014. Black-throated laughingthrush (</w:t>
      </w:r>
      <w:r w:rsidRPr="00073140">
        <w:rPr>
          <w:rFonts w:ascii="Times New Roman" w:hAnsi="Times New Roman" w:cs="Times New Roman"/>
          <w:i/>
          <w:color w:val="000000"/>
        </w:rPr>
        <w:t>Garrulax chinensis</w:t>
      </w:r>
      <w:r w:rsidRPr="00073140">
        <w:rPr>
          <w:rFonts w:ascii="Times New Roman" w:hAnsi="Times New Roman" w:cs="Times New Roman"/>
          <w:color w:val="000000"/>
        </w:rPr>
        <w:t>). XC178247. http://www.xeno-canto.org/178247.</w:t>
      </w:r>
    </w:p>
    <w:p w14:paraId="18A22ED1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Grosselet, M. 2015. Blue mockingbird (</w:t>
      </w:r>
      <w:r w:rsidRPr="00073140">
        <w:rPr>
          <w:rFonts w:ascii="Times New Roman" w:hAnsi="Times New Roman" w:cs="Times New Roman"/>
          <w:i/>
          <w:color w:val="000000"/>
        </w:rPr>
        <w:t>Melanotis caerulescens</w:t>
      </w:r>
      <w:r w:rsidRPr="00073140">
        <w:rPr>
          <w:rFonts w:ascii="Times New Roman" w:hAnsi="Times New Roman" w:cs="Times New Roman"/>
          <w:color w:val="000000"/>
        </w:rPr>
        <w:t>). XC249305, XC288235, XC249301. http://www.xeno-canto.org/249305.</w:t>
      </w:r>
    </w:p>
    <w:p w14:paraId="20EAB6AF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Lane, D. 2016. Blue mockingbird (</w:t>
      </w:r>
      <w:r w:rsidRPr="00073140">
        <w:rPr>
          <w:rFonts w:ascii="Times New Roman" w:hAnsi="Times New Roman" w:cs="Times New Roman"/>
          <w:i/>
          <w:color w:val="000000"/>
        </w:rPr>
        <w:t>Melanotis caerulescens</w:t>
      </w:r>
      <w:r w:rsidRPr="00073140">
        <w:rPr>
          <w:rFonts w:ascii="Times New Roman" w:hAnsi="Times New Roman" w:cs="Times New Roman"/>
          <w:color w:val="000000"/>
        </w:rPr>
        <w:t>). XC302854. http://www.xeno-canto.org/302854.</w:t>
      </w:r>
    </w:p>
    <w:p w14:paraId="676F183C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van Dort, J. 2015. Blue-and-white mockingbird (</w:t>
      </w:r>
      <w:r w:rsidRPr="00073140">
        <w:rPr>
          <w:rFonts w:ascii="Times New Roman" w:hAnsi="Times New Roman" w:cs="Times New Roman"/>
          <w:i/>
          <w:color w:val="000000"/>
        </w:rPr>
        <w:t>Melanotis hypoleucus</w:t>
      </w:r>
      <w:r w:rsidRPr="00073140">
        <w:rPr>
          <w:rFonts w:ascii="Times New Roman" w:hAnsi="Times New Roman" w:cs="Times New Roman"/>
          <w:color w:val="000000"/>
        </w:rPr>
        <w:t>). XC237359. http://www.xeno-canto.org/237359.</w:t>
      </w:r>
    </w:p>
    <w:p w14:paraId="2C01ACA2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O'Donnell, P. 2013. Tropical mockingbird (</w:t>
      </w:r>
      <w:r w:rsidRPr="00073140">
        <w:rPr>
          <w:rFonts w:ascii="Times New Roman" w:hAnsi="Times New Roman" w:cs="Times New Roman"/>
          <w:i/>
          <w:color w:val="000000"/>
        </w:rPr>
        <w:t>Mimus gilvus</w:t>
      </w:r>
      <w:r w:rsidRPr="00073140">
        <w:rPr>
          <w:rFonts w:ascii="Times New Roman" w:hAnsi="Times New Roman" w:cs="Times New Roman"/>
          <w:color w:val="000000"/>
        </w:rPr>
        <w:t>). XC169753. http://www.xeno-canto.org/169753.</w:t>
      </w:r>
    </w:p>
    <w:p w14:paraId="57489FD6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Lane, D. 2001. Chalk-browed mockingbird (</w:t>
      </w:r>
      <w:r w:rsidRPr="00073140">
        <w:rPr>
          <w:rFonts w:ascii="Times New Roman" w:hAnsi="Times New Roman" w:cs="Times New Roman"/>
          <w:i/>
          <w:color w:val="000000"/>
        </w:rPr>
        <w:t>Mimus saturninus</w:t>
      </w:r>
      <w:r w:rsidRPr="00073140">
        <w:rPr>
          <w:rFonts w:ascii="Times New Roman" w:hAnsi="Times New Roman" w:cs="Times New Roman"/>
          <w:color w:val="000000"/>
        </w:rPr>
        <w:t>). XC145450. http://www.xeno-canto.org/145450.</w:t>
      </w:r>
    </w:p>
    <w:p w14:paraId="1828BE8B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Lane, D. 2014. Curve-billed thrasher (</w:t>
      </w:r>
      <w:r w:rsidRPr="00073140">
        <w:rPr>
          <w:rFonts w:ascii="Times New Roman" w:hAnsi="Times New Roman" w:cs="Times New Roman"/>
          <w:i/>
          <w:color w:val="000000"/>
        </w:rPr>
        <w:t>Toxostoma curvirostre</w:t>
      </w:r>
      <w:r w:rsidRPr="00073140">
        <w:rPr>
          <w:rFonts w:ascii="Times New Roman" w:hAnsi="Times New Roman" w:cs="Times New Roman"/>
          <w:color w:val="000000"/>
        </w:rPr>
        <w:t>). XC208826. http://www.xeno-canto.org/208826.</w:t>
      </w:r>
    </w:p>
    <w:p w14:paraId="6E22A040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Pluym, D.V. 2014. Curve-billed thrasher (</w:t>
      </w:r>
      <w:r w:rsidRPr="00073140">
        <w:rPr>
          <w:rFonts w:ascii="Times New Roman" w:hAnsi="Times New Roman" w:cs="Times New Roman"/>
          <w:i/>
          <w:color w:val="000000"/>
        </w:rPr>
        <w:t>Toxostoma curvirostre</w:t>
      </w:r>
      <w:r w:rsidRPr="00073140">
        <w:rPr>
          <w:rFonts w:ascii="Times New Roman" w:hAnsi="Times New Roman" w:cs="Times New Roman"/>
          <w:color w:val="000000"/>
        </w:rPr>
        <w:t>). XC170661. http://www.xeno-canto.org/170661.</w:t>
      </w:r>
    </w:p>
    <w:p w14:paraId="416ABB93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Lane, D. 2016. Ocellated thrasher (</w:t>
      </w:r>
      <w:r w:rsidRPr="00073140">
        <w:rPr>
          <w:rFonts w:ascii="Times New Roman" w:hAnsi="Times New Roman" w:cs="Times New Roman"/>
          <w:i/>
          <w:color w:val="000000"/>
        </w:rPr>
        <w:t>Toxostoma ocellatum</w:t>
      </w:r>
      <w:r w:rsidRPr="00073140">
        <w:rPr>
          <w:rFonts w:ascii="Times New Roman" w:hAnsi="Times New Roman" w:cs="Times New Roman"/>
          <w:color w:val="000000"/>
        </w:rPr>
        <w:t>). XC302852. http://www.xeno-canto.org/302852.</w:t>
      </w:r>
    </w:p>
    <w:p w14:paraId="36AAC7DA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Lane, D. 2009. Ocellated thrasher (</w:t>
      </w:r>
      <w:r w:rsidRPr="00073140">
        <w:rPr>
          <w:rFonts w:ascii="Times New Roman" w:hAnsi="Times New Roman" w:cs="Times New Roman"/>
          <w:i/>
          <w:color w:val="000000"/>
        </w:rPr>
        <w:t>Toxostoma ocellatum</w:t>
      </w:r>
      <w:r w:rsidRPr="00073140">
        <w:rPr>
          <w:rFonts w:ascii="Times New Roman" w:hAnsi="Times New Roman" w:cs="Times New Roman"/>
          <w:color w:val="000000"/>
        </w:rPr>
        <w:t>). XC67055. http://www.xeno-canto.org/67055.</w:t>
      </w:r>
    </w:p>
    <w:p w14:paraId="50C1BAAE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arvin, P. 2015. California thrasher (</w:t>
      </w:r>
      <w:r w:rsidRPr="00073140">
        <w:rPr>
          <w:rFonts w:ascii="Times New Roman" w:hAnsi="Times New Roman" w:cs="Times New Roman"/>
          <w:i/>
          <w:color w:val="000000"/>
        </w:rPr>
        <w:t>Toxostoma redivivum</w:t>
      </w:r>
      <w:r w:rsidRPr="00073140">
        <w:rPr>
          <w:rFonts w:ascii="Times New Roman" w:hAnsi="Times New Roman" w:cs="Times New Roman"/>
          <w:color w:val="000000"/>
        </w:rPr>
        <w:t xml:space="preserve">). XC283685. http://www.xeno-canto.org/283685. </w:t>
      </w:r>
    </w:p>
    <w:p w14:paraId="33237FCD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Trainor, C. 2009. Lesser shortwing (</w:t>
      </w:r>
      <w:r w:rsidRPr="00073140">
        <w:rPr>
          <w:rFonts w:ascii="Times New Roman" w:hAnsi="Times New Roman" w:cs="Times New Roman"/>
          <w:i/>
          <w:color w:val="000000"/>
        </w:rPr>
        <w:t>Brachypteryx leucophris</w:t>
      </w:r>
      <w:r w:rsidRPr="00073140">
        <w:rPr>
          <w:rFonts w:ascii="Times New Roman" w:hAnsi="Times New Roman" w:cs="Times New Roman"/>
          <w:color w:val="000000"/>
        </w:rPr>
        <w:t xml:space="preserve">). XC103157. http://www.xeno-canto.org/103157. </w:t>
      </w:r>
    </w:p>
    <w:p w14:paraId="73EAA619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Lambert, F. 2012. Lesser shortwing (</w:t>
      </w:r>
      <w:r w:rsidRPr="00073140">
        <w:rPr>
          <w:rFonts w:ascii="Times New Roman" w:hAnsi="Times New Roman" w:cs="Times New Roman"/>
          <w:i/>
          <w:color w:val="000000"/>
        </w:rPr>
        <w:t>Brachypteryx leucophris</w:t>
      </w:r>
      <w:r w:rsidRPr="00073140">
        <w:rPr>
          <w:rFonts w:ascii="Times New Roman" w:hAnsi="Times New Roman" w:cs="Times New Roman"/>
          <w:color w:val="000000"/>
        </w:rPr>
        <w:t>). XC100851. http://www.xeno-canto.org/100851.</w:t>
      </w:r>
    </w:p>
    <w:p w14:paraId="0BF309FE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Allen, D. 1994. Black shama (</w:t>
      </w:r>
      <w:r w:rsidRPr="00073140">
        <w:rPr>
          <w:rFonts w:ascii="Times New Roman" w:hAnsi="Times New Roman" w:cs="Times New Roman"/>
          <w:i/>
          <w:color w:val="000000"/>
        </w:rPr>
        <w:t>Copsychus cebuensis</w:t>
      </w:r>
      <w:r w:rsidRPr="00073140">
        <w:rPr>
          <w:rFonts w:ascii="Times New Roman" w:hAnsi="Times New Roman" w:cs="Times New Roman"/>
          <w:color w:val="000000"/>
        </w:rPr>
        <w:t>). XC79185. http://www.xeno-canto.org/79185.</w:t>
      </w:r>
    </w:p>
    <w:p w14:paraId="05D300F6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Nefdt, R. 2012. Blue-shouldered robin-chat (</w:t>
      </w:r>
      <w:r w:rsidRPr="00073140">
        <w:rPr>
          <w:rFonts w:ascii="Times New Roman" w:hAnsi="Times New Roman" w:cs="Times New Roman"/>
          <w:i/>
          <w:color w:val="000000"/>
        </w:rPr>
        <w:t>Cossypha cyanocampter</w:t>
      </w:r>
      <w:r w:rsidRPr="00073140">
        <w:rPr>
          <w:rFonts w:ascii="Times New Roman" w:hAnsi="Times New Roman" w:cs="Times New Roman"/>
          <w:color w:val="000000"/>
        </w:rPr>
        <w:t>). XC98710, XC98701. http://www.xeno-canto.org/98710.</w:t>
      </w:r>
    </w:p>
    <w:p w14:paraId="0AD88CE0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Kilusu, I. 2017. Rüppell's robin-chat (</w:t>
      </w:r>
      <w:r w:rsidRPr="00073140">
        <w:rPr>
          <w:rFonts w:ascii="Times New Roman" w:hAnsi="Times New Roman" w:cs="Times New Roman"/>
          <w:i/>
          <w:color w:val="000000"/>
        </w:rPr>
        <w:t>Cossypha semirufa</w:t>
      </w:r>
      <w:r w:rsidRPr="00073140">
        <w:rPr>
          <w:rFonts w:ascii="Times New Roman" w:hAnsi="Times New Roman" w:cs="Times New Roman"/>
          <w:color w:val="000000"/>
        </w:rPr>
        <w:t>). XC391599. http://www.xeno-canto.org/391599.</w:t>
      </w:r>
    </w:p>
    <w:p w14:paraId="30A126FF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atheve, H. 2012. Rüppell's robin-chat (</w:t>
      </w:r>
      <w:r w:rsidRPr="00073140">
        <w:rPr>
          <w:rFonts w:ascii="Times New Roman" w:hAnsi="Times New Roman" w:cs="Times New Roman"/>
          <w:i/>
          <w:color w:val="000000"/>
        </w:rPr>
        <w:t>Cossypha semirufa</w:t>
      </w:r>
      <w:r w:rsidRPr="00073140">
        <w:rPr>
          <w:rFonts w:ascii="Times New Roman" w:hAnsi="Times New Roman" w:cs="Times New Roman"/>
          <w:color w:val="000000"/>
        </w:rPr>
        <w:t xml:space="preserve">). XC154735. http://www.xeno-canto.org/154735. </w:t>
      </w:r>
    </w:p>
    <w:p w14:paraId="3161D243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Nefdt, R. 2012. Rüppell's robin-chat (</w:t>
      </w:r>
      <w:r w:rsidRPr="00073140">
        <w:rPr>
          <w:rFonts w:ascii="Times New Roman" w:hAnsi="Times New Roman" w:cs="Times New Roman"/>
          <w:i/>
          <w:color w:val="000000"/>
        </w:rPr>
        <w:t>Cossypha semirufa</w:t>
      </w:r>
      <w:r w:rsidRPr="00073140">
        <w:rPr>
          <w:rFonts w:ascii="Times New Roman" w:hAnsi="Times New Roman" w:cs="Times New Roman"/>
          <w:color w:val="000000"/>
        </w:rPr>
        <w:t>). XC98799. http://www.xeno-canto.org/98799.</w:t>
      </w:r>
    </w:p>
    <w:p w14:paraId="10CC3513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Bradley, J. 2015. Rüppell's robin-chat (</w:t>
      </w:r>
      <w:r w:rsidRPr="00073140">
        <w:rPr>
          <w:rFonts w:ascii="Times New Roman" w:hAnsi="Times New Roman" w:cs="Times New Roman"/>
          <w:i/>
          <w:color w:val="000000"/>
        </w:rPr>
        <w:t>Cossypha semirufa</w:t>
      </w:r>
      <w:r w:rsidRPr="00073140">
        <w:rPr>
          <w:rFonts w:ascii="Times New Roman" w:hAnsi="Times New Roman" w:cs="Times New Roman"/>
          <w:color w:val="000000"/>
        </w:rPr>
        <w:t>). XC289776, XC289775. http://www.xeno-canto.org/289776.</w:t>
      </w:r>
    </w:p>
    <w:p w14:paraId="051CE07D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Carter, S. 2013. Rüppell's robin-chat (</w:t>
      </w:r>
      <w:r w:rsidRPr="00073140">
        <w:rPr>
          <w:rFonts w:ascii="Times New Roman" w:hAnsi="Times New Roman" w:cs="Times New Roman"/>
          <w:i/>
          <w:color w:val="000000"/>
        </w:rPr>
        <w:t>Cossypha semirufa</w:t>
      </w:r>
      <w:r w:rsidRPr="00073140">
        <w:rPr>
          <w:rFonts w:ascii="Times New Roman" w:hAnsi="Times New Roman" w:cs="Times New Roman"/>
          <w:color w:val="000000"/>
        </w:rPr>
        <w:t>). XC236414, XC236413, XC236412. http://www.xeno-canto.org/236414.</w:t>
      </w:r>
    </w:p>
    <w:p w14:paraId="3FDCD2EF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Bradley, J. 2014. Rüppell's robin-chat (</w:t>
      </w:r>
      <w:r w:rsidRPr="00073140">
        <w:rPr>
          <w:rFonts w:ascii="Times New Roman" w:hAnsi="Times New Roman" w:cs="Times New Roman"/>
          <w:i/>
          <w:color w:val="000000"/>
        </w:rPr>
        <w:t>Cossypha semirufa</w:t>
      </w:r>
      <w:r w:rsidRPr="00073140">
        <w:rPr>
          <w:rFonts w:ascii="Times New Roman" w:hAnsi="Times New Roman" w:cs="Times New Roman"/>
          <w:color w:val="000000"/>
        </w:rPr>
        <w:t>). XC205517. http://www.xeno-canto.org/205517.</w:t>
      </w:r>
    </w:p>
    <w:p w14:paraId="1594E528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Nefdt, R. 2012. Rüppell's robin-chat (</w:t>
      </w:r>
      <w:r w:rsidRPr="00073140">
        <w:rPr>
          <w:rFonts w:ascii="Times New Roman" w:hAnsi="Times New Roman" w:cs="Times New Roman"/>
          <w:i/>
          <w:color w:val="000000"/>
        </w:rPr>
        <w:t>Cossypha semirufa</w:t>
      </w:r>
      <w:r w:rsidRPr="00073140">
        <w:rPr>
          <w:rFonts w:ascii="Times New Roman" w:hAnsi="Times New Roman" w:cs="Times New Roman"/>
          <w:color w:val="000000"/>
        </w:rPr>
        <w:t>). XC98797, XC98796. http://www.xeno-canto.org/98797.</w:t>
      </w:r>
    </w:p>
    <w:p w14:paraId="0C27EA34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Torimi, A. 2016. Blue-and-white flycatcher (</w:t>
      </w:r>
      <w:r w:rsidRPr="00073140">
        <w:rPr>
          <w:rFonts w:ascii="Times New Roman" w:hAnsi="Times New Roman" w:cs="Times New Roman"/>
          <w:i/>
          <w:color w:val="000000"/>
        </w:rPr>
        <w:t>Cyanoptila cyanomelana</w:t>
      </w:r>
      <w:r w:rsidRPr="00073140">
        <w:rPr>
          <w:rFonts w:ascii="Times New Roman" w:hAnsi="Times New Roman" w:cs="Times New Roman"/>
          <w:color w:val="000000"/>
        </w:rPr>
        <w:t>). XC313294, XC311867, XC311618, XC318690, XC311613. http://www.xeno-canto.org/313294.</w:t>
      </w:r>
    </w:p>
    <w:p w14:paraId="725088FB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Torimi, A. 2014. Blue-and-white flycatcher (</w:t>
      </w:r>
      <w:r w:rsidRPr="00073140">
        <w:rPr>
          <w:rFonts w:ascii="Times New Roman" w:hAnsi="Times New Roman" w:cs="Times New Roman"/>
          <w:i/>
          <w:color w:val="000000"/>
        </w:rPr>
        <w:t>Cyanoptila cyanomelana</w:t>
      </w:r>
      <w:r w:rsidRPr="00073140">
        <w:rPr>
          <w:rFonts w:ascii="Times New Roman" w:hAnsi="Times New Roman" w:cs="Times New Roman"/>
          <w:color w:val="000000"/>
        </w:rPr>
        <w:t>). XC191097, XC191086, XC194503, XC192103, XC190251, XC190154. http://www.xeno-canto.org/191097.</w:t>
      </w:r>
    </w:p>
    <w:p w14:paraId="16A3F8F3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Torimi, A. 2017. Blue-and-white flycatcher (</w:t>
      </w:r>
      <w:r w:rsidRPr="00073140">
        <w:rPr>
          <w:rFonts w:ascii="Times New Roman" w:hAnsi="Times New Roman" w:cs="Times New Roman"/>
          <w:i/>
          <w:color w:val="000000"/>
        </w:rPr>
        <w:t>Cyanoptila cyanomelana</w:t>
      </w:r>
      <w:r w:rsidRPr="00073140">
        <w:rPr>
          <w:rFonts w:ascii="Times New Roman" w:hAnsi="Times New Roman" w:cs="Times New Roman"/>
          <w:color w:val="000000"/>
        </w:rPr>
        <w:t>). XC364133. http://www.xeno-canto.org/364133.</w:t>
      </w:r>
    </w:p>
    <w:p w14:paraId="2B924E2E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Torimi, A. 2015. Blue-and-white flycatcher (</w:t>
      </w:r>
      <w:r w:rsidRPr="00073140">
        <w:rPr>
          <w:rFonts w:ascii="Times New Roman" w:hAnsi="Times New Roman" w:cs="Times New Roman"/>
          <w:i/>
          <w:color w:val="000000"/>
        </w:rPr>
        <w:t>Cyanoptila cyanomelana</w:t>
      </w:r>
      <w:r w:rsidRPr="00073140">
        <w:rPr>
          <w:rFonts w:ascii="Times New Roman" w:hAnsi="Times New Roman" w:cs="Times New Roman"/>
          <w:color w:val="000000"/>
        </w:rPr>
        <w:t>). XC236741. http://www.xeno-canto.org/236741.</w:t>
      </w:r>
    </w:p>
    <w:p w14:paraId="26CE14A0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Litsgard, M. 2017. Common redstart (</w:t>
      </w:r>
      <w:r w:rsidRPr="00073140">
        <w:rPr>
          <w:rFonts w:ascii="Times New Roman" w:hAnsi="Times New Roman" w:cs="Times New Roman"/>
          <w:i/>
          <w:color w:val="000000"/>
        </w:rPr>
        <w:t>Phoenicurus phoenicurus</w:t>
      </w:r>
      <w:r w:rsidRPr="00073140">
        <w:rPr>
          <w:rFonts w:ascii="Times New Roman" w:hAnsi="Times New Roman" w:cs="Times New Roman"/>
          <w:color w:val="000000"/>
        </w:rPr>
        <w:t>). XC371508. http://www.xeno-canto.org/371508.</w:t>
      </w:r>
    </w:p>
    <w:p w14:paraId="4AFA16C4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Elman, U. 2016. Common redstart (</w:t>
      </w:r>
      <w:r w:rsidRPr="00073140">
        <w:rPr>
          <w:rFonts w:ascii="Times New Roman" w:hAnsi="Times New Roman" w:cs="Times New Roman"/>
          <w:i/>
          <w:color w:val="000000"/>
        </w:rPr>
        <w:t>Phoenicurus phoenicurus</w:t>
      </w:r>
      <w:r w:rsidRPr="00073140">
        <w:rPr>
          <w:rFonts w:ascii="Times New Roman" w:hAnsi="Times New Roman" w:cs="Times New Roman"/>
          <w:color w:val="000000"/>
        </w:rPr>
        <w:t>). XC336545. http://www.xeno-canto.org/336545.</w:t>
      </w:r>
    </w:p>
    <w:p w14:paraId="77483278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Elman, U. 2015. Common redstart (</w:t>
      </w:r>
      <w:r w:rsidRPr="00073140">
        <w:rPr>
          <w:rFonts w:ascii="Times New Roman" w:hAnsi="Times New Roman" w:cs="Times New Roman"/>
          <w:i/>
          <w:color w:val="000000"/>
        </w:rPr>
        <w:t>Phoenicurus phoenicurus</w:t>
      </w:r>
      <w:r w:rsidRPr="00073140">
        <w:rPr>
          <w:rFonts w:ascii="Times New Roman" w:hAnsi="Times New Roman" w:cs="Times New Roman"/>
          <w:color w:val="000000"/>
        </w:rPr>
        <w:t>). XC288947. http://www.xeno-canto.org/288947.</w:t>
      </w:r>
    </w:p>
    <w:p w14:paraId="27C51A8F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Litsgard, M. 1981. Common redstart (</w:t>
      </w:r>
      <w:r w:rsidRPr="00073140">
        <w:rPr>
          <w:rFonts w:ascii="Times New Roman" w:hAnsi="Times New Roman" w:cs="Times New Roman"/>
          <w:i/>
          <w:color w:val="000000"/>
        </w:rPr>
        <w:t>Phoenicurus phoenicurus</w:t>
      </w:r>
      <w:r w:rsidRPr="00073140">
        <w:rPr>
          <w:rFonts w:ascii="Times New Roman" w:hAnsi="Times New Roman" w:cs="Times New Roman"/>
          <w:color w:val="000000"/>
        </w:rPr>
        <w:t>). XC211837. http://www.xeno-canto.org/211837.</w:t>
      </w:r>
    </w:p>
    <w:p w14:paraId="4F98A841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Szymanski, P. 2017. Common redstart (</w:t>
      </w:r>
      <w:r w:rsidRPr="00073140">
        <w:rPr>
          <w:rFonts w:ascii="Times New Roman" w:hAnsi="Times New Roman" w:cs="Times New Roman"/>
          <w:i/>
          <w:color w:val="000000"/>
        </w:rPr>
        <w:t>Phoenicurus phoenicurus</w:t>
      </w:r>
      <w:r w:rsidRPr="00073140">
        <w:rPr>
          <w:rFonts w:ascii="Times New Roman" w:hAnsi="Times New Roman" w:cs="Times New Roman"/>
          <w:color w:val="000000"/>
        </w:rPr>
        <w:t>). XC367523. http://www.xeno-canto.org/367523.</w:t>
      </w:r>
    </w:p>
    <w:p w14:paraId="2E7BAA51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Litsgard, M. 1978. Common redstart (</w:t>
      </w:r>
      <w:r w:rsidRPr="00073140">
        <w:rPr>
          <w:rFonts w:ascii="Times New Roman" w:hAnsi="Times New Roman" w:cs="Times New Roman"/>
          <w:i/>
          <w:color w:val="000000"/>
        </w:rPr>
        <w:t>Phoenicurus phoenicurus</w:t>
      </w:r>
      <w:r w:rsidRPr="00073140">
        <w:rPr>
          <w:rFonts w:ascii="Times New Roman" w:hAnsi="Times New Roman" w:cs="Times New Roman"/>
          <w:color w:val="000000"/>
        </w:rPr>
        <w:t>). XC211834. http://www.xeno-canto.org/211834.</w:t>
      </w:r>
    </w:p>
    <w:p w14:paraId="5941C40F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Szymanski, P. 2017. Common redstart (</w:t>
      </w:r>
      <w:r w:rsidRPr="00073140">
        <w:rPr>
          <w:rFonts w:ascii="Times New Roman" w:hAnsi="Times New Roman" w:cs="Times New Roman"/>
          <w:i/>
          <w:color w:val="000000"/>
        </w:rPr>
        <w:t>Phoenicurus phoenicurus</w:t>
      </w:r>
      <w:r w:rsidRPr="00073140">
        <w:rPr>
          <w:rFonts w:ascii="Times New Roman" w:hAnsi="Times New Roman" w:cs="Times New Roman"/>
          <w:color w:val="000000"/>
        </w:rPr>
        <w:t>). XC367524.http://www.xeno-canto.org/367524.</w:t>
      </w:r>
    </w:p>
    <w:p w14:paraId="4B0B5D19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Fisher, S. 2007. European stonechat (</w:t>
      </w:r>
      <w:r w:rsidRPr="00073140">
        <w:rPr>
          <w:rFonts w:ascii="Times New Roman" w:hAnsi="Times New Roman" w:cs="Times New Roman"/>
          <w:i/>
          <w:color w:val="000000"/>
        </w:rPr>
        <w:t>Saxicola rubicola</w:t>
      </w:r>
      <w:r w:rsidRPr="00073140">
        <w:rPr>
          <w:rFonts w:ascii="Times New Roman" w:hAnsi="Times New Roman" w:cs="Times New Roman"/>
          <w:color w:val="000000"/>
        </w:rPr>
        <w:t>). XC25601. http://www.xeno-canto.org/25601.</w:t>
      </w:r>
    </w:p>
    <w:p w14:paraId="0DFF6645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Trainor, C. 2005. Green figbird (</w:t>
      </w:r>
      <w:r w:rsidRPr="00073140">
        <w:rPr>
          <w:rFonts w:ascii="Times New Roman" w:hAnsi="Times New Roman" w:cs="Times New Roman"/>
          <w:i/>
          <w:color w:val="000000"/>
        </w:rPr>
        <w:t>Sphecotheres viridis</w:t>
      </w:r>
      <w:r w:rsidRPr="00073140">
        <w:rPr>
          <w:rFonts w:ascii="Times New Roman" w:hAnsi="Times New Roman" w:cs="Times New Roman"/>
          <w:color w:val="000000"/>
        </w:rPr>
        <w:t xml:space="preserve">). XC32600. http://www.xeno-canto.org/32600. </w:t>
      </w:r>
    </w:p>
    <w:p w14:paraId="1A0324E8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olzapfel, F. 2017. Great tit (</w:t>
      </w:r>
      <w:r w:rsidRPr="00073140">
        <w:rPr>
          <w:rFonts w:ascii="Times New Roman" w:hAnsi="Times New Roman" w:cs="Times New Roman"/>
          <w:i/>
          <w:color w:val="000000"/>
        </w:rPr>
        <w:t>Parus major</w:t>
      </w:r>
      <w:r w:rsidRPr="00073140">
        <w:rPr>
          <w:rFonts w:ascii="Times New Roman" w:hAnsi="Times New Roman" w:cs="Times New Roman"/>
          <w:color w:val="000000"/>
        </w:rPr>
        <w:t>). XC367168. http://www.xeno-canto.org/367168.</w:t>
      </w:r>
    </w:p>
    <w:p w14:paraId="05ABA8D5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atusiak, J. 2015. Great tit (</w:t>
      </w:r>
      <w:r w:rsidRPr="00073140">
        <w:rPr>
          <w:rFonts w:ascii="Times New Roman" w:hAnsi="Times New Roman" w:cs="Times New Roman"/>
          <w:i/>
          <w:color w:val="000000"/>
        </w:rPr>
        <w:t>Parus major</w:t>
      </w:r>
      <w:r w:rsidRPr="00073140">
        <w:rPr>
          <w:rFonts w:ascii="Times New Roman" w:hAnsi="Times New Roman" w:cs="Times New Roman"/>
          <w:color w:val="000000"/>
        </w:rPr>
        <w:t>). XC233398. http://www.xeno-canto.org/233398.</w:t>
      </w:r>
    </w:p>
    <w:p w14:paraId="2578B0F9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Paal, U. 2015. Great tit (</w:t>
      </w:r>
      <w:r w:rsidRPr="00073140">
        <w:rPr>
          <w:rFonts w:ascii="Times New Roman" w:hAnsi="Times New Roman" w:cs="Times New Roman"/>
          <w:i/>
          <w:color w:val="000000"/>
        </w:rPr>
        <w:t>Parus major</w:t>
      </w:r>
      <w:r w:rsidRPr="00073140">
        <w:rPr>
          <w:rFonts w:ascii="Times New Roman" w:hAnsi="Times New Roman" w:cs="Times New Roman"/>
          <w:color w:val="000000"/>
        </w:rPr>
        <w:t>). XC215446. http://www.xeno-canto.org/215446.</w:t>
      </w:r>
    </w:p>
    <w:p w14:paraId="2229FFC6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atusiak, J. 2013. Great tit (</w:t>
      </w:r>
      <w:r w:rsidRPr="00073140">
        <w:rPr>
          <w:rFonts w:ascii="Times New Roman" w:hAnsi="Times New Roman" w:cs="Times New Roman"/>
          <w:i/>
          <w:color w:val="000000"/>
        </w:rPr>
        <w:t>Parus major</w:t>
      </w:r>
      <w:r w:rsidRPr="00073140">
        <w:rPr>
          <w:rFonts w:ascii="Times New Roman" w:hAnsi="Times New Roman" w:cs="Times New Roman"/>
          <w:color w:val="000000"/>
        </w:rPr>
        <w:t>). XC129215, XC129195, XC127374, XC126692, XC125448, XC125444, XC123531. http://www.xeno-canto.org/129215.</w:t>
      </w:r>
    </w:p>
    <w:p w14:paraId="40461510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arter, L. 2014. MacGillivray's warbler (</w:t>
      </w:r>
      <w:r w:rsidRPr="00073140">
        <w:rPr>
          <w:rFonts w:ascii="Times New Roman" w:hAnsi="Times New Roman" w:cs="Times New Roman"/>
          <w:i/>
          <w:color w:val="000000"/>
        </w:rPr>
        <w:t>Geothlypis tolmiei</w:t>
      </w:r>
      <w:r w:rsidRPr="00073140">
        <w:rPr>
          <w:rFonts w:ascii="Times New Roman" w:hAnsi="Times New Roman" w:cs="Times New Roman"/>
          <w:color w:val="000000"/>
        </w:rPr>
        <w:t>). XC187113. http://www.xeno-canto.org/187113.</w:t>
      </w:r>
    </w:p>
    <w:p w14:paraId="5BA2E140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oyer, R.C. 2012. White-lored gnatcatcher (</w:t>
      </w:r>
      <w:r w:rsidRPr="00073140">
        <w:rPr>
          <w:rFonts w:ascii="Times New Roman" w:hAnsi="Times New Roman" w:cs="Times New Roman"/>
          <w:i/>
          <w:color w:val="000000"/>
        </w:rPr>
        <w:t>Polioptila albiloris</w:t>
      </w:r>
      <w:r w:rsidRPr="00073140">
        <w:rPr>
          <w:rFonts w:ascii="Times New Roman" w:hAnsi="Times New Roman" w:cs="Times New Roman"/>
          <w:color w:val="000000"/>
        </w:rPr>
        <w:t>). XC97463. http://www.xeno-canto.org/97463.</w:t>
      </w:r>
    </w:p>
    <w:p w14:paraId="12A8374F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Jongsma, J. 2014. Blue-grey gnatcatcher (</w:t>
      </w:r>
      <w:r w:rsidRPr="00073140">
        <w:rPr>
          <w:rFonts w:ascii="Times New Roman" w:hAnsi="Times New Roman" w:cs="Times New Roman"/>
          <w:i/>
          <w:color w:val="000000"/>
        </w:rPr>
        <w:t>Polioptila caerulea</w:t>
      </w:r>
      <w:r w:rsidRPr="00073140">
        <w:rPr>
          <w:rFonts w:ascii="Times New Roman" w:hAnsi="Times New Roman" w:cs="Times New Roman"/>
          <w:color w:val="000000"/>
        </w:rPr>
        <w:t>). XC178125. http://www.xeno-canto.org/178125.</w:t>
      </w:r>
    </w:p>
    <w:p w14:paraId="5A5E8A1E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Driver, P. 2013. Blue-grey gnatcatcher (</w:t>
      </w:r>
      <w:r w:rsidRPr="00073140">
        <w:rPr>
          <w:rFonts w:ascii="Times New Roman" w:hAnsi="Times New Roman" w:cs="Times New Roman"/>
          <w:i/>
          <w:color w:val="000000"/>
        </w:rPr>
        <w:t>Polioptila caerulea</w:t>
      </w:r>
      <w:r w:rsidRPr="00073140">
        <w:rPr>
          <w:rFonts w:ascii="Times New Roman" w:hAnsi="Times New Roman" w:cs="Times New Roman"/>
          <w:color w:val="000000"/>
        </w:rPr>
        <w:t>). XC174835, XC174833. http://www.xeno-canto.org/174835.</w:t>
      </w:r>
    </w:p>
    <w:p w14:paraId="77E5987B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Lane, D. 1994. Blue-grey gnatcatcher (</w:t>
      </w:r>
      <w:r w:rsidRPr="00073140">
        <w:rPr>
          <w:rFonts w:ascii="Times New Roman" w:hAnsi="Times New Roman" w:cs="Times New Roman"/>
          <w:i/>
          <w:color w:val="000000"/>
        </w:rPr>
        <w:t>Polioptila caerulea</w:t>
      </w:r>
      <w:r w:rsidRPr="00073140">
        <w:rPr>
          <w:rFonts w:ascii="Times New Roman" w:hAnsi="Times New Roman" w:cs="Times New Roman"/>
          <w:color w:val="000000"/>
        </w:rPr>
        <w:t>). XC135063. http://www.xeno-canto.org/135063.</w:t>
      </w:r>
    </w:p>
    <w:p w14:paraId="3E17A2FD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Elias, E.A. 2014. Black-capped gnatcatcher (</w:t>
      </w:r>
      <w:r w:rsidRPr="00073140">
        <w:rPr>
          <w:rFonts w:ascii="Times New Roman" w:hAnsi="Times New Roman" w:cs="Times New Roman"/>
          <w:i/>
          <w:color w:val="000000"/>
        </w:rPr>
        <w:t>Polioptila nigriceps</w:t>
      </w:r>
      <w:r w:rsidRPr="00073140">
        <w:rPr>
          <w:rFonts w:ascii="Times New Roman" w:hAnsi="Times New Roman" w:cs="Times New Roman"/>
          <w:color w:val="000000"/>
        </w:rPr>
        <w:t>). XC186035. http://www.xeno-canto.org/186035.</w:t>
      </w:r>
    </w:p>
    <w:p w14:paraId="2BD4AAF0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oyer, R.C. 2011. Black-capped gnatcatcher (</w:t>
      </w:r>
      <w:r w:rsidRPr="00073140">
        <w:rPr>
          <w:rFonts w:ascii="Times New Roman" w:hAnsi="Times New Roman" w:cs="Times New Roman"/>
          <w:i/>
          <w:color w:val="000000"/>
        </w:rPr>
        <w:t>Polioptila nigriceps</w:t>
      </w:r>
      <w:r w:rsidRPr="00073140">
        <w:rPr>
          <w:rFonts w:ascii="Times New Roman" w:hAnsi="Times New Roman" w:cs="Times New Roman"/>
          <w:color w:val="000000"/>
        </w:rPr>
        <w:t>). XC76315, XC76314, XC76313. http://www.xeno-canto.org/76315.</w:t>
      </w:r>
    </w:p>
    <w:p w14:paraId="18AE89AA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DeFonso, E. 2014. Phainopepla (</w:t>
      </w:r>
      <w:r w:rsidRPr="00073140">
        <w:rPr>
          <w:rFonts w:ascii="Times New Roman" w:hAnsi="Times New Roman" w:cs="Times New Roman"/>
          <w:i/>
          <w:color w:val="000000"/>
        </w:rPr>
        <w:t>Phainopepla nitens</w:t>
      </w:r>
      <w:r w:rsidRPr="00073140">
        <w:rPr>
          <w:rFonts w:ascii="Times New Roman" w:hAnsi="Times New Roman" w:cs="Times New Roman"/>
          <w:color w:val="000000"/>
        </w:rPr>
        <w:t>). XC173177, XC173175. http://www.xeno-canto.org/173177.</w:t>
      </w:r>
    </w:p>
    <w:p w14:paraId="7AE3F561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de Molina, J.M. 2009. Spotless starling (</w:t>
      </w:r>
      <w:r w:rsidRPr="00073140">
        <w:rPr>
          <w:rFonts w:ascii="Times New Roman" w:hAnsi="Times New Roman" w:cs="Times New Roman"/>
          <w:i/>
          <w:color w:val="000000"/>
        </w:rPr>
        <w:t>Sturnus unicolor</w:t>
      </w:r>
      <w:r w:rsidRPr="00073140">
        <w:rPr>
          <w:rFonts w:ascii="Times New Roman" w:hAnsi="Times New Roman" w:cs="Times New Roman"/>
          <w:color w:val="000000"/>
        </w:rPr>
        <w:t>). XC32155, XC32153, XC32154. http://www.xeno-canto.org/32155.</w:t>
      </w:r>
    </w:p>
    <w:p w14:paraId="1649740A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Litsgard, M. 2017. Eurasian blackcap (</w:t>
      </w:r>
      <w:r w:rsidRPr="00073140">
        <w:rPr>
          <w:rFonts w:ascii="Times New Roman" w:hAnsi="Times New Roman" w:cs="Times New Roman"/>
          <w:i/>
          <w:color w:val="000000"/>
        </w:rPr>
        <w:t>Sylvia atricapilla</w:t>
      </w:r>
      <w:r w:rsidRPr="00073140">
        <w:rPr>
          <w:rFonts w:ascii="Times New Roman" w:hAnsi="Times New Roman" w:cs="Times New Roman"/>
          <w:color w:val="000000"/>
        </w:rPr>
        <w:t>). XC375220. http://www.xeno-canto.org/375220.</w:t>
      </w:r>
    </w:p>
    <w:p w14:paraId="1AF56965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Ryberg, E.A. 2017. Eurasian blackcap (</w:t>
      </w:r>
      <w:r w:rsidRPr="00073140">
        <w:rPr>
          <w:rFonts w:ascii="Times New Roman" w:hAnsi="Times New Roman" w:cs="Times New Roman"/>
          <w:i/>
          <w:color w:val="000000"/>
        </w:rPr>
        <w:t>Sylvia atricapilla</w:t>
      </w:r>
      <w:r w:rsidRPr="00073140">
        <w:rPr>
          <w:rFonts w:ascii="Times New Roman" w:hAnsi="Times New Roman" w:cs="Times New Roman"/>
          <w:color w:val="000000"/>
        </w:rPr>
        <w:t>). XC367355. http://www.xeno-canto.org/367355.</w:t>
      </w:r>
    </w:p>
    <w:p w14:paraId="53D8FF4A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amann, A. 2017. Eurasian blackcap (</w:t>
      </w:r>
      <w:r w:rsidRPr="00073140">
        <w:rPr>
          <w:rFonts w:ascii="Times New Roman" w:hAnsi="Times New Roman" w:cs="Times New Roman"/>
          <w:i/>
          <w:color w:val="000000"/>
        </w:rPr>
        <w:t>Sylvia atricapilla</w:t>
      </w:r>
      <w:r w:rsidRPr="00073140">
        <w:rPr>
          <w:rFonts w:ascii="Times New Roman" w:hAnsi="Times New Roman" w:cs="Times New Roman"/>
          <w:color w:val="000000"/>
        </w:rPr>
        <w:t>). XC366482. http://www.xeno-canto.org/366482.</w:t>
      </w:r>
    </w:p>
    <w:p w14:paraId="46C68B2E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Rochefort, J. 2015. Eurasian blackcap (</w:t>
      </w:r>
      <w:r w:rsidRPr="00073140">
        <w:rPr>
          <w:rFonts w:ascii="Times New Roman" w:hAnsi="Times New Roman" w:cs="Times New Roman"/>
          <w:i/>
          <w:color w:val="000000"/>
        </w:rPr>
        <w:t>Sylvia atricapilla</w:t>
      </w:r>
      <w:r w:rsidRPr="00073140">
        <w:rPr>
          <w:rFonts w:ascii="Times New Roman" w:hAnsi="Times New Roman" w:cs="Times New Roman"/>
          <w:color w:val="000000"/>
        </w:rPr>
        <w:t>). XC314032. http://www.xeno-canto.org/314032.</w:t>
      </w:r>
    </w:p>
    <w:p w14:paraId="49D6409F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Litsgard, M. 2015. Eurasian blackcap (</w:t>
      </w:r>
      <w:r w:rsidRPr="00073140">
        <w:rPr>
          <w:rFonts w:ascii="Times New Roman" w:hAnsi="Times New Roman" w:cs="Times New Roman"/>
          <w:i/>
          <w:color w:val="000000"/>
        </w:rPr>
        <w:t>Sylvia atricapilla</w:t>
      </w:r>
      <w:r w:rsidRPr="00073140">
        <w:rPr>
          <w:rFonts w:ascii="Times New Roman" w:hAnsi="Times New Roman" w:cs="Times New Roman"/>
          <w:color w:val="000000"/>
        </w:rPr>
        <w:t>). XC288128. http://www.xeno-canto.org/288128.</w:t>
      </w:r>
    </w:p>
    <w:p w14:paraId="3B79F698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Pron, M. 2014. Eurasian blackcap (</w:t>
      </w:r>
      <w:r w:rsidRPr="00073140">
        <w:rPr>
          <w:rFonts w:ascii="Times New Roman" w:hAnsi="Times New Roman" w:cs="Times New Roman"/>
          <w:i/>
          <w:color w:val="000000"/>
        </w:rPr>
        <w:t>Sylvia atricapilla</w:t>
      </w:r>
      <w:r w:rsidRPr="00073140">
        <w:rPr>
          <w:rFonts w:ascii="Times New Roman" w:hAnsi="Times New Roman" w:cs="Times New Roman"/>
          <w:color w:val="000000"/>
        </w:rPr>
        <w:t>). XC186628. http://www.xeno-canto.org/186628.</w:t>
      </w:r>
    </w:p>
    <w:p w14:paraId="50F5EF19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Szczypinski, P. 2014. Eurasian blackcap (</w:t>
      </w:r>
      <w:r w:rsidRPr="00073140">
        <w:rPr>
          <w:rFonts w:ascii="Times New Roman" w:hAnsi="Times New Roman" w:cs="Times New Roman"/>
          <w:i/>
          <w:color w:val="000000"/>
        </w:rPr>
        <w:t>Sylvia atricapilla</w:t>
      </w:r>
      <w:r w:rsidRPr="00073140">
        <w:rPr>
          <w:rFonts w:ascii="Times New Roman" w:hAnsi="Times New Roman" w:cs="Times New Roman"/>
          <w:color w:val="000000"/>
        </w:rPr>
        <w:t>). XC186197. http://www.xeno-canto.org/186197.</w:t>
      </w:r>
    </w:p>
    <w:p w14:paraId="05E26FAC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van der Meer, H. 2014. Eurasian blackcap (</w:t>
      </w:r>
      <w:r w:rsidRPr="00073140">
        <w:rPr>
          <w:rFonts w:ascii="Times New Roman" w:hAnsi="Times New Roman" w:cs="Times New Roman"/>
          <w:i/>
          <w:color w:val="000000"/>
        </w:rPr>
        <w:t>Sylvia atricapilla</w:t>
      </w:r>
      <w:r w:rsidRPr="00073140">
        <w:rPr>
          <w:rFonts w:ascii="Times New Roman" w:hAnsi="Times New Roman" w:cs="Times New Roman"/>
          <w:color w:val="000000"/>
        </w:rPr>
        <w:t>). XC179508. http://www.xeno-canto.org/179508.</w:t>
      </w:r>
    </w:p>
    <w:p w14:paraId="5AE2C7F0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Krabbe, N. 2011. Eurasian blackcap (</w:t>
      </w:r>
      <w:r w:rsidRPr="00073140">
        <w:rPr>
          <w:rFonts w:ascii="Times New Roman" w:hAnsi="Times New Roman" w:cs="Times New Roman"/>
          <w:i/>
          <w:color w:val="000000"/>
        </w:rPr>
        <w:t>Sylvia atricapilla</w:t>
      </w:r>
      <w:r w:rsidRPr="00073140">
        <w:rPr>
          <w:rFonts w:ascii="Times New Roman" w:hAnsi="Times New Roman" w:cs="Times New Roman"/>
          <w:color w:val="000000"/>
        </w:rPr>
        <w:t>). XC77468. http://www.xeno-canto.org/77468.</w:t>
      </w:r>
    </w:p>
    <w:p w14:paraId="491D33B4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Dragonetti, M. 2008. Eurasian blackcap (</w:t>
      </w:r>
      <w:r w:rsidRPr="00073140">
        <w:rPr>
          <w:rFonts w:ascii="Times New Roman" w:hAnsi="Times New Roman" w:cs="Times New Roman"/>
          <w:i/>
          <w:color w:val="000000"/>
        </w:rPr>
        <w:t>Sylvia atricapilla</w:t>
      </w:r>
      <w:r w:rsidRPr="00073140">
        <w:rPr>
          <w:rFonts w:ascii="Times New Roman" w:hAnsi="Times New Roman" w:cs="Times New Roman"/>
          <w:color w:val="000000"/>
        </w:rPr>
        <w:t>). XC44645. http://www.xeno-canto.org/44645.</w:t>
      </w:r>
    </w:p>
    <w:p w14:paraId="0055615A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roczko, C. 2017. Eurasian blackcap (</w:t>
      </w:r>
      <w:r w:rsidRPr="00073140">
        <w:rPr>
          <w:rFonts w:ascii="Times New Roman" w:hAnsi="Times New Roman" w:cs="Times New Roman"/>
          <w:i/>
          <w:color w:val="000000"/>
        </w:rPr>
        <w:t>Sylvia atricapilla</w:t>
      </w:r>
      <w:r w:rsidRPr="00073140">
        <w:rPr>
          <w:rFonts w:ascii="Times New Roman" w:hAnsi="Times New Roman" w:cs="Times New Roman"/>
          <w:color w:val="000000"/>
        </w:rPr>
        <w:t>). XC385521. http://www.xeno-canto.org/385521.</w:t>
      </w:r>
    </w:p>
    <w:p w14:paraId="66846ED1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ansen, L.A. 2017. Eurasian blackcap (</w:t>
      </w:r>
      <w:r w:rsidRPr="00073140">
        <w:rPr>
          <w:rFonts w:ascii="Times New Roman" w:hAnsi="Times New Roman" w:cs="Times New Roman"/>
          <w:i/>
          <w:color w:val="000000"/>
        </w:rPr>
        <w:t>Sylvia atricapilla</w:t>
      </w:r>
      <w:r w:rsidRPr="00073140">
        <w:rPr>
          <w:rFonts w:ascii="Times New Roman" w:hAnsi="Times New Roman" w:cs="Times New Roman"/>
          <w:color w:val="000000"/>
        </w:rPr>
        <w:t>). XC384258, XC384229, XC378312. http://www.xeno-canto.org/384258.</w:t>
      </w:r>
    </w:p>
    <w:p w14:paraId="019C3FD1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Grosselet, M. 2017. Eurasian blackcap (</w:t>
      </w:r>
      <w:r w:rsidRPr="00073140">
        <w:rPr>
          <w:rFonts w:ascii="Times New Roman" w:hAnsi="Times New Roman" w:cs="Times New Roman"/>
          <w:i/>
          <w:color w:val="000000"/>
        </w:rPr>
        <w:t>Sylvia atricapilla</w:t>
      </w:r>
      <w:r w:rsidRPr="00073140">
        <w:rPr>
          <w:rFonts w:ascii="Times New Roman" w:hAnsi="Times New Roman" w:cs="Times New Roman"/>
          <w:color w:val="000000"/>
        </w:rPr>
        <w:t>). XC374621. http://www.xeno-canto.org/374621.</w:t>
      </w:r>
    </w:p>
    <w:p w14:paraId="6248E866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amann, A. 2017. Eurasian blackcap (</w:t>
      </w:r>
      <w:r w:rsidRPr="00073140">
        <w:rPr>
          <w:rFonts w:ascii="Times New Roman" w:hAnsi="Times New Roman" w:cs="Times New Roman"/>
          <w:i/>
          <w:color w:val="000000"/>
        </w:rPr>
        <w:t>Sylvia atricapilla</w:t>
      </w:r>
      <w:r w:rsidRPr="00073140">
        <w:rPr>
          <w:rFonts w:ascii="Times New Roman" w:hAnsi="Times New Roman" w:cs="Times New Roman"/>
          <w:color w:val="000000"/>
        </w:rPr>
        <w:t>). XC369934, XC366483. http://www.xeno-canto.org/369934.</w:t>
      </w:r>
    </w:p>
    <w:p w14:paraId="22088918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ansen, L.A. 2010. Eurasian blackcap (</w:t>
      </w:r>
      <w:r w:rsidRPr="00073140">
        <w:rPr>
          <w:rFonts w:ascii="Times New Roman" w:hAnsi="Times New Roman" w:cs="Times New Roman"/>
          <w:i/>
          <w:color w:val="000000"/>
        </w:rPr>
        <w:t>Sylvia atricapilla</w:t>
      </w:r>
      <w:r w:rsidRPr="00073140">
        <w:rPr>
          <w:rFonts w:ascii="Times New Roman" w:hAnsi="Times New Roman" w:cs="Times New Roman"/>
          <w:color w:val="000000"/>
        </w:rPr>
        <w:t>). XC365631, XC325188. http://www.xeno-canto.org/365631.</w:t>
      </w:r>
    </w:p>
    <w:p w14:paraId="3C801C36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alengreau, A. 2014. Eurasian blackcap (</w:t>
      </w:r>
      <w:r w:rsidRPr="00073140">
        <w:rPr>
          <w:rFonts w:ascii="Times New Roman" w:hAnsi="Times New Roman" w:cs="Times New Roman"/>
          <w:i/>
          <w:color w:val="000000"/>
        </w:rPr>
        <w:t>Sylvia atricapilla</w:t>
      </w:r>
      <w:r w:rsidRPr="00073140">
        <w:rPr>
          <w:rFonts w:ascii="Times New Roman" w:hAnsi="Times New Roman" w:cs="Times New Roman"/>
          <w:color w:val="000000"/>
        </w:rPr>
        <w:t>). XC302827. http://www.xeno-canto.org/302827.</w:t>
      </w:r>
    </w:p>
    <w:p w14:paraId="19C709D4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van Bruggen, J. 2015. Eurasian blackcap (</w:t>
      </w:r>
      <w:r w:rsidRPr="00073140">
        <w:rPr>
          <w:rFonts w:ascii="Times New Roman" w:hAnsi="Times New Roman" w:cs="Times New Roman"/>
          <w:i/>
          <w:color w:val="000000"/>
        </w:rPr>
        <w:t>Sylvia atricapilla</w:t>
      </w:r>
      <w:r w:rsidRPr="00073140">
        <w:rPr>
          <w:rFonts w:ascii="Times New Roman" w:hAnsi="Times New Roman" w:cs="Times New Roman"/>
          <w:color w:val="000000"/>
        </w:rPr>
        <w:t>). XC292854. http://www.xeno-canto.org/292854.</w:t>
      </w:r>
    </w:p>
    <w:p w14:paraId="03D0C510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atusiak, J. 2014. Eurasian blackcap (</w:t>
      </w:r>
      <w:r w:rsidRPr="00073140">
        <w:rPr>
          <w:rFonts w:ascii="Times New Roman" w:hAnsi="Times New Roman" w:cs="Times New Roman"/>
          <w:i/>
          <w:color w:val="000000"/>
        </w:rPr>
        <w:t>Sylvia atricapilla</w:t>
      </w:r>
      <w:r w:rsidRPr="00073140">
        <w:rPr>
          <w:rFonts w:ascii="Times New Roman" w:hAnsi="Times New Roman" w:cs="Times New Roman"/>
          <w:color w:val="000000"/>
        </w:rPr>
        <w:t>). XC184491. http://www.xeno-canto.org/184491.</w:t>
      </w:r>
    </w:p>
    <w:p w14:paraId="7B24AF61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Szczypinski, P. 2014. Eurasian blackcap (</w:t>
      </w:r>
      <w:r w:rsidRPr="00073140">
        <w:rPr>
          <w:rFonts w:ascii="Times New Roman" w:hAnsi="Times New Roman" w:cs="Times New Roman"/>
          <w:i/>
          <w:color w:val="000000"/>
        </w:rPr>
        <w:t>Sylvia atricapilla</w:t>
      </w:r>
      <w:r w:rsidRPr="00073140">
        <w:rPr>
          <w:rFonts w:ascii="Times New Roman" w:hAnsi="Times New Roman" w:cs="Times New Roman"/>
          <w:color w:val="000000"/>
        </w:rPr>
        <w:t>). XC182602, XC182599, XC182523, XC182522. http://www.xeno-canto.org/182602.</w:t>
      </w:r>
    </w:p>
    <w:p w14:paraId="496921C3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Peron, M. 2013. Eurasian blackcap (</w:t>
      </w:r>
      <w:r w:rsidRPr="00073140">
        <w:rPr>
          <w:rFonts w:ascii="Times New Roman" w:hAnsi="Times New Roman" w:cs="Times New Roman"/>
          <w:i/>
          <w:color w:val="000000"/>
        </w:rPr>
        <w:t>Sylvia atricapilla</w:t>
      </w:r>
      <w:r w:rsidRPr="00073140">
        <w:rPr>
          <w:rFonts w:ascii="Times New Roman" w:hAnsi="Times New Roman" w:cs="Times New Roman"/>
          <w:color w:val="000000"/>
        </w:rPr>
        <w:t>). XC172874. http://www.xeno-canto.org/172874.</w:t>
      </w:r>
    </w:p>
    <w:p w14:paraId="614103B0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Grosselet, M. 2013. Eurasian blackcap (</w:t>
      </w:r>
      <w:r w:rsidRPr="00073140">
        <w:rPr>
          <w:rFonts w:ascii="Times New Roman" w:hAnsi="Times New Roman" w:cs="Times New Roman"/>
          <w:i/>
          <w:color w:val="000000"/>
        </w:rPr>
        <w:t>Sylvia atricapilla</w:t>
      </w:r>
      <w:r w:rsidRPr="00073140">
        <w:rPr>
          <w:rFonts w:ascii="Times New Roman" w:hAnsi="Times New Roman" w:cs="Times New Roman"/>
          <w:color w:val="000000"/>
        </w:rPr>
        <w:t>). XC134355. http://www.xeno-canto.org/134355.</w:t>
      </w:r>
    </w:p>
    <w:p w14:paraId="16376C94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Goujon, G. 2011. Eurasian blackcap (</w:t>
      </w:r>
      <w:r w:rsidRPr="00073140">
        <w:rPr>
          <w:rFonts w:ascii="Times New Roman" w:hAnsi="Times New Roman" w:cs="Times New Roman"/>
          <w:i/>
          <w:color w:val="000000"/>
        </w:rPr>
        <w:t>Sylvia atricapilla</w:t>
      </w:r>
      <w:r w:rsidRPr="00073140">
        <w:rPr>
          <w:rFonts w:ascii="Times New Roman" w:hAnsi="Times New Roman" w:cs="Times New Roman"/>
          <w:color w:val="000000"/>
        </w:rPr>
        <w:t>). XC94915. http://www.xeno-canto.org/94915.</w:t>
      </w:r>
    </w:p>
    <w:p w14:paraId="674D23FC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Fisher, S. 2011. Eurasian blackcap (</w:t>
      </w:r>
      <w:r w:rsidRPr="00073140">
        <w:rPr>
          <w:rFonts w:ascii="Times New Roman" w:hAnsi="Times New Roman" w:cs="Times New Roman"/>
          <w:i/>
          <w:color w:val="000000"/>
        </w:rPr>
        <w:t>Sylvia atricapilla</w:t>
      </w:r>
      <w:r w:rsidRPr="00073140">
        <w:rPr>
          <w:rFonts w:ascii="Times New Roman" w:hAnsi="Times New Roman" w:cs="Times New Roman"/>
          <w:color w:val="000000"/>
        </w:rPr>
        <w:t>). XC77835. http://www.xeno-canto.org/77835.</w:t>
      </w:r>
    </w:p>
    <w:p w14:paraId="156A598F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Krabbe, N. 2011. Eurasian blackcap (</w:t>
      </w:r>
      <w:r w:rsidRPr="00073140">
        <w:rPr>
          <w:rFonts w:ascii="Times New Roman" w:hAnsi="Times New Roman" w:cs="Times New Roman"/>
          <w:i/>
          <w:color w:val="000000"/>
        </w:rPr>
        <w:t>Sylvia atricapilla</w:t>
      </w:r>
      <w:r w:rsidRPr="00073140">
        <w:rPr>
          <w:rFonts w:ascii="Times New Roman" w:hAnsi="Times New Roman" w:cs="Times New Roman"/>
          <w:color w:val="000000"/>
        </w:rPr>
        <w:t>). XC77466. http://www.xeno-canto.org/77466.</w:t>
      </w:r>
    </w:p>
    <w:p w14:paraId="2BFA82B7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Grosselet, M. 2007. Eurasian blackcap (</w:t>
      </w:r>
      <w:r w:rsidRPr="00073140">
        <w:rPr>
          <w:rFonts w:ascii="Times New Roman" w:hAnsi="Times New Roman" w:cs="Times New Roman"/>
          <w:i/>
          <w:color w:val="000000"/>
        </w:rPr>
        <w:t>Sylvia atricapilla</w:t>
      </w:r>
      <w:r w:rsidRPr="00073140">
        <w:rPr>
          <w:rFonts w:ascii="Times New Roman" w:hAnsi="Times New Roman" w:cs="Times New Roman"/>
          <w:color w:val="000000"/>
        </w:rPr>
        <w:t>). XC55756. http://www.xeno-canto.org/55756.</w:t>
      </w:r>
    </w:p>
    <w:p w14:paraId="4475700F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ansen, L.A. 2017. Eurasian blackcap (</w:t>
      </w:r>
      <w:r w:rsidRPr="00073140">
        <w:rPr>
          <w:rFonts w:ascii="Times New Roman" w:hAnsi="Times New Roman" w:cs="Times New Roman"/>
          <w:i/>
          <w:color w:val="000000"/>
        </w:rPr>
        <w:t>Sylvia atricapilla</w:t>
      </w:r>
      <w:r w:rsidRPr="00073140">
        <w:rPr>
          <w:rFonts w:ascii="Times New Roman" w:hAnsi="Times New Roman" w:cs="Times New Roman"/>
          <w:color w:val="000000"/>
        </w:rPr>
        <w:t>). XC378313. http://www.xeno-canto.org/378313.</w:t>
      </w:r>
    </w:p>
    <w:p w14:paraId="6858D786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ussey, H. 2017. Eurasian blackcap (</w:t>
      </w:r>
      <w:r w:rsidRPr="00073140">
        <w:rPr>
          <w:rFonts w:ascii="Times New Roman" w:hAnsi="Times New Roman" w:cs="Times New Roman"/>
          <w:i/>
          <w:color w:val="000000"/>
        </w:rPr>
        <w:t>Sylvia atricapilla</w:t>
      </w:r>
      <w:r w:rsidRPr="00073140">
        <w:rPr>
          <w:rFonts w:ascii="Times New Roman" w:hAnsi="Times New Roman" w:cs="Times New Roman"/>
          <w:color w:val="000000"/>
        </w:rPr>
        <w:t>). XC364979. http://www.xeno-canto.org/364979.</w:t>
      </w:r>
    </w:p>
    <w:p w14:paraId="335114FC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., D. Eurasian blackcap (</w:t>
      </w:r>
      <w:r w:rsidRPr="00073140">
        <w:rPr>
          <w:rFonts w:ascii="Times New Roman" w:hAnsi="Times New Roman" w:cs="Times New Roman"/>
          <w:i/>
          <w:color w:val="000000"/>
        </w:rPr>
        <w:t>Sylvia atricapilla</w:t>
      </w:r>
      <w:r w:rsidRPr="00073140">
        <w:rPr>
          <w:rFonts w:ascii="Times New Roman" w:hAnsi="Times New Roman" w:cs="Times New Roman"/>
          <w:color w:val="000000"/>
        </w:rPr>
        <w:t>). XC337261. http://www.xeno-canto.org/337261.</w:t>
      </w:r>
    </w:p>
    <w:p w14:paraId="489ED134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Szczypinski, P. 2014. Eurasian blackcap (</w:t>
      </w:r>
      <w:r w:rsidRPr="00073140">
        <w:rPr>
          <w:rFonts w:ascii="Times New Roman" w:hAnsi="Times New Roman" w:cs="Times New Roman"/>
          <w:i/>
          <w:color w:val="000000"/>
        </w:rPr>
        <w:t>Sylvia atricapilla</w:t>
      </w:r>
      <w:r w:rsidRPr="00073140">
        <w:rPr>
          <w:rFonts w:ascii="Times New Roman" w:hAnsi="Times New Roman" w:cs="Times New Roman"/>
          <w:color w:val="000000"/>
        </w:rPr>
        <w:t>). XC182600. http://www.xeno-canto.org/182600.</w:t>
      </w:r>
    </w:p>
    <w:p w14:paraId="0FCC8093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Grosselet, M. 2007. Eurasian blackcap (</w:t>
      </w:r>
      <w:r w:rsidRPr="00073140">
        <w:rPr>
          <w:rFonts w:ascii="Times New Roman" w:hAnsi="Times New Roman" w:cs="Times New Roman"/>
          <w:i/>
          <w:color w:val="000000"/>
        </w:rPr>
        <w:t>Sylvia atricapilla</w:t>
      </w:r>
      <w:r w:rsidRPr="00073140">
        <w:rPr>
          <w:rFonts w:ascii="Times New Roman" w:hAnsi="Times New Roman" w:cs="Times New Roman"/>
          <w:color w:val="000000"/>
        </w:rPr>
        <w:t>). XC55755. http://www.xeno-canto.org/55755.</w:t>
      </w:r>
    </w:p>
    <w:p w14:paraId="336D4239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Grosselet, M. 2017. Garden warbler (</w:t>
      </w:r>
      <w:r w:rsidRPr="00073140">
        <w:rPr>
          <w:rFonts w:ascii="Times New Roman" w:hAnsi="Times New Roman" w:cs="Times New Roman"/>
          <w:i/>
          <w:color w:val="000000"/>
        </w:rPr>
        <w:t>Sylvia borin</w:t>
      </w:r>
      <w:r w:rsidRPr="00073140">
        <w:rPr>
          <w:rFonts w:ascii="Times New Roman" w:hAnsi="Times New Roman" w:cs="Times New Roman"/>
          <w:color w:val="000000"/>
        </w:rPr>
        <w:t>). XC374739, XC374737. http://www.xeno-canto.org/374739.</w:t>
      </w:r>
    </w:p>
    <w:p w14:paraId="01924EBE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Elman, U. 2016. Garden warbler (</w:t>
      </w:r>
      <w:r w:rsidRPr="00073140">
        <w:rPr>
          <w:rFonts w:ascii="Times New Roman" w:hAnsi="Times New Roman" w:cs="Times New Roman"/>
          <w:i/>
          <w:color w:val="000000"/>
        </w:rPr>
        <w:t>Sylvia borin</w:t>
      </w:r>
      <w:r w:rsidRPr="00073140">
        <w:rPr>
          <w:rFonts w:ascii="Times New Roman" w:hAnsi="Times New Roman" w:cs="Times New Roman"/>
          <w:color w:val="000000"/>
        </w:rPr>
        <w:t>). XC345786. http://www.xeno-canto.org/345786.</w:t>
      </w:r>
    </w:p>
    <w:p w14:paraId="64E36DD1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Grosselet, M. 2010. Garden warbler (</w:t>
      </w:r>
      <w:r w:rsidRPr="00073140">
        <w:rPr>
          <w:rFonts w:ascii="Times New Roman" w:hAnsi="Times New Roman" w:cs="Times New Roman"/>
          <w:i/>
          <w:color w:val="000000"/>
        </w:rPr>
        <w:t>Sylvia borin</w:t>
      </w:r>
      <w:r w:rsidRPr="00073140">
        <w:rPr>
          <w:rFonts w:ascii="Times New Roman" w:hAnsi="Times New Roman" w:cs="Times New Roman"/>
          <w:color w:val="000000"/>
        </w:rPr>
        <w:t>). XC54246. http://www.xeno-canto.org/54246.</w:t>
      </w:r>
    </w:p>
    <w:p w14:paraId="03F8DDDF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Nefdt, R. 2012. Garden warbler (</w:t>
      </w:r>
      <w:r w:rsidRPr="00073140">
        <w:rPr>
          <w:rFonts w:ascii="Times New Roman" w:hAnsi="Times New Roman" w:cs="Times New Roman"/>
          <w:i/>
          <w:color w:val="000000"/>
        </w:rPr>
        <w:t>Sylvia borin</w:t>
      </w:r>
      <w:r w:rsidRPr="00073140">
        <w:rPr>
          <w:rFonts w:ascii="Times New Roman" w:hAnsi="Times New Roman" w:cs="Times New Roman"/>
          <w:color w:val="000000"/>
        </w:rPr>
        <w:t xml:space="preserve">). XC118446, XC118445, XC118444. http://www.xeno-canto.org/118446. </w:t>
      </w:r>
    </w:p>
    <w:p w14:paraId="7D646503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Elman, U. 2017. Common whitethroat (</w:t>
      </w:r>
      <w:r w:rsidRPr="00073140">
        <w:rPr>
          <w:rFonts w:ascii="Times New Roman" w:hAnsi="Times New Roman" w:cs="Times New Roman"/>
          <w:i/>
          <w:color w:val="000000"/>
        </w:rPr>
        <w:t>Sylvia communis</w:t>
      </w:r>
      <w:r w:rsidRPr="00073140">
        <w:rPr>
          <w:rFonts w:ascii="Times New Roman" w:hAnsi="Times New Roman" w:cs="Times New Roman"/>
          <w:color w:val="000000"/>
        </w:rPr>
        <w:t>). XC389008. http://www.xeno-canto.org/389008.</w:t>
      </w:r>
    </w:p>
    <w:p w14:paraId="0F841C5A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Litsgard, M. 2017. Common whitethroat (</w:t>
      </w:r>
      <w:r w:rsidRPr="00073140">
        <w:rPr>
          <w:rFonts w:ascii="Times New Roman" w:hAnsi="Times New Roman" w:cs="Times New Roman"/>
          <w:i/>
          <w:color w:val="000000"/>
        </w:rPr>
        <w:t>Sylvia communis</w:t>
      </w:r>
      <w:r w:rsidRPr="00073140">
        <w:rPr>
          <w:rFonts w:ascii="Times New Roman" w:hAnsi="Times New Roman" w:cs="Times New Roman"/>
          <w:color w:val="000000"/>
        </w:rPr>
        <w:t>). XC377005. http://www.xeno-canto.org/377005.</w:t>
      </w:r>
    </w:p>
    <w:p w14:paraId="5A4070B3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Litsgard, M. 2015. Common whitethroat (</w:t>
      </w:r>
      <w:r w:rsidRPr="00073140">
        <w:rPr>
          <w:rFonts w:ascii="Times New Roman" w:hAnsi="Times New Roman" w:cs="Times New Roman"/>
          <w:i/>
          <w:color w:val="000000"/>
        </w:rPr>
        <w:t>Sylvia communis</w:t>
      </w:r>
      <w:r w:rsidRPr="00073140">
        <w:rPr>
          <w:rFonts w:ascii="Times New Roman" w:hAnsi="Times New Roman" w:cs="Times New Roman"/>
          <w:color w:val="000000"/>
        </w:rPr>
        <w:t>). XC289803. http://www.xeno-canto.org/289803.</w:t>
      </w:r>
    </w:p>
    <w:p w14:paraId="75307238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Elman, U. 2015. Common whitethroat (</w:t>
      </w:r>
      <w:r w:rsidRPr="00073140">
        <w:rPr>
          <w:rFonts w:ascii="Times New Roman" w:hAnsi="Times New Roman" w:cs="Times New Roman"/>
          <w:i/>
          <w:color w:val="000000"/>
        </w:rPr>
        <w:t>Sylvia communis</w:t>
      </w:r>
      <w:r w:rsidRPr="00073140">
        <w:rPr>
          <w:rFonts w:ascii="Times New Roman" w:hAnsi="Times New Roman" w:cs="Times New Roman"/>
          <w:color w:val="000000"/>
        </w:rPr>
        <w:t>). XC288934. http://www.xeno-canto.org/288934.</w:t>
      </w:r>
    </w:p>
    <w:p w14:paraId="5E9ABD76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cGeehan, A. 2014. Common whitethroat (</w:t>
      </w:r>
      <w:r w:rsidRPr="00073140">
        <w:rPr>
          <w:rFonts w:ascii="Times New Roman" w:hAnsi="Times New Roman" w:cs="Times New Roman"/>
          <w:i/>
          <w:color w:val="000000"/>
        </w:rPr>
        <w:t>Sylvia communis</w:t>
      </w:r>
      <w:r w:rsidRPr="00073140">
        <w:rPr>
          <w:rFonts w:ascii="Times New Roman" w:hAnsi="Times New Roman" w:cs="Times New Roman"/>
          <w:color w:val="000000"/>
        </w:rPr>
        <w:t>). XC256109. http://www.xeno-canto.org/256109.</w:t>
      </w:r>
    </w:p>
    <w:p w14:paraId="71634017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roczko, C. 2017. Common whitethroat (</w:t>
      </w:r>
      <w:r w:rsidRPr="00073140">
        <w:rPr>
          <w:rFonts w:ascii="Times New Roman" w:hAnsi="Times New Roman" w:cs="Times New Roman"/>
          <w:i/>
          <w:color w:val="000000"/>
        </w:rPr>
        <w:t>Sylvia communis</w:t>
      </w:r>
      <w:r w:rsidRPr="00073140">
        <w:rPr>
          <w:rFonts w:ascii="Times New Roman" w:hAnsi="Times New Roman" w:cs="Times New Roman"/>
          <w:color w:val="000000"/>
        </w:rPr>
        <w:t xml:space="preserve">). XC384995, XC384994. http://www.xeno-canto.org/384995. </w:t>
      </w:r>
    </w:p>
    <w:p w14:paraId="079EA599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ussey, H. 2017. Common whitethroat (</w:t>
      </w:r>
      <w:r w:rsidRPr="00073140">
        <w:rPr>
          <w:rFonts w:ascii="Times New Roman" w:hAnsi="Times New Roman" w:cs="Times New Roman"/>
          <w:i/>
          <w:color w:val="000000"/>
        </w:rPr>
        <w:t>Sylvia communis</w:t>
      </w:r>
      <w:r w:rsidRPr="00073140">
        <w:rPr>
          <w:rFonts w:ascii="Times New Roman" w:hAnsi="Times New Roman" w:cs="Times New Roman"/>
          <w:color w:val="000000"/>
        </w:rPr>
        <w:t>). XC384002. http://www.xeno-canto.org/384002.</w:t>
      </w:r>
    </w:p>
    <w:p w14:paraId="6C43A024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ussey, H. 2015. Common whitethroat (</w:t>
      </w:r>
      <w:r w:rsidRPr="00073140">
        <w:rPr>
          <w:rFonts w:ascii="Times New Roman" w:hAnsi="Times New Roman" w:cs="Times New Roman"/>
          <w:i/>
          <w:color w:val="000000"/>
        </w:rPr>
        <w:t>Sylvia communis</w:t>
      </w:r>
      <w:r w:rsidRPr="00073140">
        <w:rPr>
          <w:rFonts w:ascii="Times New Roman" w:hAnsi="Times New Roman" w:cs="Times New Roman"/>
          <w:color w:val="000000"/>
        </w:rPr>
        <w:t xml:space="preserve">). XC290302. http://www.xeno-canto.org/290302. </w:t>
      </w:r>
    </w:p>
    <w:p w14:paraId="796382CE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ansen, L.A. 2014. Common whitethroat (</w:t>
      </w:r>
      <w:r w:rsidRPr="00073140">
        <w:rPr>
          <w:rFonts w:ascii="Times New Roman" w:hAnsi="Times New Roman" w:cs="Times New Roman"/>
          <w:i/>
          <w:color w:val="000000"/>
        </w:rPr>
        <w:t>Sylvia communis</w:t>
      </w:r>
      <w:r w:rsidRPr="00073140">
        <w:rPr>
          <w:rFonts w:ascii="Times New Roman" w:hAnsi="Times New Roman" w:cs="Times New Roman"/>
          <w:color w:val="000000"/>
        </w:rPr>
        <w:t>). XC208277, XC208272. http://www.xeno-canto.org/208277.</w:t>
      </w:r>
    </w:p>
    <w:p w14:paraId="799E113E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roczko, C. 2017. Common whitethroat (</w:t>
      </w:r>
      <w:r w:rsidRPr="00073140">
        <w:rPr>
          <w:rFonts w:ascii="Times New Roman" w:hAnsi="Times New Roman" w:cs="Times New Roman"/>
          <w:i/>
          <w:color w:val="000000"/>
        </w:rPr>
        <w:t>Sylvia communis</w:t>
      </w:r>
      <w:r w:rsidRPr="00073140">
        <w:rPr>
          <w:rFonts w:ascii="Times New Roman" w:hAnsi="Times New Roman" w:cs="Times New Roman"/>
          <w:color w:val="000000"/>
        </w:rPr>
        <w:t>). XC384997, XC384996. http://www.xeno-canto.org/384997.</w:t>
      </w:r>
    </w:p>
    <w:p w14:paraId="400873D4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Lane, D. 2011. Rusty-collared seedeater (</w:t>
      </w:r>
      <w:r w:rsidRPr="00073140">
        <w:rPr>
          <w:rFonts w:ascii="Times New Roman" w:hAnsi="Times New Roman" w:cs="Times New Roman"/>
          <w:i/>
          <w:color w:val="000000"/>
        </w:rPr>
        <w:t>Sporophila collaris</w:t>
      </w:r>
      <w:r w:rsidRPr="00073140">
        <w:rPr>
          <w:rFonts w:ascii="Times New Roman" w:hAnsi="Times New Roman" w:cs="Times New Roman"/>
          <w:color w:val="000000"/>
        </w:rPr>
        <w:t>). XC75702. http://www.xeno-canto.org/75702.</w:t>
      </w:r>
    </w:p>
    <w:p w14:paraId="1F50730B" w14:textId="77777777" w:rsidR="008F5F98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Lopez-Lanus, B. Rusty-collared seedeater (</w:t>
      </w:r>
      <w:r w:rsidRPr="00073140">
        <w:rPr>
          <w:rFonts w:ascii="Times New Roman" w:hAnsi="Times New Roman" w:cs="Times New Roman"/>
          <w:i/>
          <w:color w:val="000000"/>
        </w:rPr>
        <w:t>Sporophila collaris</w:t>
      </w:r>
      <w:r w:rsidRPr="00073140">
        <w:rPr>
          <w:rFonts w:ascii="Times New Roman" w:hAnsi="Times New Roman" w:cs="Times New Roman"/>
          <w:color w:val="000000"/>
        </w:rPr>
        <w:t xml:space="preserve">). XC47158. http://www.xeno-canto.org/47158. </w:t>
      </w:r>
    </w:p>
    <w:p w14:paraId="6C5A3D77" w14:textId="77777777" w:rsidR="008F5F98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Gomez, O.H.M. 2009. Inca jay (</w:t>
      </w:r>
      <w:r w:rsidRPr="00C07164">
        <w:rPr>
          <w:rFonts w:ascii="Times New Roman" w:hAnsi="Times New Roman" w:cs="Times New Roman"/>
          <w:i/>
          <w:color w:val="000000"/>
        </w:rPr>
        <w:t>Cyanocorax yncas</w:t>
      </w:r>
      <w:r>
        <w:rPr>
          <w:rFonts w:ascii="Times New Roman" w:hAnsi="Times New Roman" w:cs="Times New Roman"/>
          <w:color w:val="000000"/>
        </w:rPr>
        <w:t>). XC244732. http://www.xeno-canto.org/244732</w:t>
      </w:r>
      <w:r w:rsidRPr="00073140">
        <w:rPr>
          <w:rFonts w:ascii="Times New Roman" w:hAnsi="Times New Roman" w:cs="Times New Roman"/>
          <w:color w:val="000000"/>
        </w:rPr>
        <w:t>.</w:t>
      </w:r>
    </w:p>
    <w:p w14:paraId="5CF50194" w14:textId="77777777" w:rsidR="008F5F98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Cruickshank, I. 2014. Fox sparrow (</w:t>
      </w:r>
      <w:r w:rsidRPr="00EB786F">
        <w:rPr>
          <w:rFonts w:ascii="Times New Roman" w:hAnsi="Times New Roman" w:cs="Times New Roman"/>
          <w:i/>
          <w:color w:val="000000"/>
        </w:rPr>
        <w:t>Passerella iliaca</w:t>
      </w:r>
      <w:r>
        <w:rPr>
          <w:rFonts w:ascii="Times New Roman" w:hAnsi="Times New Roman" w:cs="Times New Roman"/>
          <w:color w:val="000000"/>
        </w:rPr>
        <w:t>). XC182418. http://www.xeno-canto.org/182418</w:t>
      </w:r>
      <w:r w:rsidRPr="00073140">
        <w:rPr>
          <w:rFonts w:ascii="Times New Roman" w:hAnsi="Times New Roman" w:cs="Times New Roman"/>
          <w:color w:val="000000"/>
        </w:rPr>
        <w:t>.</w:t>
      </w:r>
    </w:p>
    <w:p w14:paraId="3E4A74A4" w14:textId="77777777" w:rsidR="008F5F98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Matusiak, J. 2014. Brambling (</w:t>
      </w:r>
      <w:r w:rsidRPr="003D35E2">
        <w:rPr>
          <w:rFonts w:ascii="Times New Roman" w:hAnsi="Times New Roman" w:cs="Times New Roman"/>
          <w:i/>
          <w:color w:val="000000"/>
        </w:rPr>
        <w:t>Fringilla montifringilla</w:t>
      </w:r>
      <w:r>
        <w:rPr>
          <w:rFonts w:ascii="Times New Roman" w:hAnsi="Times New Roman" w:cs="Times New Roman"/>
          <w:color w:val="000000"/>
        </w:rPr>
        <w:t>). XC181546. http://www.xeno-canto.org/181546</w:t>
      </w:r>
      <w:r w:rsidRPr="00073140">
        <w:rPr>
          <w:rFonts w:ascii="Times New Roman" w:hAnsi="Times New Roman" w:cs="Times New Roman"/>
          <w:color w:val="000000"/>
        </w:rPr>
        <w:t>.</w:t>
      </w:r>
    </w:p>
    <w:p w14:paraId="4969844E" w14:textId="77777777" w:rsidR="008F5F98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Lane, D. 2014. Baltimore oriole (</w:t>
      </w:r>
      <w:r w:rsidRPr="003D35E2">
        <w:rPr>
          <w:rFonts w:ascii="Times New Roman" w:hAnsi="Times New Roman" w:cs="Times New Roman"/>
          <w:i/>
          <w:color w:val="000000"/>
        </w:rPr>
        <w:t>Icterus galbula</w:t>
      </w:r>
      <w:r>
        <w:rPr>
          <w:rFonts w:ascii="Times New Roman" w:hAnsi="Times New Roman" w:cs="Times New Roman"/>
          <w:color w:val="000000"/>
        </w:rPr>
        <w:t xml:space="preserve">). XC175543, XC175542. </w:t>
      </w:r>
      <w:r w:rsidRPr="00073140">
        <w:rPr>
          <w:rFonts w:ascii="Times New Roman" w:hAnsi="Times New Roman" w:cs="Times New Roman"/>
          <w:color w:val="000000"/>
        </w:rPr>
        <w:t>http://www.xeno-</w:t>
      </w:r>
      <w:r>
        <w:rPr>
          <w:rFonts w:ascii="Times New Roman" w:hAnsi="Times New Roman" w:cs="Times New Roman"/>
          <w:color w:val="000000"/>
        </w:rPr>
        <w:t>canto.org/175543</w:t>
      </w:r>
      <w:r w:rsidRPr="00073140">
        <w:rPr>
          <w:rFonts w:ascii="Times New Roman" w:hAnsi="Times New Roman" w:cs="Times New Roman"/>
          <w:color w:val="000000"/>
        </w:rPr>
        <w:t>.</w:t>
      </w:r>
    </w:p>
    <w:p w14:paraId="70057E2C" w14:textId="77777777" w:rsidR="008F5F98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Calvet, J. 2014. Black-eared wheatear (</w:t>
      </w:r>
      <w:r w:rsidRPr="00830ED3">
        <w:rPr>
          <w:rFonts w:ascii="Times New Roman" w:hAnsi="Times New Roman" w:cs="Times New Roman"/>
          <w:i/>
          <w:color w:val="000000"/>
        </w:rPr>
        <w:t>Oenanthe hispanica</w:t>
      </w:r>
      <w:r>
        <w:rPr>
          <w:rFonts w:ascii="Times New Roman" w:hAnsi="Times New Roman" w:cs="Times New Roman"/>
          <w:color w:val="000000"/>
        </w:rPr>
        <w:t>). XC176144. http://www.xeno-canto.org/176144</w:t>
      </w:r>
      <w:r w:rsidRPr="00073140">
        <w:rPr>
          <w:rFonts w:ascii="Times New Roman" w:hAnsi="Times New Roman" w:cs="Times New Roman"/>
          <w:color w:val="000000"/>
        </w:rPr>
        <w:t>.</w:t>
      </w:r>
    </w:p>
    <w:p w14:paraId="1DC65606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Peron, M. 2014. Black-eared wheatear (</w:t>
      </w:r>
      <w:r w:rsidRPr="00830ED3">
        <w:rPr>
          <w:rFonts w:ascii="Times New Roman" w:hAnsi="Times New Roman" w:cs="Times New Roman"/>
          <w:i/>
          <w:color w:val="000000"/>
        </w:rPr>
        <w:t>Oenanthe hispanica</w:t>
      </w:r>
      <w:r>
        <w:rPr>
          <w:rFonts w:ascii="Times New Roman" w:hAnsi="Times New Roman" w:cs="Times New Roman"/>
          <w:color w:val="000000"/>
        </w:rPr>
        <w:t>). XC178459. http://www.xeno-canto.org/178459</w:t>
      </w:r>
      <w:r w:rsidRPr="00073140">
        <w:rPr>
          <w:rFonts w:ascii="Times New Roman" w:hAnsi="Times New Roman" w:cs="Times New Roman"/>
          <w:color w:val="000000"/>
        </w:rPr>
        <w:t>.</w:t>
      </w:r>
    </w:p>
    <w:p w14:paraId="5CDED75B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Driver, P. 2012. Ruby-crowned kinglet (</w:t>
      </w:r>
      <w:r w:rsidRPr="00830ED3">
        <w:rPr>
          <w:rFonts w:ascii="Times New Roman" w:hAnsi="Times New Roman" w:cs="Times New Roman"/>
          <w:i/>
          <w:color w:val="000000"/>
        </w:rPr>
        <w:t>Regulus calendula</w:t>
      </w:r>
      <w:r>
        <w:rPr>
          <w:rFonts w:ascii="Times New Roman" w:hAnsi="Times New Roman" w:cs="Times New Roman"/>
          <w:color w:val="000000"/>
        </w:rPr>
        <w:t>). XC174939. http://www.xeno-canto.org/174939</w:t>
      </w:r>
      <w:r w:rsidRPr="00073140">
        <w:rPr>
          <w:rFonts w:ascii="Times New Roman" w:hAnsi="Times New Roman" w:cs="Times New Roman"/>
          <w:color w:val="000000"/>
        </w:rPr>
        <w:t>.</w:t>
      </w:r>
    </w:p>
    <w:p w14:paraId="6BF89A38" w14:textId="77777777" w:rsidR="008F5F98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Amat, D.G. 2007. Austral thrush (</w:t>
      </w:r>
      <w:r w:rsidRPr="00830ED3">
        <w:rPr>
          <w:rFonts w:ascii="Times New Roman" w:hAnsi="Times New Roman" w:cs="Times New Roman"/>
          <w:i/>
          <w:color w:val="000000"/>
        </w:rPr>
        <w:t>Turdus falcklandii magellanicus</w:t>
      </w:r>
      <w:r>
        <w:rPr>
          <w:rFonts w:ascii="Times New Roman" w:hAnsi="Times New Roman" w:cs="Times New Roman"/>
          <w:color w:val="000000"/>
        </w:rPr>
        <w:t>). XC15293. http://www.xeno-canto.org/15293</w:t>
      </w:r>
      <w:r w:rsidRPr="00073140">
        <w:rPr>
          <w:rFonts w:ascii="Times New Roman" w:hAnsi="Times New Roman" w:cs="Times New Roman"/>
          <w:color w:val="000000"/>
        </w:rPr>
        <w:t>.</w:t>
      </w:r>
    </w:p>
    <w:p w14:paraId="3B414038" w14:textId="77777777" w:rsidR="008F5F98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DaCosta, J. Dusky indigobird (</w:t>
      </w:r>
      <w:r w:rsidRPr="004933B5">
        <w:rPr>
          <w:rFonts w:ascii="Times New Roman" w:hAnsi="Times New Roman" w:cs="Times New Roman"/>
          <w:i/>
          <w:color w:val="000000"/>
        </w:rPr>
        <w:t>Vidua funerea</w:t>
      </w:r>
      <w:r>
        <w:rPr>
          <w:rFonts w:ascii="Times New Roman" w:hAnsi="Times New Roman" w:cs="Times New Roman"/>
          <w:color w:val="000000"/>
        </w:rPr>
        <w:t>). XC41893, XC41892. http://www.xeno-canto.org/41893</w:t>
      </w:r>
      <w:r w:rsidRPr="00073140">
        <w:rPr>
          <w:rFonts w:ascii="Times New Roman" w:hAnsi="Times New Roman" w:cs="Times New Roman"/>
          <w:color w:val="000000"/>
        </w:rPr>
        <w:t>.</w:t>
      </w:r>
    </w:p>
    <w:p w14:paraId="51497125" w14:textId="77777777" w:rsidR="008F5F98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Bradley, J. and Bradley, D. 2012. Dusky indigobird (</w:t>
      </w:r>
      <w:r w:rsidRPr="004933B5">
        <w:rPr>
          <w:rFonts w:ascii="Times New Roman" w:hAnsi="Times New Roman" w:cs="Times New Roman"/>
          <w:i/>
          <w:color w:val="000000"/>
        </w:rPr>
        <w:t>Vidua funerea</w:t>
      </w:r>
      <w:r>
        <w:rPr>
          <w:rFonts w:ascii="Times New Roman" w:hAnsi="Times New Roman" w:cs="Times New Roman"/>
          <w:color w:val="000000"/>
        </w:rPr>
        <w:t>). XC212710. http://www.xeno-canto.org/212710</w:t>
      </w:r>
      <w:r w:rsidRPr="00073140">
        <w:rPr>
          <w:rFonts w:ascii="Times New Roman" w:hAnsi="Times New Roman" w:cs="Times New Roman"/>
          <w:color w:val="000000"/>
        </w:rPr>
        <w:t>.</w:t>
      </w:r>
    </w:p>
    <w:p w14:paraId="09867941" w14:textId="77777777" w:rsidR="008F5F98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Lambert, F. 2008. Jambandu indigobird (</w:t>
      </w:r>
      <w:r w:rsidRPr="004933B5">
        <w:rPr>
          <w:rFonts w:ascii="Times New Roman" w:hAnsi="Times New Roman" w:cs="Times New Roman"/>
          <w:i/>
          <w:color w:val="000000"/>
        </w:rPr>
        <w:t>Vidua raricola</w:t>
      </w:r>
      <w:r>
        <w:rPr>
          <w:rFonts w:ascii="Times New Roman" w:hAnsi="Times New Roman" w:cs="Times New Roman"/>
          <w:color w:val="000000"/>
        </w:rPr>
        <w:t>). XC24970. http://www.xeno-canto.org/24970.</w:t>
      </w:r>
    </w:p>
    <w:p w14:paraId="06E659CE" w14:textId="77777777" w:rsidR="008F5F98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DaCosta, J. 2009. Purple indigobird (</w:t>
      </w:r>
      <w:r w:rsidRPr="003A4AC6">
        <w:rPr>
          <w:rFonts w:ascii="Times New Roman" w:hAnsi="Times New Roman" w:cs="Times New Roman"/>
          <w:i/>
          <w:color w:val="000000"/>
        </w:rPr>
        <w:t>Vidua purpurascens</w:t>
      </w:r>
      <w:r>
        <w:rPr>
          <w:rFonts w:ascii="Times New Roman" w:hAnsi="Times New Roman" w:cs="Times New Roman"/>
          <w:color w:val="000000"/>
        </w:rPr>
        <w:t>). XC41901, XC31860. http://www.xeno-canto.org/41901</w:t>
      </w:r>
      <w:r w:rsidRPr="00073140">
        <w:rPr>
          <w:rFonts w:ascii="Times New Roman" w:hAnsi="Times New Roman" w:cs="Times New Roman"/>
          <w:color w:val="000000"/>
        </w:rPr>
        <w:t>.</w:t>
      </w:r>
    </w:p>
    <w:p w14:paraId="4E0FE73C" w14:textId="77777777" w:rsidR="008F5F98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Peacock, F. 2015. Purple indigobird (</w:t>
      </w:r>
      <w:r w:rsidRPr="003A4AC6">
        <w:rPr>
          <w:rFonts w:ascii="Times New Roman" w:hAnsi="Times New Roman" w:cs="Times New Roman"/>
          <w:i/>
          <w:color w:val="000000"/>
        </w:rPr>
        <w:t>Vidua purpurascens</w:t>
      </w:r>
      <w:r>
        <w:rPr>
          <w:rFonts w:ascii="Times New Roman" w:hAnsi="Times New Roman" w:cs="Times New Roman"/>
          <w:color w:val="000000"/>
        </w:rPr>
        <w:t>). XC307240. http://www.xeno-canto.org/307240</w:t>
      </w:r>
      <w:r w:rsidRPr="00073140">
        <w:rPr>
          <w:rFonts w:ascii="Times New Roman" w:hAnsi="Times New Roman" w:cs="Times New Roman"/>
          <w:color w:val="000000"/>
        </w:rPr>
        <w:t>.</w:t>
      </w:r>
    </w:p>
    <w:p w14:paraId="5326D9DD" w14:textId="77777777" w:rsidR="008F5F98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Peacock, F. 2015. Village indigobird (</w:t>
      </w:r>
      <w:r w:rsidRPr="00CA68E8">
        <w:rPr>
          <w:rFonts w:ascii="Times New Roman" w:hAnsi="Times New Roman" w:cs="Times New Roman"/>
          <w:i/>
          <w:color w:val="000000"/>
        </w:rPr>
        <w:t>Vidua chalybeata</w:t>
      </w:r>
      <w:r>
        <w:rPr>
          <w:rFonts w:ascii="Times New Roman" w:hAnsi="Times New Roman" w:cs="Times New Roman"/>
          <w:color w:val="000000"/>
        </w:rPr>
        <w:t>). XC307241. http://www.xeno-canto.org/307241</w:t>
      </w:r>
      <w:r w:rsidRPr="00073140">
        <w:rPr>
          <w:rFonts w:ascii="Times New Roman" w:hAnsi="Times New Roman" w:cs="Times New Roman"/>
          <w:color w:val="000000"/>
        </w:rPr>
        <w:t>.</w:t>
      </w:r>
    </w:p>
    <w:p w14:paraId="1480D0CC" w14:textId="77777777" w:rsidR="008F5F98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Kilusu, I. 2017. Village indigobird (</w:t>
      </w:r>
      <w:r w:rsidRPr="00CA68E8">
        <w:rPr>
          <w:rFonts w:ascii="Times New Roman" w:hAnsi="Times New Roman" w:cs="Times New Roman"/>
          <w:i/>
          <w:color w:val="000000"/>
        </w:rPr>
        <w:t>Vidua chalybeata</w:t>
      </w:r>
      <w:r>
        <w:rPr>
          <w:rFonts w:ascii="Times New Roman" w:hAnsi="Times New Roman" w:cs="Times New Roman"/>
          <w:color w:val="000000"/>
        </w:rPr>
        <w:t>). XC378617. http://www.xeno-canto.org/378617</w:t>
      </w:r>
      <w:r w:rsidRPr="00073140">
        <w:rPr>
          <w:rFonts w:ascii="Times New Roman" w:hAnsi="Times New Roman" w:cs="Times New Roman"/>
          <w:color w:val="000000"/>
        </w:rPr>
        <w:t>.</w:t>
      </w:r>
    </w:p>
    <w:p w14:paraId="2CD6EFF6" w14:textId="77777777" w:rsidR="008F5F98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DaCosta, J. 2009. Village indigobird (</w:t>
      </w:r>
      <w:r w:rsidRPr="00CA68E8">
        <w:rPr>
          <w:rFonts w:ascii="Times New Roman" w:hAnsi="Times New Roman" w:cs="Times New Roman"/>
          <w:i/>
          <w:color w:val="000000"/>
        </w:rPr>
        <w:t>Vidua chalybeata</w:t>
      </w:r>
      <w:r>
        <w:rPr>
          <w:rFonts w:ascii="Times New Roman" w:hAnsi="Times New Roman" w:cs="Times New Roman"/>
          <w:color w:val="000000"/>
        </w:rPr>
        <w:t>). XC41906. http://www.xeno-canto.org/41906</w:t>
      </w:r>
      <w:r w:rsidRPr="00073140">
        <w:rPr>
          <w:rFonts w:ascii="Times New Roman" w:hAnsi="Times New Roman" w:cs="Times New Roman"/>
          <w:color w:val="000000"/>
        </w:rPr>
        <w:t>.</w:t>
      </w:r>
    </w:p>
    <w:p w14:paraId="4CC07FA4" w14:textId="77777777" w:rsidR="008F5F98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DaCosta, J. 2008. Village indigobird (</w:t>
      </w:r>
      <w:r w:rsidRPr="00CA68E8">
        <w:rPr>
          <w:rFonts w:ascii="Times New Roman" w:hAnsi="Times New Roman" w:cs="Times New Roman"/>
          <w:i/>
          <w:color w:val="000000"/>
        </w:rPr>
        <w:t>Vidua chalybeata</w:t>
      </w:r>
      <w:r>
        <w:rPr>
          <w:rFonts w:ascii="Times New Roman" w:hAnsi="Times New Roman" w:cs="Times New Roman"/>
          <w:color w:val="000000"/>
        </w:rPr>
        <w:t>). XC41904. http://www.xeno-canto.org/41904</w:t>
      </w:r>
      <w:r w:rsidRPr="00073140">
        <w:rPr>
          <w:rFonts w:ascii="Times New Roman" w:hAnsi="Times New Roman" w:cs="Times New Roman"/>
          <w:color w:val="000000"/>
        </w:rPr>
        <w:t>.</w:t>
      </w:r>
      <w:r>
        <w:rPr>
          <w:rFonts w:ascii="Times New Roman" w:hAnsi="Times New Roman" w:cs="Times New Roman"/>
          <w:color w:val="000000"/>
        </w:rPr>
        <w:t xml:space="preserve"> </w:t>
      </w:r>
    </w:p>
    <w:p w14:paraId="0FED972A" w14:textId="77777777" w:rsidR="008F5F98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DaCosta, J. 2009. Zambezi indigobird (</w:t>
      </w:r>
      <w:r w:rsidRPr="00737B2C">
        <w:rPr>
          <w:rFonts w:ascii="Times New Roman" w:hAnsi="Times New Roman" w:cs="Times New Roman"/>
          <w:i/>
          <w:color w:val="000000"/>
        </w:rPr>
        <w:t>Vidua codringtoni</w:t>
      </w:r>
      <w:r>
        <w:rPr>
          <w:rFonts w:ascii="Times New Roman" w:hAnsi="Times New Roman" w:cs="Times New Roman"/>
          <w:color w:val="000000"/>
        </w:rPr>
        <w:t>). XC41897. http://www.xeno-canto.org/41897</w:t>
      </w:r>
      <w:r w:rsidRPr="00073140">
        <w:rPr>
          <w:rFonts w:ascii="Times New Roman" w:hAnsi="Times New Roman" w:cs="Times New Roman"/>
          <w:color w:val="000000"/>
        </w:rPr>
        <w:t>.</w:t>
      </w:r>
    </w:p>
    <w:p w14:paraId="28CCDEE8" w14:textId="77777777" w:rsidR="008F5F98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DaCosta, J. 2008. Zambezi indigobird (</w:t>
      </w:r>
      <w:r w:rsidRPr="00737B2C">
        <w:rPr>
          <w:rFonts w:ascii="Times New Roman" w:hAnsi="Times New Roman" w:cs="Times New Roman"/>
          <w:i/>
          <w:color w:val="000000"/>
        </w:rPr>
        <w:t>Vidua codringtoni</w:t>
      </w:r>
      <w:r>
        <w:rPr>
          <w:rFonts w:ascii="Times New Roman" w:hAnsi="Times New Roman" w:cs="Times New Roman"/>
          <w:color w:val="000000"/>
        </w:rPr>
        <w:t>). XC41896. http://www.xeno-canto.org/41896</w:t>
      </w:r>
      <w:r w:rsidRPr="00073140">
        <w:rPr>
          <w:rFonts w:ascii="Times New Roman" w:hAnsi="Times New Roman" w:cs="Times New Roman"/>
          <w:color w:val="000000"/>
        </w:rPr>
        <w:t>.</w:t>
      </w:r>
    </w:p>
    <w:p w14:paraId="56902A0B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</w:p>
    <w:p w14:paraId="73A9D7F0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Lane, D. 2008. Grey seedeater (</w:t>
      </w:r>
      <w:r w:rsidRPr="00073140">
        <w:rPr>
          <w:rFonts w:ascii="Times New Roman" w:hAnsi="Times New Roman" w:cs="Times New Roman"/>
          <w:i/>
          <w:color w:val="000000"/>
        </w:rPr>
        <w:t>Sporophila intermedia</w:t>
      </w:r>
      <w:r w:rsidRPr="00073140">
        <w:rPr>
          <w:rFonts w:ascii="Times New Roman" w:hAnsi="Times New Roman" w:cs="Times New Roman"/>
          <w:color w:val="000000"/>
        </w:rPr>
        <w:t>). XC65978. http://www.xeno-canto.org/65978.</w:t>
      </w:r>
    </w:p>
    <w:p w14:paraId="55CDFA43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Spencer, A. 2009. Tooth-billed wren (</w:t>
      </w:r>
      <w:r w:rsidRPr="00073140">
        <w:rPr>
          <w:rFonts w:ascii="Times New Roman" w:hAnsi="Times New Roman" w:cs="Times New Roman"/>
          <w:i/>
          <w:color w:val="000000"/>
        </w:rPr>
        <w:t>Odontorchilus cinereus</w:t>
      </w:r>
      <w:r w:rsidRPr="00073140">
        <w:rPr>
          <w:rFonts w:ascii="Times New Roman" w:hAnsi="Times New Roman" w:cs="Times New Roman"/>
          <w:color w:val="000000"/>
        </w:rPr>
        <w:t>). XC38597. http://www.xeno-canto.org/38597.</w:t>
      </w:r>
    </w:p>
    <w:p w14:paraId="5A06C1B7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oyer, R.C. 2006. Tooth-billed wren (</w:t>
      </w:r>
      <w:r w:rsidRPr="00073140">
        <w:rPr>
          <w:rFonts w:ascii="Times New Roman" w:hAnsi="Times New Roman" w:cs="Times New Roman"/>
          <w:i/>
          <w:color w:val="000000"/>
        </w:rPr>
        <w:t>Odontorchilus cinereus</w:t>
      </w:r>
      <w:r w:rsidRPr="00073140">
        <w:rPr>
          <w:rFonts w:ascii="Times New Roman" w:hAnsi="Times New Roman" w:cs="Times New Roman"/>
          <w:color w:val="000000"/>
        </w:rPr>
        <w:t>). XC17397. http://www.xeno-canto.org/17397.</w:t>
      </w:r>
    </w:p>
    <w:p w14:paraId="50428077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ansen, L.A. 1991. Abyssinian thrush (</w:t>
      </w:r>
      <w:r w:rsidRPr="00073140">
        <w:rPr>
          <w:rFonts w:ascii="Times New Roman" w:hAnsi="Times New Roman" w:cs="Times New Roman"/>
          <w:i/>
          <w:color w:val="000000"/>
        </w:rPr>
        <w:t>Turdus abyssinicus</w:t>
      </w:r>
      <w:r w:rsidRPr="00073140">
        <w:rPr>
          <w:rFonts w:ascii="Times New Roman" w:hAnsi="Times New Roman" w:cs="Times New Roman"/>
          <w:color w:val="000000"/>
        </w:rPr>
        <w:t>). XC124898. http://www.xeno-canto.org/124898.</w:t>
      </w:r>
    </w:p>
    <w:p w14:paraId="22474028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Saucier, J.R. 2014. Yellow-legged thrush (</w:t>
      </w:r>
      <w:r w:rsidRPr="00073140">
        <w:rPr>
          <w:rFonts w:ascii="Times New Roman" w:hAnsi="Times New Roman" w:cs="Times New Roman"/>
          <w:i/>
          <w:color w:val="000000"/>
        </w:rPr>
        <w:t>Turdus flavipes</w:t>
      </w:r>
      <w:r w:rsidRPr="00073140">
        <w:rPr>
          <w:rFonts w:ascii="Times New Roman" w:hAnsi="Times New Roman" w:cs="Times New Roman"/>
          <w:color w:val="000000"/>
        </w:rPr>
        <w:t>). XC263396. http://www.xeno-canto.org/263396.</w:t>
      </w:r>
    </w:p>
    <w:p w14:paraId="2274F9BA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Spencer, A. 2011. Lawrence's thrush (</w:t>
      </w:r>
      <w:r w:rsidRPr="00073140">
        <w:rPr>
          <w:rFonts w:ascii="Times New Roman" w:hAnsi="Times New Roman" w:cs="Times New Roman"/>
          <w:i/>
          <w:color w:val="000000"/>
        </w:rPr>
        <w:t>Turdus lawrencii</w:t>
      </w:r>
      <w:r w:rsidRPr="00073140">
        <w:rPr>
          <w:rFonts w:ascii="Times New Roman" w:hAnsi="Times New Roman" w:cs="Times New Roman"/>
          <w:color w:val="000000"/>
        </w:rPr>
        <w:t>). XC122325. http://www.xeno-canto.org/122325.</w:t>
      </w:r>
    </w:p>
    <w:p w14:paraId="7C9D1B13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ennessey, A.B. 2001. Lawrence's thrush (</w:t>
      </w:r>
      <w:r w:rsidRPr="00073140">
        <w:rPr>
          <w:rFonts w:ascii="Times New Roman" w:hAnsi="Times New Roman" w:cs="Times New Roman"/>
          <w:i/>
          <w:color w:val="000000"/>
        </w:rPr>
        <w:t>Turdus lawrencii</w:t>
      </w:r>
      <w:r w:rsidRPr="00073140">
        <w:rPr>
          <w:rFonts w:ascii="Times New Roman" w:hAnsi="Times New Roman" w:cs="Times New Roman"/>
          <w:color w:val="000000"/>
        </w:rPr>
        <w:t>). XC3258. http://www.xeno-canto.org/3258.</w:t>
      </w:r>
    </w:p>
    <w:p w14:paraId="3224A52F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aribal, M. 2013. Lawrence's thrush (</w:t>
      </w:r>
      <w:r w:rsidRPr="00073140">
        <w:rPr>
          <w:rFonts w:ascii="Times New Roman" w:hAnsi="Times New Roman" w:cs="Times New Roman"/>
          <w:i/>
          <w:color w:val="000000"/>
        </w:rPr>
        <w:t>Turdus lawrencii</w:t>
      </w:r>
      <w:r w:rsidRPr="00073140">
        <w:rPr>
          <w:rFonts w:ascii="Times New Roman" w:hAnsi="Times New Roman" w:cs="Times New Roman"/>
          <w:color w:val="000000"/>
        </w:rPr>
        <w:t>). XC203473. http://www.xeno-canto.org/203473.</w:t>
      </w:r>
    </w:p>
    <w:p w14:paraId="42E1CA86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aribal, M. 2010. Lawrence's thrush (</w:t>
      </w:r>
      <w:r w:rsidRPr="00073140">
        <w:rPr>
          <w:rFonts w:ascii="Times New Roman" w:hAnsi="Times New Roman" w:cs="Times New Roman"/>
          <w:i/>
          <w:color w:val="000000"/>
        </w:rPr>
        <w:t>Turdus lawrencii</w:t>
      </w:r>
      <w:r w:rsidRPr="00073140">
        <w:rPr>
          <w:rFonts w:ascii="Times New Roman" w:hAnsi="Times New Roman" w:cs="Times New Roman"/>
          <w:color w:val="000000"/>
        </w:rPr>
        <w:t>). XC154446. http://www.xeno-canto.org/154446.</w:t>
      </w:r>
    </w:p>
    <w:p w14:paraId="6B235756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ark, T. 2012. Lawrence's thrush (</w:t>
      </w:r>
      <w:r w:rsidRPr="00073140">
        <w:rPr>
          <w:rFonts w:ascii="Times New Roman" w:hAnsi="Times New Roman" w:cs="Times New Roman"/>
          <w:i/>
          <w:color w:val="000000"/>
        </w:rPr>
        <w:t>Turdus lawrencii</w:t>
      </w:r>
      <w:r w:rsidRPr="00073140">
        <w:rPr>
          <w:rFonts w:ascii="Times New Roman" w:hAnsi="Times New Roman" w:cs="Times New Roman"/>
          <w:color w:val="000000"/>
        </w:rPr>
        <w:t>). XC118342. http://www.xeno-canto.org/118342.</w:t>
      </w:r>
    </w:p>
    <w:p w14:paraId="45DA6438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Lane, D. 2015. Pale-breasted thrush (</w:t>
      </w:r>
      <w:r w:rsidRPr="00073140">
        <w:rPr>
          <w:rFonts w:ascii="Times New Roman" w:hAnsi="Times New Roman" w:cs="Times New Roman"/>
          <w:i/>
          <w:color w:val="000000"/>
        </w:rPr>
        <w:t>Turdus leucomelas</w:t>
      </w:r>
      <w:r w:rsidRPr="00073140">
        <w:rPr>
          <w:rFonts w:ascii="Times New Roman" w:hAnsi="Times New Roman" w:cs="Times New Roman"/>
          <w:color w:val="000000"/>
        </w:rPr>
        <w:t>). XC270254. http://www.xeno-canto.org/270254.</w:t>
      </w:r>
    </w:p>
    <w:p w14:paraId="66439A6C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Bradley, J. 2011. African thrush (</w:t>
      </w:r>
      <w:r w:rsidRPr="00073140">
        <w:rPr>
          <w:rFonts w:ascii="Times New Roman" w:hAnsi="Times New Roman" w:cs="Times New Roman"/>
          <w:i/>
          <w:color w:val="000000"/>
        </w:rPr>
        <w:t>Turdus pelios</w:t>
      </w:r>
      <w:r w:rsidRPr="00073140">
        <w:rPr>
          <w:rFonts w:ascii="Times New Roman" w:hAnsi="Times New Roman" w:cs="Times New Roman"/>
          <w:color w:val="000000"/>
        </w:rPr>
        <w:t>). XC72879. http://www.xeno-canto.org/72879.</w:t>
      </w:r>
    </w:p>
    <w:p w14:paraId="4A881885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Lane, D. 2007. Reunion grey white-eye (</w:t>
      </w:r>
      <w:r w:rsidRPr="00073140">
        <w:rPr>
          <w:rFonts w:ascii="Times New Roman" w:hAnsi="Times New Roman" w:cs="Times New Roman"/>
          <w:i/>
          <w:color w:val="000000"/>
        </w:rPr>
        <w:t>Zosterops borbonicus</w:t>
      </w:r>
      <w:r w:rsidRPr="00073140">
        <w:rPr>
          <w:rFonts w:ascii="Times New Roman" w:hAnsi="Times New Roman" w:cs="Times New Roman"/>
          <w:color w:val="000000"/>
        </w:rPr>
        <w:t>). XC26322. http://www.xeno-canto.org/26322.</w:t>
      </w:r>
    </w:p>
    <w:p w14:paraId="622186BF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Nefdt, R. 2011. African yellow white-eye (</w:t>
      </w:r>
      <w:r w:rsidRPr="00073140">
        <w:rPr>
          <w:rFonts w:ascii="Times New Roman" w:hAnsi="Times New Roman" w:cs="Times New Roman"/>
          <w:i/>
          <w:color w:val="000000"/>
        </w:rPr>
        <w:t>Zosterops senegalensis</w:t>
      </w:r>
      <w:r w:rsidRPr="00073140">
        <w:rPr>
          <w:rFonts w:ascii="Times New Roman" w:hAnsi="Times New Roman" w:cs="Times New Roman"/>
          <w:color w:val="000000"/>
        </w:rPr>
        <w:t>). XC92067. http://www.xeno-canto.org/92067.</w:t>
      </w:r>
    </w:p>
    <w:p w14:paraId="3B3B44D3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Nelson, K. 2015. Woodhouse's scrub jay (</w:t>
      </w:r>
      <w:r w:rsidRPr="00073140">
        <w:rPr>
          <w:rFonts w:ascii="Times New Roman" w:hAnsi="Times New Roman" w:cs="Times New Roman"/>
          <w:i/>
          <w:color w:val="000000"/>
        </w:rPr>
        <w:t>Aphelocoma woodhouseii</w:t>
      </w:r>
      <w:r w:rsidRPr="00073140">
        <w:rPr>
          <w:rFonts w:ascii="Times New Roman" w:hAnsi="Times New Roman" w:cs="Times New Roman"/>
          <w:color w:val="000000"/>
        </w:rPr>
        <w:t>). XC215457. http://www.xeno-canto.org/215457.</w:t>
      </w:r>
    </w:p>
    <w:p w14:paraId="6BCC1AA8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color w:val="000000"/>
        </w:rPr>
      </w:pPr>
    </w:p>
    <w:p w14:paraId="10278E3A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acaulay Library:</w:t>
      </w:r>
    </w:p>
    <w:p w14:paraId="58880FD3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orne, J.F.M. 1974. Reunion grey white-eye. ML74648. https://macaulaylibrary.org/asset/74648.</w:t>
      </w:r>
    </w:p>
    <w:p w14:paraId="76D3F9CD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orne, J.F.M. 1973. Reunion grey white-eye. ML72208. https://macaulaylibrary.org/asset/72208.</w:t>
      </w:r>
    </w:p>
    <w:p w14:paraId="3D2319BF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orne, J.F.M. 1994. African thrush. ML72170. https://macaulaylibrary.org/asset/72170.</w:t>
      </w:r>
    </w:p>
    <w:p w14:paraId="069F7A00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Keller, G.A. 2001. Phainopepla. ML118622. https://macaulaylibrary.org/asset/118622.</w:t>
      </w:r>
    </w:p>
    <w:p w14:paraId="2F17FBA9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ershberger, W.L. 1999. Blue-grey gnatcatcher. ML100793, ML100792. https://macaulaylibrary.org/asset/100793.</w:t>
      </w:r>
    </w:p>
    <w:p w14:paraId="461E5BEF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ershberger, W.L. 1999. Blackburnian warbler. ML100864, ML100863. https://macaulaylibrary.org/asset/100864.</w:t>
      </w:r>
    </w:p>
    <w:p w14:paraId="15B9BBFD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orne, J.F.M. 1982. Rüppell's robin-chat. ML66009. https://macaulaylibrary.org/asset/66009.</w:t>
      </w:r>
    </w:p>
    <w:p w14:paraId="116D9C6C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North, M.E.W. 1964. Rüppell's robin-chat. ML11257, ML11250. https://macaulaylibrary.org/asset/11257.</w:t>
      </w:r>
    </w:p>
    <w:p w14:paraId="3516A7F6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arantz, C.A. 1998. Long-billed thrasher. ML112604, ML112603. https://macaulaylibrary.org/asset/112604.</w:t>
      </w:r>
    </w:p>
    <w:p w14:paraId="41366235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Keller, G.A. 1995. Long-billed thrasher. ML105587, ML105582, ML105569, ML105550, ML105552. https://macaulaylibrary.org/asset/105587.</w:t>
      </w:r>
    </w:p>
    <w:p w14:paraId="5E625CED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edler, M.D. 1998. Long-billed thrasher. ML87424. https://macaulaylibrary.org/asset/87424.</w:t>
      </w:r>
    </w:p>
    <w:p w14:paraId="7E93C97C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Sada, A.M. 1993. Long-billed thrasher. ML86466. https://macaulaylibrary.org/asset/86466.</w:t>
      </w:r>
    </w:p>
    <w:p w14:paraId="06A58EA4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arantz, C.A. 1993. Long-billed thrasher. ML76911. https://macaulaylibrary.org/asset/76911.</w:t>
      </w:r>
    </w:p>
    <w:p w14:paraId="185DCEF8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Budney, G.F.1995. Le Conte's thrasher. ML25286, ML25285, ML125284, ML125275, ML125274, ML125273, ML125263. https://macaulaylibrary.org/asset/125286.</w:t>
      </w:r>
    </w:p>
    <w:p w14:paraId="61D9CC12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Keller, G.A. 1999. Curve-billed thrasher. ML109077, ML109065. https://macaulaylibrary.org/asset/109077.</w:t>
      </w:r>
    </w:p>
    <w:p w14:paraId="7B76AF6B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Allen, A.A. 1958. Curve-billed thrasher. ML11150. https://macaulaylibrary.org/asset/11150.</w:t>
      </w:r>
    </w:p>
    <w:p w14:paraId="133496C2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Budney, G.F. 1993. Sage thrasher. ML133149. https://macaulaylibrary.org/asset/133149.</w:t>
      </w:r>
    </w:p>
    <w:p w14:paraId="63883FC1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Keller, G.A. 1993. Pine grosbeak. ML105297. https://macaulaylibrary.org/asset/105297.</w:t>
      </w:r>
    </w:p>
    <w:p w14:paraId="7D02C08D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Stein, R.C. 1961. Pine grosbeak. ML12995. https://macaulaylibrary.org/asset/12995.</w:t>
      </w:r>
    </w:p>
    <w:p w14:paraId="6DA1E193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Keller, G.A. 1989. Cassin's finch. ML4966, ML44965, ML44998, ML44973, ML44972, ML4971. https://macaulaylibrary.org/asset/44966.</w:t>
      </w:r>
    </w:p>
    <w:p w14:paraId="7657A415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Keller, G.A. 2002. Cassin's finch. ML120239, ML120238. https://macaulaylibrary.org/asset/120239.</w:t>
      </w:r>
    </w:p>
    <w:p w14:paraId="1B3EB82F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err, D.S. 1993. Cassin's finch. ML107518. https://macaulaylibrary.org/asset/107518.</w:t>
      </w:r>
    </w:p>
    <w:p w14:paraId="502CB4F8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Little, R.S. 1994. Cassin's finch. ML106627. https://macaulaylibrary.org/asset/106627.</w:t>
      </w:r>
    </w:p>
    <w:p w14:paraId="5E277C63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ershberger, W.L. 1995. Cassin's finch. ML96373, ML73849, ML73825. https://macaulaylibrary.org/asset/96373.</w:t>
      </w:r>
    </w:p>
    <w:p w14:paraId="2BDBCA31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Little, R.S. 1990. Cassin's finch. ML50750, ML50730. https://macaulaylibrary.org/asset/50750.</w:t>
      </w:r>
    </w:p>
    <w:p w14:paraId="29E886AE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Keller, G.A. 1990. Cassin's finch. ML50295, ML50197. https://macaulaylibrary.org/asset/50295.</w:t>
      </w:r>
    </w:p>
    <w:p w14:paraId="5883829F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 xml:space="preserve">Little, R.S. 1989. Cassin's finch. ML45322. https://macaulaylibrary.org/asset/45322. </w:t>
      </w:r>
    </w:p>
    <w:p w14:paraId="4836FD8E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 xml:space="preserve">Herr, D.S. 1989. Cassin's finch. ML45296. https://macaulaylibrary.org/asset/45296. </w:t>
      </w:r>
    </w:p>
    <w:p w14:paraId="00AA0ABB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 xml:space="preserve">Stein, R.C. 1961. Cassin's finch. ML12910. https://macaulaylibrary.org/asset/12910. </w:t>
      </w:r>
    </w:p>
    <w:p w14:paraId="166A48C1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 xml:space="preserve">H. Douglas Pratt. 1978. Iiwi. ML5861, ML5859. https://macaulaylibrary.org/asset/5861. </w:t>
      </w:r>
    </w:p>
    <w:p w14:paraId="0675DD06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 xml:space="preserve">H. Douglas Pratt. 1977. Iiwi. ML5288. https://macaulaylibrary.org/asset/5288. </w:t>
      </w:r>
    </w:p>
    <w:p w14:paraId="72ACE40A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ershberger, W.L. 1999. Scarlet tanager. ML100801. https://macaulaylibrary.org/asset/100801.</w:t>
      </w:r>
    </w:p>
    <w:p w14:paraId="6DB5464F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ershberger, W.L. 1999. White-eyed vireo. ML100814, ML100812. https://macaulaylibrary.org/asset/100814.</w:t>
      </w:r>
    </w:p>
    <w:p w14:paraId="5E5731DE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Geoffrey A. Keller. 1994. White-eyed vireo. ML105408. https://macaulaylibrary.org/asset/105408.</w:t>
      </w:r>
    </w:p>
    <w:p w14:paraId="52210483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 xml:space="preserve">Horne, J.F.M. 1977. African yellow white-eye. ML79352. https://macaulaylibrary.org/asset/79352. </w:t>
      </w:r>
    </w:p>
    <w:p w14:paraId="57B700E3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 xml:space="preserve">Horne, J.F.M. 1986. African yellow white-eye. ML55940. ttps://macaulaylibrary.org/asset/55940. </w:t>
      </w:r>
    </w:p>
    <w:p w14:paraId="22A9E281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orne, J.F.M. 1974. Mauritius grey white-eye. ML74634, ML74624, ML73391, ML73385, ML74629. https://macaulaylibrary.org/asset/74634.</w:t>
      </w:r>
    </w:p>
    <w:p w14:paraId="6A6320C3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orne, J.F.M. 1974. Common myna. ML74545. https://macaulaylibrary.org/asset/74545.</w:t>
      </w:r>
    </w:p>
    <w:p w14:paraId="77ECD7FD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North, M.E.W. 1964. Red-capped lark. ML8016. https://macaulaylibrary.org/asset/8016.</w:t>
      </w:r>
    </w:p>
    <w:p w14:paraId="54270E7A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Kaestner, P.G. 1977. Snowy-crowned robin-chat. ML1111. https://macaulaylibrary.org/asset/1111.</w:t>
      </w:r>
    </w:p>
    <w:p w14:paraId="79634B0A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Kaestner, P.G. 1978. Snowy-crowned robin-chat. ML1518. https://macaulaylibrary.org/asset/1518.</w:t>
      </w:r>
    </w:p>
    <w:p w14:paraId="7142ADF9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ennessey, A.B. 1998. Epaulet oriole. ML87810. https://macaulaylibrary.org/asset/87810.</w:t>
      </w:r>
    </w:p>
    <w:p w14:paraId="261926AA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oyer, D.C. 1994. Grey longbill. ML87333. https://macaulaylibrary.org/asset/87333.</w:t>
      </w:r>
    </w:p>
    <w:p w14:paraId="2DED0F51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acaulay, L.R. 1993. Sabota lark. ML60999. https://macaulaylibrary.org/asset/60999.</w:t>
      </w:r>
    </w:p>
    <w:p w14:paraId="7A715BCE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Kaestner, P.G. 1978. Blue-shouldered robin-chat. ML1464. https://macaulaylibrary.org/asset/1464.</w:t>
      </w:r>
    </w:p>
    <w:p w14:paraId="69DBF5AE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Freeman, B. 2012. Rusty mouse-warbler. ML182809, ML182806. https://macaulaylibrary.org/asset/182809.</w:t>
      </w:r>
    </w:p>
    <w:p w14:paraId="366CFA30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Freeman, A.C. 2012. Rusty mouse-warbler. ML182723, 182679, 182640, 182611. https://macaulaylibrary.org/asset/182723.</w:t>
      </w:r>
    </w:p>
    <w:p w14:paraId="0DC6E572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Fulton, D. 2013. Rusty mouse-warbler. ML180116, 180110. https://macaulaylibrary.org/asset/180116.</w:t>
      </w:r>
    </w:p>
    <w:p w14:paraId="225D105F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Prate, T. 1975. Rusty mouse-warbler. ML169815. https://macaulaylibrary.org/asset/169815.</w:t>
      </w:r>
    </w:p>
    <w:p w14:paraId="6749CAB3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Freeman, B. 2011. Rusty mouse-warbler. ML166990, ML166989, ML166987, ML166908. https://macaulaylibrary.org/asset/166990.</w:t>
      </w:r>
    </w:p>
    <w:p w14:paraId="14F22C17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Andrew, M. 1998. Rusty mouse-warbler. ML100478, ML100406, ML100346. https://macaulaylibrary.org/asset/100478.</w:t>
      </w:r>
    </w:p>
    <w:p w14:paraId="299239E3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Andrew, M. 1996. Rusty mouse-warbler. ML79874, ML79862. https://macaulaylibrary.org/asset/79874.</w:t>
      </w:r>
    </w:p>
    <w:p w14:paraId="69C37089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Connop, S. 1993. Rusty mouse-warbler. ML65837, ML65830. https://macaulaylibrary.org/asset/65837.</w:t>
      </w:r>
    </w:p>
    <w:p w14:paraId="09C12505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 xml:space="preserve">Horne, J.F.M. 1986. African yellow white-eye. ML55940. https://macaulaylibrary.org/asset/55940. </w:t>
      </w:r>
    </w:p>
    <w:p w14:paraId="51B5DDD9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 xml:space="preserve">Hershberger, W.L. 1999. American robin. ML100920, ML100909. https://macaulaylibrary.org/asset/1999. </w:t>
      </w:r>
    </w:p>
    <w:p w14:paraId="490CAE0A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 xml:space="preserve">Sutton, R.L. 1989. Bahama mockingbird. ML164920. https://macaulaylibrary.org/asset/164920. </w:t>
      </w:r>
    </w:p>
    <w:p w14:paraId="067D982B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 xml:space="preserve">Barker, H. 1977. Black-headed grosbeak. ML25149. https://macaulaylibrary.org/asset/25149. </w:t>
      </w:r>
    </w:p>
    <w:p w14:paraId="1B4357A1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ershberger, W.L. 1999. Blackburnian warbler. ML100864, ML100863. https://macaulaylibrary.org/asset/100864.</w:t>
      </w:r>
    </w:p>
    <w:p w14:paraId="01858333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Little, R.S. and Kimball, J.W. 1962. Blue jay. ML13448. https://macaulaylibrary.org/asset/25149.</w:t>
      </w:r>
    </w:p>
    <w:p w14:paraId="7A06E87B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Little, R.S. 1987. Blue jay. ML49621. https://macaulaylibrary.org/asset/49621.</w:t>
      </w:r>
    </w:p>
    <w:p w14:paraId="7611B649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Elliott, L. 1987. Blue jay. ML38825. https://macaulaylibrary.org/asset/38825.</w:t>
      </w:r>
    </w:p>
    <w:p w14:paraId="208B00CA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Allen, A.A. and Kellogg, P.P. 1952. Blue jay. ML13437. https://macaulaylibrary.org/asset/13437.</w:t>
      </w:r>
    </w:p>
    <w:p w14:paraId="0FA9F903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Crisologo, T.H. 2015. Blue jay. ML186883. https://macaulaylibrary.org/asset/186883.</w:t>
      </w:r>
    </w:p>
    <w:p w14:paraId="06C2A157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Kellogg, P.P. and Stein, R.C. 1956. Blue jay. ML13443. https://macaulaylibrary.org/asset/13443.</w:t>
      </w:r>
    </w:p>
    <w:p w14:paraId="73B43163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acaulay, L.R. 1991. Blue mockingbird. ML53722, ML53685. https://macaulaylibrary.org/asset/53722.</w:t>
      </w:r>
    </w:p>
    <w:p w14:paraId="62D7984D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ershberger, W.L. 1999. Blue-grey gnatcatcher. ML100793, ML100792. https://macaulaylibrary.org/asset/100793.</w:t>
      </w:r>
    </w:p>
    <w:p w14:paraId="03FAAD33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Kaestner, P.G. 1978. Blue-shouldered robin-chat. ML1464. https://macaulaylibrary.org/asset/1464.</w:t>
      </w:r>
    </w:p>
    <w:p w14:paraId="42D32E3B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Keller, G.A. 1989. Cassin's finch. ML44998. https://macaulaylibrary.org/asset/44998.</w:t>
      </w:r>
    </w:p>
    <w:p w14:paraId="3AA169D2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Keller, G.A. 2002. Cassin's finch. ML120292. https://macaulaylibrary.org/asset/120292.</w:t>
      </w:r>
    </w:p>
    <w:p w14:paraId="5D6575B4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 xml:space="preserve">Hite, J.M. 2013. Cassin's finch. ML181469. https://macaulaylibrary.org/asset/181469.  </w:t>
      </w:r>
    </w:p>
    <w:p w14:paraId="1861611F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acaulay, L.R. 1994. Chorister robin-chat. ML80635. https://macaulaylibrary.org/asset/80635.</w:t>
      </w:r>
    </w:p>
    <w:p w14:paraId="6AD796DC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orne, J.F.M. 1974. Common myna. ML74545. https://macaulaylibrary.org/asset/74545.</w:t>
      </w:r>
    </w:p>
    <w:p w14:paraId="6BC36364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ennessey, A.B. 1998. Epaulet oriole. ML87810. https://macaulaylibrary.org/asset/87810.</w:t>
      </w:r>
    </w:p>
    <w:p w14:paraId="41C8DBB4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ershberger, W.L. 2000. Gray catbird. ML107405. https://macaulaylibrary.org/asset/107405.</w:t>
      </w:r>
    </w:p>
    <w:p w14:paraId="51A16347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cGowan, J.W. 2014. Gray catbird. ML192212. https://macaulaylibrary.org/asset/192212.</w:t>
      </w:r>
    </w:p>
    <w:p w14:paraId="376A814C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edler, M.D. 1998. Gray catbird. ML93761. https://macaulaylibrary.org/asset/93761.</w:t>
      </w:r>
    </w:p>
    <w:p w14:paraId="0BEF06AC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edler, M.D. 2009. Gray catbird. ML140009. https://macaulaylibrary.org/asset/140009.</w:t>
      </w:r>
    </w:p>
    <w:p w14:paraId="6BDFA197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acaulay, L.R. 1993. Large-billed lark. 69194. https://macaulaylibrary.org/asset/69194.</w:t>
      </w:r>
    </w:p>
    <w:p w14:paraId="7D470507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Robbins, M.B. 2016. Lesser gray shrike. ML524016. https://macaulaylibrary.org/asset/524016.</w:t>
      </w:r>
    </w:p>
    <w:p w14:paraId="2898E265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orne, J.F.M. 1974. Mauritius white-eye. ML74624. https://macaulaylibrary.org/asset/74624.</w:t>
      </w:r>
    </w:p>
    <w:p w14:paraId="0C31F21E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ershberger, W.L. 1999. Northern mockingbird. ML100752. https://macaulaylibrary.org/asset/100752.</w:t>
      </w:r>
    </w:p>
    <w:p w14:paraId="73222FED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edler, M.D. 1998. Northern mockingbird. ML87477. https://macaulaylibrary.org/asset/87477.</w:t>
      </w:r>
    </w:p>
    <w:p w14:paraId="01959ECC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Keller, G.A. 1999. Phainopepla. ML109065. https://macaulaylibrary.org/asset/109065.</w:t>
      </w:r>
    </w:p>
    <w:p w14:paraId="63F9A9C9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cGowan, J.W. 2014. Purple finch. ML191062. https://macaulaylibrary.org/asset/191062.</w:t>
      </w:r>
    </w:p>
    <w:p w14:paraId="7BF36E44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orne, J.F.M. 1982. Rüppell's robin-chat. ML66009. https://macaulaylibrary.org/asset/66009.</w:t>
      </w:r>
    </w:p>
    <w:p w14:paraId="44DA21BC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orne, J.F.M. 1994. Rüppell's robin-chat. ML66003. https://macaulaylibrary.org/asset/66003.</w:t>
      </w:r>
    </w:p>
    <w:p w14:paraId="7F4D0D06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North, M.E.W. 1964. Rüppell's robin-chat. ML11257. https://macaulaylibrary.org/asset/11257.</w:t>
      </w:r>
    </w:p>
    <w:p w14:paraId="49F99651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North, M.E.W. 1961. Rüppell's robin-chat. ML11250. https://macaulaylibrary.org/asset/11250.</w:t>
      </w:r>
    </w:p>
    <w:p w14:paraId="07087413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orne, J.F.M. 1974. Reunion gray white-eye. ML74648. https://macaulaylibrary.org/asset/74648.</w:t>
      </w:r>
    </w:p>
    <w:p w14:paraId="6A59BDCA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acaulay, L.R. 1993. Sabota lark. ML60999. https://macaulaylibrary.org/asset/60999.</w:t>
      </w:r>
    </w:p>
    <w:p w14:paraId="0FD2D3C4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ershberger, W.L. 1999. Scarlet tanager. ML100801. https://macaulaylibrary.org/asset/100801.</w:t>
      </w:r>
    </w:p>
    <w:p w14:paraId="2612B077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Perkins, B. and Perkins, M. 1962. Steller's jay. ML13470. https://macaulaylibrary.org/asset/13470.</w:t>
      </w:r>
    </w:p>
    <w:p w14:paraId="360889CA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Serafin, L.A. 2002. Steller's jay. ML82353. https://macaulaylibrary.org/asset/82353.</w:t>
      </w:r>
    </w:p>
    <w:p w14:paraId="009AEBF2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Powys, V. 2008. Superb lyrebird. ML229696, ML229694, ML229675, ML229691, ML229674, ML229673, ML229697, ML229693, ML229666, ML229665, ML229663. https://macaulaylibrary.org/asset/229696.</w:t>
      </w:r>
    </w:p>
    <w:p w14:paraId="525A430F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obbs, Newton. Superb lyrebird. ML8003. https://macaulaylibrary.org/asset/8003.</w:t>
      </w:r>
    </w:p>
    <w:p w14:paraId="6BCB6D5D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Finch, D.W. 1990. Violaceous euphonia. ML57865. https://macaulaylibrary.org/asset/57865.</w:t>
      </w:r>
    </w:p>
    <w:p w14:paraId="762F890F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ershberger, W.L. 1999. White-eyed vireo. ML100814, ML100812. https://macaulaylibrary.org/audio/100814.</w:t>
      </w:r>
    </w:p>
    <w:p w14:paraId="18AA0375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 xml:space="preserve">Pratt, H.D. 1978. White-rumped shama. ML5829. http://macaulaylibrary.org/audio/5829. </w:t>
      </w:r>
    </w:p>
    <w:p w14:paraId="4D534E7C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arantz, C.A. 1998. Long-billed thrasher. ML112604. http://macaulaylibrary.org/audio/112604.</w:t>
      </w:r>
    </w:p>
    <w:p w14:paraId="0FF6C09E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Keller, G.A. 1995. Long-billed thrasher. ML105550. http://macaulaylibrary.org/audio/105550.</w:t>
      </w:r>
    </w:p>
    <w:p w14:paraId="08483183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Sada, A.M. 1994. Long-billed thrasher. ML86491. http://macaulaylibrary.org/audio/86491.</w:t>
      </w:r>
    </w:p>
    <w:p w14:paraId="54A02656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cBride, C.S. 2000. Gray longbill. ML107828. https://macaulaylibrary.org/asset/107828.</w:t>
      </w:r>
    </w:p>
    <w:p w14:paraId="1EEB907A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acaulay, L.R. 1999. Spiny babbler. ML108936. https://macaulaylibrary.org/asset/108936.</w:t>
      </w:r>
    </w:p>
    <w:p w14:paraId="4E126CFD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cChesney, M.P. 1956. Spotted palm thrush (Spotted morning-thrush). ML4259. http://macaulaylibrary.org/audio/4259.</w:t>
      </w:r>
    </w:p>
    <w:p w14:paraId="33EC097E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Zimmerman, D.A. 1979. Spotted palm thrush (Spotted morning-thrush). ML21260. https://macaulaylibrary.org/asset/21260.</w:t>
      </w:r>
    </w:p>
    <w:p w14:paraId="0134E99D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North, M.E.W. 1961. Snowy-crowned robin-chat. ML11241. https://macaulaylibrary.org/asset/11241.</w:t>
      </w:r>
    </w:p>
    <w:p w14:paraId="65F2E068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North, M.E.W. 1962. Snowy-crowned robin-chat. ML11242, ML11239. https://macaulaylibrary.org/asset/11242.</w:t>
      </w:r>
    </w:p>
    <w:p w14:paraId="3197F4B6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 xml:space="preserve">Kaestner, P.G. 1978. Sooty chat. ML1504. https://macaulaylibrary.org/asset/1504.  </w:t>
      </w:r>
    </w:p>
    <w:p w14:paraId="2D93C3E2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 xml:space="preserve">Moyer, D.C. 1990. Orange ground thrush. ML101244. https://macaulaylibrary.org/asset/101244.  </w:t>
      </w:r>
    </w:p>
    <w:p w14:paraId="18CE7FCF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edler, M.D. 2009. Black thrush. ML140003. https://macaulaylibrary.org/asset/140003.</w:t>
      </w:r>
    </w:p>
    <w:p w14:paraId="4509DF59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orne, J.F.M. 1994. African thrush. ML72170.</w:t>
      </w:r>
      <w:r w:rsidRPr="00073140">
        <w:rPr>
          <w:rFonts w:ascii="Times New Roman" w:hAnsi="Times New Roman" w:cs="Times New Roman"/>
        </w:rPr>
        <w:t xml:space="preserve"> </w:t>
      </w:r>
      <w:r w:rsidRPr="00073140">
        <w:rPr>
          <w:rFonts w:ascii="Times New Roman" w:hAnsi="Times New Roman" w:cs="Times New Roman"/>
          <w:color w:val="000000"/>
        </w:rPr>
        <w:t>Horne, J.F.M. 1974. Reunion grey white-eye. ML74648. https://macaulaylibrary.org/asset/74648.</w:t>
      </w:r>
    </w:p>
    <w:p w14:paraId="26CA272F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orne, J.F.M. 1973. Reunion grey white-eye. ML72208. https://macaulaylibrary.org/asset/72208.</w:t>
      </w:r>
    </w:p>
    <w:p w14:paraId="344E0559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orne, J.F.M. 1994. African thrush. ML72170. https://macaulaylibrary.org/asset/72170.</w:t>
      </w:r>
    </w:p>
    <w:p w14:paraId="303007EA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Keller, G.A. 2001. Phainopepla. ML118622. https://macaulaylibrary.org/asset/118622.</w:t>
      </w:r>
    </w:p>
    <w:p w14:paraId="3DAC7B04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ershberger, W.L. 1999. Blue-grey gnatcatcher. ML100793, ML100792. https://macaulaylibrary.org/asset/100793.</w:t>
      </w:r>
    </w:p>
    <w:p w14:paraId="1CF82E95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ershberger, W.L. 1999. Blackburnian warbler. ML100864, ML100863. https://macaulaylibrary.org/asset/100864.</w:t>
      </w:r>
    </w:p>
    <w:p w14:paraId="781FD3B5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orne, J.F.M. 1982. Rüppell's robin-chat. ML66009. https://macaulaylibrary.org/asset/66009.</w:t>
      </w:r>
    </w:p>
    <w:p w14:paraId="7809AED4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North, M.E.W. 1964. Rüppell's robin-chat. ML11257, ML11250. https://macaulaylibrary.org/asset/11257.</w:t>
      </w:r>
    </w:p>
    <w:p w14:paraId="2684E065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arantz, C.A. 1998. Long-billed thrasher. ML112604, ML112603. https://macaulaylibrary.org/asset/112604.</w:t>
      </w:r>
    </w:p>
    <w:p w14:paraId="52A15363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Keller, G.A. 1995. Long-billed thrasher. ML105587, ML105582, ML105569, ML105550, ML105552. https://macaulaylibrary.org/asset/105587.</w:t>
      </w:r>
    </w:p>
    <w:p w14:paraId="1208EEDC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edler, M.D. 1998. Long-billed thrasher. ML87424. https://macaulaylibrary.org/asset/87424.</w:t>
      </w:r>
    </w:p>
    <w:p w14:paraId="7BC024FE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Sada, A.M. 1993. Long-billed thrasher. ML86466. https://macaulaylibrary.org/asset/86466.</w:t>
      </w:r>
    </w:p>
    <w:p w14:paraId="15581186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arantz, C.A. 1993. Long-billed thrasher. ML76911. https://macaulaylibrary.org/asset/76911.</w:t>
      </w:r>
    </w:p>
    <w:p w14:paraId="6EA4EEDC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Budney, G.F.1995. Le Conte's thrasher. ML25286, ML25285, ML125284, ML125275, ML125274, ML125273, ML125263. https://macaulaylibrary.org/asset/125286.</w:t>
      </w:r>
    </w:p>
    <w:p w14:paraId="486C5C11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Keller, G.A. 1999. Curve-billed thrasher. ML109077, ML109065. https://macaulaylibrary.org/asset/109077.</w:t>
      </w:r>
    </w:p>
    <w:p w14:paraId="0014D29E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Allen, A.A. 1958. Curve-billed thrasher. ML11150. https://macaulaylibrary.org/asset/11150.</w:t>
      </w:r>
    </w:p>
    <w:p w14:paraId="39E0B417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Budney, G.F. 1993. Sage thrasher. ML133149. https://macaulaylibrary.org/asset/133149.</w:t>
      </w:r>
    </w:p>
    <w:p w14:paraId="7C69B523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Keller, G.A. 1993. Pine grosbeak. ML105297. https://macaulaylibrary.org/asset/105297.</w:t>
      </w:r>
    </w:p>
    <w:p w14:paraId="7E5704EF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Stein, R.C. 1961. Pine grosbeak. ML12995. https://macaulaylibrary.org/asset/12995.</w:t>
      </w:r>
    </w:p>
    <w:p w14:paraId="6B654387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Keller, G.A. 1989. Cassin's finch. ML4966, ML44965, ML44998, ML44973, ML44972, ML4971. https://macaulaylibrary.org/asset/44966.</w:t>
      </w:r>
    </w:p>
    <w:p w14:paraId="26DC71E1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Keller, G.A. 2002. Cassin's finch. ML120239, ML120238. https://macaulaylibrary.org/asset/120239.</w:t>
      </w:r>
    </w:p>
    <w:p w14:paraId="72098480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err, D.S. 1993. Cassin's finch. ML107518. https://macaulaylibrary.org/asset/107518.</w:t>
      </w:r>
    </w:p>
    <w:p w14:paraId="722D1271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Little, R.S. 1994. Cassin's finch. ML106627. https://macaulaylibrary.org/asset/106627.</w:t>
      </w:r>
    </w:p>
    <w:p w14:paraId="46296147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ershberger, W.L. 1995. Cassin's finch. ML96373, ML73849, ML73825. https://macaulaylibrary.org/asset/96373.</w:t>
      </w:r>
    </w:p>
    <w:p w14:paraId="3C85ADBF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Little, R.S. 1990. Cassin's finch. ML50750, ML50730. https://macaulaylibrary.org/asset/50750.</w:t>
      </w:r>
    </w:p>
    <w:p w14:paraId="6F6740C4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Keller, G.A. 1990. Cassin's finch. ML50295, ML50197. https://macaulaylibrary.org/asset/50295.</w:t>
      </w:r>
    </w:p>
    <w:p w14:paraId="672C8ADF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 xml:space="preserve">Little, R.S. 1989. Cassin's finch. ML45322. https://macaulaylibrary.org/asset/45322. </w:t>
      </w:r>
    </w:p>
    <w:p w14:paraId="32D88DF7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 xml:space="preserve">Herr, D.S. 1989. Cassin's finch. ML45296. https://macaulaylibrary.org/asset/45296. </w:t>
      </w:r>
    </w:p>
    <w:p w14:paraId="38CB075C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 xml:space="preserve">Stein, R.C. 1961. Cassin's finch. ML12910. https://macaulaylibrary.org/asset/12910. </w:t>
      </w:r>
    </w:p>
    <w:p w14:paraId="5FE62AF6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 xml:space="preserve">H. Douglas Pratt. 1978. Iiwi. ML5861, ML5859. https://macaulaylibrary.org/asset/5861. </w:t>
      </w:r>
    </w:p>
    <w:p w14:paraId="1C0B17B4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 xml:space="preserve">H. Douglas Pratt. 1977. Iiwi. ML5288. https://macaulaylibrary.org/asset/5288. </w:t>
      </w:r>
    </w:p>
    <w:p w14:paraId="7099234A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ershberger, W.L. 1999. Scarlet tanager. ML100801. https://macaulaylibrary.org/asset/100801.</w:t>
      </w:r>
    </w:p>
    <w:p w14:paraId="3DEBB1FD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ershberger, W.L. 1999. White-eyed vireo. ML100814, ML100812. https://macaulaylibrary.org/asset/100814.</w:t>
      </w:r>
    </w:p>
    <w:p w14:paraId="1618042A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Geoffrey A. Keller. 1994. White-eyed vireo. ML105408. https://macaulaylibrary.org/asset/105408.</w:t>
      </w:r>
    </w:p>
    <w:p w14:paraId="32647D26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 xml:space="preserve">Horne, J.F.M. 1977. African yellow white-eye. ML79352. https://macaulaylibrary.org/asset/79352. </w:t>
      </w:r>
    </w:p>
    <w:p w14:paraId="5421F5FE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 xml:space="preserve">Horne, J.F.M. 1986. African yellow white-eye. ML55940. ttps://macaulaylibrary.org/asset/55940. </w:t>
      </w:r>
    </w:p>
    <w:p w14:paraId="35E6ED49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orne, J.F.M. 1974. Mauritius grey white-eye. ML74634, ML74624, ML73391, ML73385, ML74629. https://macaulaylibrary.org/asset/74634.</w:t>
      </w:r>
    </w:p>
    <w:p w14:paraId="7729E574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orne, J.F.M. 1974. Common myna. ML74545. https://macaulaylibrary.org/asset/74545.</w:t>
      </w:r>
    </w:p>
    <w:p w14:paraId="1D548E7A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North, M.E.W. 1964. Red-capped lark. ML8016. https://macaulaylibrary.org/asset/8016.</w:t>
      </w:r>
    </w:p>
    <w:p w14:paraId="4FEA9132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Kaestner, P.G. 1977. Snowy-crowned robin-chat. ML1111. https://macaulaylibrary.org/asset/1111.</w:t>
      </w:r>
    </w:p>
    <w:p w14:paraId="74D111D0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Kaestner, P.G. 1978. Snowy-crowned robin-chat. ML1518. https://macaulaylibrary.org/asset/1518.</w:t>
      </w:r>
    </w:p>
    <w:p w14:paraId="13A552EC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ennessey, A.B. 1998. Epaulet oriole. ML87810. https://macaulaylibrary.org/asset/87810.</w:t>
      </w:r>
    </w:p>
    <w:p w14:paraId="486AF30A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oyer, D.C. 1994. Grey longbill. ML87333. https://macaulaylibrary.org/asset/87333.</w:t>
      </w:r>
    </w:p>
    <w:p w14:paraId="49FA8F2A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acaulay, L.R. 1993. Sabota lark. ML60999. https://macaulaylibrary.org/asset/60999.</w:t>
      </w:r>
    </w:p>
    <w:p w14:paraId="2C531181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Kaestner, P.G. 1978. Blue-shouldered robin-chat. ML1464. https://macaulaylibrary.org/asset/1464.</w:t>
      </w:r>
    </w:p>
    <w:p w14:paraId="09D35423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Freeman, B. 2012. Rusty mouse-warbler. ML182809, ML182806. https://macaulaylibrary.org/asset/182809.</w:t>
      </w:r>
    </w:p>
    <w:p w14:paraId="0B4F8721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Freeman, A.C. 2012. Rusty mouse-warbler. ML182723, 182679, 182640, 182611. https://macaulaylibrary.org/asset/182723.</w:t>
      </w:r>
    </w:p>
    <w:p w14:paraId="04FFAA40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Fulton, D. 2013. Rusty mouse-warbler. ML180116, 180110. https://macaulaylibrary.org/asset/180116.</w:t>
      </w:r>
    </w:p>
    <w:p w14:paraId="5F3301A3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Prate, T. 1975. Rusty mouse-warbler. ML169815. https://macaulaylibrary.org/asset/169815.</w:t>
      </w:r>
    </w:p>
    <w:p w14:paraId="42D2A062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Freeman, B. 2011. Rusty mouse-warbler. ML166990, ML166989, ML166987, ML166908. https://macaulaylibrary.org/asset/166990.</w:t>
      </w:r>
    </w:p>
    <w:p w14:paraId="255FA519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Andrew, M. 1998. Rusty mouse-warbler. ML100478, ML100406, ML100346. https://macaulaylibrary.org/asset/100478.</w:t>
      </w:r>
    </w:p>
    <w:p w14:paraId="614D6D39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Andrew, M. 1996. Rusty mouse-warbler. ML79874, ML79862. https://macaulaylibrary.org/asset/79874.</w:t>
      </w:r>
    </w:p>
    <w:p w14:paraId="726405EF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Connop, S. 1993. Rusty mouse-warbler. ML65837, ML65830. https://macaulaylibrary.org/asset/65837.</w:t>
      </w:r>
    </w:p>
    <w:p w14:paraId="0244A70D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 xml:space="preserve">Horne, J.F.M. 1986. African yellow white-eye. ML55940. https://macaulaylibrary.org/asset/55940. </w:t>
      </w:r>
    </w:p>
    <w:p w14:paraId="1EC94FB4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ershberger, W.L. 1999. American robin. ML100920, ML100909. https://macaulaylibrary.org/asset/100920.</w:t>
      </w:r>
    </w:p>
    <w:p w14:paraId="2C0365CA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Sutton, R.L. 1989. Bahama mockingbird. ML164920. https://macaulaylibrary.org/asset/164920.</w:t>
      </w:r>
    </w:p>
    <w:p w14:paraId="1964C61C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Barker, H. 1977. Black-headed grosbeak. ML25149. https://macaulaylibrary.org/asset/25149.</w:t>
      </w:r>
    </w:p>
    <w:p w14:paraId="4A10DDD6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ershberger, W.L. 1999. Blackburnian warbler. ML100864, ML100863. https://macaulaylibrary.org/asset/100864.</w:t>
      </w:r>
    </w:p>
    <w:p w14:paraId="041B4764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Little, R.S. and Kimball, J.W. 1962. Blue jay. ML13448. https://macaulaylibrary.org/asset/13448.</w:t>
      </w:r>
    </w:p>
    <w:p w14:paraId="258E8958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Little, R.S. 1987. Blue jay. ML49621. https://macaulaylibrary.org/asset/49621.</w:t>
      </w:r>
    </w:p>
    <w:p w14:paraId="6837A96B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Elliott, L. 1987. Blue jay. ML38825. https://macaulaylibrary.org/asset/38825.</w:t>
      </w:r>
    </w:p>
    <w:p w14:paraId="3A6B4D68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Allen, A.A. and Kellogg, P.P. 1952. Blue jay. ML13437. https://macaulaylibrary.org/asset/13437.</w:t>
      </w:r>
    </w:p>
    <w:p w14:paraId="418558F6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Crisologo, T.H. 2015. Blue jay. ML186883. https://macaulaylibrary.org/asset/186883.</w:t>
      </w:r>
    </w:p>
    <w:p w14:paraId="33B2A877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Kellogg, P.P. and Stein, R.C. 1956. Blue jay. ML13443. https://macaulaylibrary.org/asset/13443.</w:t>
      </w:r>
    </w:p>
    <w:p w14:paraId="67F5A190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acaulay, L.R. 1991. Blue mockingbird. ML53722, ML53685. https://macaulaylibrary.org/asset/53722.</w:t>
      </w:r>
    </w:p>
    <w:p w14:paraId="55440454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ershberger, W.L. 1999. Blue-grey gnatcatcher. ML100793, ML100792. https://macaulaylibrary.org/asset/100793.</w:t>
      </w:r>
    </w:p>
    <w:p w14:paraId="2D66DD63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Kaestner, P.G. 1978. Blue-shouldered robin-chat. ML1464. https://macaulaylibrary.org/asset/1464.</w:t>
      </w:r>
    </w:p>
    <w:p w14:paraId="5E47F4C2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Keller, G.A. 1989. Cassin's finch. ML44998. https://macaulaylibrary.org/asset/44998.</w:t>
      </w:r>
    </w:p>
    <w:p w14:paraId="09858F7F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Keller, G.A. 2002. Cassin's finch. ML120292. https://macaulaylibrary.org/asset/120292.</w:t>
      </w:r>
    </w:p>
    <w:p w14:paraId="63DEA685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ite, J.M. 2013. Cassin's finch. ML181469. https://macaulaylibrary.org/asset/181469.</w:t>
      </w:r>
    </w:p>
    <w:p w14:paraId="6FA71CAC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acaulay, L.R. 1994. Chorister robin-chat. ML80635. https://macaulaylibrary.org/asset/80635.</w:t>
      </w:r>
    </w:p>
    <w:p w14:paraId="7903E2F3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orne, J.F.M. 1974. Common myna. ML74545. https://macaulaylibrary.org/asset/74545.</w:t>
      </w:r>
    </w:p>
    <w:p w14:paraId="252676D8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ennessey, A.B. 1998. Epaulet oriole. ML87810. https://macaulaylibrary.org/asset/87810.</w:t>
      </w:r>
    </w:p>
    <w:p w14:paraId="4FAA0BF8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ershberger, W.L. 2000. Gray catbird. ML107405. https://macaulaylibrary.org/asset/107405.</w:t>
      </w:r>
    </w:p>
    <w:p w14:paraId="4999F838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cGowan, J.W. 2014. Gray catbird. ML192212. https://macaulaylibrary.org/asset/192212.</w:t>
      </w:r>
    </w:p>
    <w:p w14:paraId="32D44EFE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edler, M.D. 1998. Gray catbird. ML93761. https://macaulaylibrary.org/asset/93761.</w:t>
      </w:r>
    </w:p>
    <w:p w14:paraId="15E7272A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edler, M.D. 2009. Gray catbird. ML140009. https://macaulaylibrary.org/asset/140009.</w:t>
      </w:r>
    </w:p>
    <w:p w14:paraId="5FD63545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acaulay, L.R. 1993. Large-billed lark. ML69194. https://macaulaylibrary.org/asset/69194.</w:t>
      </w:r>
    </w:p>
    <w:p w14:paraId="37C68F0E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Robbins, M.B. 2016. Lesser gray shrike. ML524016. https://macaulaylibrary.org/asset/524016.</w:t>
      </w:r>
    </w:p>
    <w:p w14:paraId="576AD0A5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orne, J.F.M. 1974. Mauritius white-eye. ML74624. https://macaulaylibrary.org/asset/74624.</w:t>
      </w:r>
    </w:p>
    <w:p w14:paraId="37D32B80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ershberger, W.L. 1999. Northern mockingbird. ML100752. https://macaulaylibrary.org/asset/100752.</w:t>
      </w:r>
    </w:p>
    <w:p w14:paraId="3B389402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edler, M.D. 1998. Northern mockingbird. ML87477. https://macaulaylibrary.org/asset/87477.</w:t>
      </w:r>
    </w:p>
    <w:p w14:paraId="0492E7A6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Keller, G.A. 1999. Phainopepla. ML109065. https://macaulaylibrary.org/asset/109065.</w:t>
      </w:r>
    </w:p>
    <w:p w14:paraId="12CD7365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cGowan, J.W. 2014. Purple finch. ML191062. https://macaulaylibrary.org/asset/191062.</w:t>
      </w:r>
    </w:p>
    <w:p w14:paraId="6ED0A3FC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orne, J.F.M. 1982. Rüppell's robin-chat. ML66009. https://macaulaylibrary.org/asset/66009.</w:t>
      </w:r>
    </w:p>
    <w:p w14:paraId="552FE086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orne, J.F.M. 1994. Rüppell's robin-chat. ML66003. https://macaulaylibrary.org/asset/66003.</w:t>
      </w:r>
    </w:p>
    <w:p w14:paraId="28C556C3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North, M.E.W. 1964. Rüppell's robin-chat. ML11257. https://macaulaylibrary.org/asset/11257.</w:t>
      </w:r>
    </w:p>
    <w:p w14:paraId="359E47C3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North, M.E.W. 1961. Rüppell's robin-chat. ML11250. https://macaulaylibrary.org/asset/11250.</w:t>
      </w:r>
    </w:p>
    <w:p w14:paraId="1433E447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orne, J.F.M. 1974. Reunion gray white-eye. ML74648. https://macaulaylibrary.org/asset/74648.</w:t>
      </w:r>
    </w:p>
    <w:p w14:paraId="25C92281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acaulay, L.R. 1993. Sabota lark. ML60999. https://macaulaylibrary.org/asset/60999.</w:t>
      </w:r>
    </w:p>
    <w:p w14:paraId="303D76DF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ershberger, W.L. 1999. Scarlet tanager. ML100801. https://macaulaylibrary.org/asset/100801.</w:t>
      </w:r>
    </w:p>
    <w:p w14:paraId="410611D8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Perkins, B. and Perkins, M. 1962. Steller's jay. ML13470. https://macaulaylibrary.org/asset/13470.</w:t>
      </w:r>
    </w:p>
    <w:p w14:paraId="20E7543A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Serafin, L.A. 2002. Steller's jay. ML82353. https://macaulaylibrary.org/asset/82353.</w:t>
      </w:r>
    </w:p>
    <w:p w14:paraId="6596F6DB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Powys, V. 2008. Superb lyrebird. ML229696, ML229694, ML229675, ML229691, ML229674, ML229673, ML229697, ML229693, ML229666, ML229665, ML229663. https://macaulaylibrary.org/asset/229696.</w:t>
      </w:r>
    </w:p>
    <w:p w14:paraId="6B891BD4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obbs, Newton. Superb lyrebird. ML8003. https://macaulaylibrary.org/asset/8003.</w:t>
      </w:r>
    </w:p>
    <w:p w14:paraId="05FD7FEB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Finch, D.W. 1990. Violaceous euphonia. ML57865. https://macaulaylibrary.org/asset/57865.</w:t>
      </w:r>
    </w:p>
    <w:p w14:paraId="6920FD10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ershberger, W.L. 1999. White-eyed vireo. ML100814, ML100812. https://macaulaylibrary.org/audio/100814.</w:t>
      </w:r>
    </w:p>
    <w:p w14:paraId="31992C79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Pratt, H.D. 1978. White-rumped shama. ML5829. http://macaulaylibrary.org/audio/5829.</w:t>
      </w:r>
    </w:p>
    <w:p w14:paraId="5C4BF9BE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arantz, C.A. 1998. Long-billed thrasher. ML112604. http://macaulaylibrary.org/audio/112604.</w:t>
      </w:r>
    </w:p>
    <w:p w14:paraId="69B8DB6B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Keller, G.A. 1995. Long-billed thrasher. ML105550. http://macaulaylibrary.org/audio/105550.</w:t>
      </w:r>
    </w:p>
    <w:p w14:paraId="73C67933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Sada, A.M. 1994. Long-billed thrasher. ML86491. http://macaulaylibrary.org/audio/86491.</w:t>
      </w:r>
    </w:p>
    <w:p w14:paraId="202497DC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cBride, C.S. 2000. Gray longbill. ML107828. https://macaulaylibrary.org/asset/107828.</w:t>
      </w:r>
    </w:p>
    <w:p w14:paraId="36E28FFD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acaulay, L.R. 1999. Spiny babbler. ML108936. https://macaulaylibrary.org/asset/108936.</w:t>
      </w:r>
    </w:p>
    <w:p w14:paraId="2CBAB82D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cChesney, M.P. 1956. Spotted palm thrush (Spotted morning-thrush). ML4259. http://macaulaylibrary.org/audio/4259.</w:t>
      </w:r>
    </w:p>
    <w:p w14:paraId="123852F8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 xml:space="preserve">Zimmerman, D.A. 1979. Spotted palm thrush (Spotted morning-thrush). ML21260. https://macaulaylibrary.org/asset/21260.  </w:t>
      </w:r>
    </w:p>
    <w:p w14:paraId="15D3A58D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North, M.E.W. 1961. Snowy-crowned robin-chat. ML11241. https://macaulaylibrary.org/asset/11241.</w:t>
      </w:r>
    </w:p>
    <w:p w14:paraId="7382C133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North, M.E.W. 1962. Snowy-crowned robin-chat. ML11242, ML11239. https://macaulaylibrary.org/asset/11242.</w:t>
      </w:r>
    </w:p>
    <w:p w14:paraId="7A3ABD75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 xml:space="preserve">Kaestner, P.G. 1978. Sooty chat. ML1504. https://macaulaylibrary.org/asset/1504.  </w:t>
      </w:r>
    </w:p>
    <w:p w14:paraId="3A831C21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oyer, D.C. 1990. Orange ground thrush. ML101244. https://macaulaylibrary.org/asset/101244.</w:t>
      </w:r>
    </w:p>
    <w:p w14:paraId="52DAE3BF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Medler, M.D. 2009. Black thrush. ML140003. https://macaulaylibrary.org/asset/140003.</w:t>
      </w:r>
    </w:p>
    <w:p w14:paraId="325FF459" w14:textId="77777777" w:rsidR="008F5F98" w:rsidRPr="00073140" w:rsidRDefault="008F5F98" w:rsidP="008F5F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3140">
        <w:rPr>
          <w:rFonts w:ascii="Times New Roman" w:hAnsi="Times New Roman" w:cs="Times New Roman"/>
          <w:color w:val="000000"/>
        </w:rPr>
        <w:t>Horne, J.F.M. 1994. African thrush. ML72170. https://macaulaylibrary.org/asset/72170.</w:t>
      </w:r>
    </w:p>
    <w:p w14:paraId="262DCBA2" w14:textId="77777777" w:rsidR="00462516" w:rsidRDefault="008F5F98">
      <w:bookmarkStart w:id="0" w:name="_GoBack"/>
      <w:bookmarkEnd w:id="0"/>
    </w:p>
    <w:sectPr w:rsidR="00462516" w:rsidSect="00FA63A0">
      <w:footerReference w:type="even" r:id="rId5"/>
      <w:footerReference w:type="default" r:id="rId6"/>
      <w:pgSz w:w="12240" w:h="15840"/>
      <w:pgMar w:top="1584" w:right="1411" w:bottom="1584" w:left="1411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2D8347" w14:textId="77777777" w:rsidR="00866431" w:rsidRDefault="008F5F98" w:rsidP="00F312B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123094" w14:textId="77777777" w:rsidR="00866431" w:rsidRDefault="008F5F98" w:rsidP="00FA63A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B8A349" w14:textId="77777777" w:rsidR="00866431" w:rsidRDefault="008F5F98" w:rsidP="00F312B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575D0E65" w14:textId="77777777" w:rsidR="00866431" w:rsidRDefault="008F5F98" w:rsidP="00FA63A0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740E95"/>
    <w:multiLevelType w:val="hybridMultilevel"/>
    <w:tmpl w:val="A1C45B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F98"/>
    <w:rsid w:val="001961E5"/>
    <w:rsid w:val="0025517E"/>
    <w:rsid w:val="008F5F98"/>
    <w:rsid w:val="00B834A7"/>
    <w:rsid w:val="00DB4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A0D10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F5F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F5F9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F5F98"/>
    <w:rPr>
      <w:rFonts w:ascii="Times New Roman" w:hAnsi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5F98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5F9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F98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F98"/>
    <w:rPr>
      <w:rFonts w:asciiTheme="minorHAnsi" w:hAnsi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F98"/>
    <w:rPr>
      <w:rFonts w:ascii="Times New Roman" w:hAnsi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F5F98"/>
  </w:style>
  <w:style w:type="paragraph" w:styleId="Revision">
    <w:name w:val="Revision"/>
    <w:hidden/>
    <w:uiPriority w:val="99"/>
    <w:semiHidden/>
    <w:rsid w:val="008F5F98"/>
  </w:style>
  <w:style w:type="character" w:styleId="Hyperlink">
    <w:name w:val="Hyperlink"/>
    <w:basedOn w:val="DefaultParagraphFont"/>
    <w:uiPriority w:val="99"/>
    <w:unhideWhenUsed/>
    <w:rsid w:val="008F5F98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8F5F98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F5F98"/>
    <w:rPr>
      <w:rFonts w:ascii="Courier" w:hAnsi="Courier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8F5F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5F98"/>
  </w:style>
  <w:style w:type="character" w:styleId="PageNumber">
    <w:name w:val="page number"/>
    <w:basedOn w:val="DefaultParagraphFont"/>
    <w:uiPriority w:val="99"/>
    <w:semiHidden/>
    <w:unhideWhenUsed/>
    <w:rsid w:val="008F5F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4</Pages>
  <Words>6848</Words>
  <Characters>39035</Characters>
  <Application>Microsoft Macintosh Word</Application>
  <DocSecurity>0</DocSecurity>
  <Lines>325</Lines>
  <Paragraphs>91</Paragraphs>
  <ScaleCrop>false</ScaleCrop>
  <LinksUpToDate>false</LinksUpToDate>
  <CharactersWithSpaces>45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oller</dc:creator>
  <cp:keywords/>
  <dc:description/>
  <cp:lastModifiedBy>Maria Goller</cp:lastModifiedBy>
  <cp:revision>1</cp:revision>
  <dcterms:created xsi:type="dcterms:W3CDTF">2018-04-23T03:25:00Z</dcterms:created>
  <dcterms:modified xsi:type="dcterms:W3CDTF">2018-04-23T03:26:00Z</dcterms:modified>
</cp:coreProperties>
</file>